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37F48" w14:textId="3B388A04" w:rsidR="00A27204" w:rsidRDefault="00A27204" w:rsidP="00793B15"/>
    <w:p w14:paraId="60FD992E" w14:textId="4F822401" w:rsidR="00B65F98" w:rsidRDefault="00AB5D49" w:rsidP="00B65F98">
      <w:pPr>
        <w:pStyle w:val="MDPI12title"/>
        <w:spacing w:after="0" w:line="480" w:lineRule="exact"/>
        <w:jc w:val="both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S</w:t>
      </w:r>
      <w:r w:rsidR="00A9429E">
        <w:rPr>
          <w:rFonts w:ascii="Arial" w:hAnsi="Arial" w:cs="Arial"/>
          <w:color w:val="auto"/>
          <w:sz w:val="22"/>
          <w:szCs w:val="22"/>
        </w:rPr>
        <w:t xml:space="preserve">upplementary </w:t>
      </w:r>
      <w:r w:rsidR="0019056E">
        <w:rPr>
          <w:rFonts w:ascii="Arial" w:hAnsi="Arial" w:cs="Arial"/>
          <w:color w:val="auto"/>
          <w:sz w:val="22"/>
          <w:szCs w:val="22"/>
        </w:rPr>
        <w:t>Material</w:t>
      </w:r>
    </w:p>
    <w:p w14:paraId="7BEA520C" w14:textId="77777777" w:rsidR="00B65F98" w:rsidRPr="007D1B2E" w:rsidRDefault="00B65F98" w:rsidP="00B65F98">
      <w:pPr>
        <w:spacing w:line="360" w:lineRule="auto"/>
        <w:jc w:val="center"/>
        <w:rPr>
          <w:rFonts w:ascii="Arial" w:hAnsi="Arial" w:cs="Arial"/>
          <w:color w:val="000000" w:themeColor="text1"/>
        </w:rPr>
      </w:pPr>
    </w:p>
    <w:p w14:paraId="1A31F9EC" w14:textId="77777777" w:rsidR="00B65F98" w:rsidRPr="00AE3EFE" w:rsidRDefault="00B65F98" w:rsidP="00B65F98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0A4D810B" w14:textId="77777777" w:rsidR="00B65F98" w:rsidRPr="002B00A4" w:rsidRDefault="00B65F98" w:rsidP="00B65F98">
      <w:pPr>
        <w:spacing w:line="360" w:lineRule="auto"/>
        <w:jc w:val="center"/>
        <w:rPr>
          <w:rFonts w:ascii="Arial" w:hAnsi="Arial" w:cs="Arial"/>
          <w:b/>
          <w:color w:val="000000" w:themeColor="text1"/>
        </w:rPr>
      </w:pPr>
      <w:r w:rsidRPr="002B00A4">
        <w:rPr>
          <w:rFonts w:ascii="Arial" w:hAnsi="Arial" w:cs="Arial"/>
          <w:b/>
          <w:color w:val="000000" w:themeColor="text1"/>
        </w:rPr>
        <w:t>Contents</w:t>
      </w:r>
    </w:p>
    <w:p w14:paraId="5A5C4036" w14:textId="77777777" w:rsidR="00B65F98" w:rsidRPr="002B00A4" w:rsidRDefault="00B65F98" w:rsidP="00B65F98">
      <w:pPr>
        <w:spacing w:line="360" w:lineRule="auto"/>
        <w:rPr>
          <w:b/>
          <w:color w:val="000000" w:themeColor="text1"/>
        </w:rPr>
      </w:pPr>
    </w:p>
    <w:p w14:paraId="5D7B6CAA" w14:textId="3BC018D8" w:rsidR="00B65F98" w:rsidRDefault="00B65F98" w:rsidP="00B65F98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E5C6F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1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  <w:t xml:space="preserve">Page </w:t>
      </w:r>
      <w:r w:rsidR="00F16A8B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</w:p>
    <w:p w14:paraId="63048E52" w14:textId="6BC98383" w:rsidR="00B65F98" w:rsidRDefault="00B65F98" w:rsidP="00B65F98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Participating institutions</w:t>
      </w:r>
      <w:r w:rsidR="00F64E6D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40D4D474" w14:textId="77777777" w:rsidR="00B65F98" w:rsidRDefault="00B65F98" w:rsidP="00B65F98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FE738DD" w14:textId="510DFEA7" w:rsidR="00B65F98" w:rsidRPr="00276487" w:rsidRDefault="00B65F98" w:rsidP="00B65F98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76487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2</w:t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 w:rsidRPr="0027648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Page </w:t>
      </w:r>
      <w:r w:rsidR="00F16A8B"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</w:p>
    <w:p w14:paraId="73C5CC55" w14:textId="14A60EDA" w:rsidR="00B65F98" w:rsidRDefault="00F64E6D" w:rsidP="00B65F98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F64E6D">
        <w:rPr>
          <w:rFonts w:ascii="Arial" w:hAnsi="Arial" w:cs="Arial"/>
          <w:bCs/>
          <w:sz w:val="22"/>
          <w:szCs w:val="22"/>
        </w:rPr>
        <w:t>Detailed description of disease progression patterns overlaps</w:t>
      </w:r>
      <w:r>
        <w:rPr>
          <w:rFonts w:ascii="Arial" w:hAnsi="Arial" w:cs="Arial"/>
          <w:bCs/>
          <w:sz w:val="22"/>
          <w:szCs w:val="22"/>
        </w:rPr>
        <w:t>.</w:t>
      </w:r>
    </w:p>
    <w:p w14:paraId="06195387" w14:textId="77777777" w:rsidR="00F64E6D" w:rsidRPr="002E5C6F" w:rsidRDefault="00F64E6D" w:rsidP="00B65F98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63CD03E" w14:textId="1068E921" w:rsidR="00B65F98" w:rsidRPr="0013281D" w:rsidRDefault="00B65F98" w:rsidP="00B65F98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3281D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3</w:t>
      </w:r>
      <w:r w:rsidRPr="0013281D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Pr="0013281D">
        <w:rPr>
          <w:rFonts w:ascii="Arial" w:hAnsi="Arial" w:cs="Arial"/>
          <w:color w:val="000000" w:themeColor="text1"/>
          <w:sz w:val="22"/>
          <w:szCs w:val="22"/>
        </w:rPr>
        <w:tab/>
      </w:r>
      <w:r w:rsidRPr="0013281D">
        <w:rPr>
          <w:rFonts w:ascii="Arial" w:hAnsi="Arial" w:cs="Arial"/>
          <w:color w:val="000000" w:themeColor="text1"/>
          <w:sz w:val="22"/>
          <w:szCs w:val="22"/>
        </w:rPr>
        <w:tab/>
      </w:r>
      <w:r w:rsidRPr="0013281D">
        <w:rPr>
          <w:rFonts w:ascii="Arial" w:hAnsi="Arial" w:cs="Arial"/>
          <w:color w:val="000000" w:themeColor="text1"/>
          <w:sz w:val="22"/>
          <w:szCs w:val="22"/>
        </w:rPr>
        <w:tab/>
      </w:r>
      <w:r w:rsidRPr="0013281D">
        <w:rPr>
          <w:rFonts w:ascii="Arial" w:hAnsi="Arial" w:cs="Arial"/>
          <w:color w:val="000000" w:themeColor="text1"/>
          <w:sz w:val="22"/>
          <w:szCs w:val="22"/>
        </w:rPr>
        <w:tab/>
      </w:r>
      <w:r w:rsidRPr="0013281D">
        <w:rPr>
          <w:rFonts w:ascii="Arial" w:hAnsi="Arial" w:cs="Arial"/>
          <w:color w:val="000000" w:themeColor="text1"/>
          <w:sz w:val="22"/>
          <w:szCs w:val="22"/>
        </w:rPr>
        <w:tab/>
      </w:r>
      <w:r w:rsidRPr="0013281D">
        <w:rPr>
          <w:rFonts w:ascii="Arial" w:hAnsi="Arial" w:cs="Arial"/>
          <w:color w:val="000000" w:themeColor="text1"/>
          <w:sz w:val="22"/>
          <w:szCs w:val="22"/>
        </w:rPr>
        <w:tab/>
      </w:r>
      <w:r w:rsidRPr="0013281D">
        <w:rPr>
          <w:rFonts w:ascii="Arial" w:hAnsi="Arial" w:cs="Arial"/>
          <w:b/>
          <w:bCs/>
          <w:color w:val="000000" w:themeColor="text1"/>
          <w:sz w:val="22"/>
          <w:szCs w:val="22"/>
        </w:rPr>
        <w:tab/>
        <w:t xml:space="preserve">Page </w:t>
      </w:r>
      <w:r w:rsidR="00F16A8B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</w:p>
    <w:p w14:paraId="33189023" w14:textId="271BCF44" w:rsidR="00B65F98" w:rsidRDefault="00F64E6D" w:rsidP="00B65F98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F64E6D">
        <w:rPr>
          <w:rFonts w:ascii="Arial" w:hAnsi="Arial" w:cs="Arial"/>
          <w:color w:val="000000" w:themeColor="text1"/>
          <w:sz w:val="22"/>
          <w:szCs w:val="22"/>
        </w:rPr>
        <w:t xml:space="preserve">Multivariable and univariable analysis of </w:t>
      </w:r>
      <w:r w:rsidR="00253060">
        <w:rPr>
          <w:rFonts w:ascii="Arial" w:hAnsi="Arial" w:cs="Arial"/>
          <w:color w:val="000000" w:themeColor="text1"/>
          <w:sz w:val="22"/>
          <w:szCs w:val="22"/>
        </w:rPr>
        <w:t>PPS</w:t>
      </w:r>
      <w:r w:rsidRPr="00F64E6D">
        <w:rPr>
          <w:rFonts w:ascii="Arial" w:hAnsi="Arial" w:cs="Arial"/>
          <w:color w:val="000000" w:themeColor="text1"/>
          <w:sz w:val="22"/>
          <w:szCs w:val="22"/>
        </w:rPr>
        <w:t xml:space="preserve"> including patients who experienced no</w:t>
      </w:r>
      <w:r w:rsidR="004B684C">
        <w:rPr>
          <w:rFonts w:ascii="Arial" w:hAnsi="Arial" w:cs="Arial"/>
          <w:color w:val="000000" w:themeColor="text1"/>
          <w:sz w:val="22"/>
          <w:szCs w:val="22"/>
        </w:rPr>
        <w:t>n</w:t>
      </w:r>
      <w:r w:rsidRPr="00F64E6D">
        <w:rPr>
          <w:rFonts w:ascii="Arial" w:hAnsi="Arial" w:cs="Arial"/>
          <w:color w:val="000000" w:themeColor="text1"/>
          <w:sz w:val="22"/>
          <w:szCs w:val="22"/>
        </w:rPr>
        <w:t>-overlapp</w:t>
      </w:r>
      <w:r w:rsidR="004B684C">
        <w:rPr>
          <w:rFonts w:ascii="Arial" w:hAnsi="Arial" w:cs="Arial"/>
          <w:color w:val="000000" w:themeColor="text1"/>
          <w:sz w:val="22"/>
          <w:szCs w:val="22"/>
        </w:rPr>
        <w:t>ing</w:t>
      </w:r>
      <w:r w:rsidRPr="00F64E6D">
        <w:rPr>
          <w:rFonts w:ascii="Arial" w:hAnsi="Arial" w:cs="Arial"/>
          <w:color w:val="000000" w:themeColor="text1"/>
          <w:sz w:val="22"/>
          <w:szCs w:val="22"/>
        </w:rPr>
        <w:t xml:space="preserve"> pattern</w:t>
      </w:r>
      <w:r w:rsidR="0087030F">
        <w:rPr>
          <w:rFonts w:ascii="Arial" w:hAnsi="Arial" w:cs="Arial"/>
          <w:color w:val="000000" w:themeColor="text1"/>
          <w:sz w:val="22"/>
          <w:szCs w:val="22"/>
        </w:rPr>
        <w:t>s</w:t>
      </w:r>
      <w:r w:rsidRPr="00F64E6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7030F">
        <w:rPr>
          <w:rFonts w:ascii="Arial" w:hAnsi="Arial" w:cs="Arial"/>
          <w:color w:val="000000" w:themeColor="text1"/>
          <w:sz w:val="22"/>
          <w:szCs w:val="22"/>
        </w:rPr>
        <w:t xml:space="preserve">of </w:t>
      </w:r>
      <w:r w:rsidRPr="00F64E6D">
        <w:rPr>
          <w:rFonts w:ascii="Arial" w:hAnsi="Arial" w:cs="Arial"/>
          <w:color w:val="000000" w:themeColor="text1"/>
          <w:sz w:val="22"/>
          <w:szCs w:val="22"/>
        </w:rPr>
        <w:t>disease of progression.</w:t>
      </w:r>
    </w:p>
    <w:p w14:paraId="1D4DCD4A" w14:textId="4CC944B5" w:rsidR="00F16A8B" w:rsidRDefault="00F16A8B" w:rsidP="00B65F98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CDF957D" w14:textId="74CD8D15" w:rsidR="00F16A8B" w:rsidRDefault="00F16A8B" w:rsidP="00F16A8B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E5C6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Figure</w:t>
      </w:r>
      <w:r w:rsidRPr="002E5C6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1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  <w:t xml:space="preserve">Page </w:t>
      </w:r>
      <w:r w:rsidR="00030977">
        <w:rPr>
          <w:rFonts w:ascii="Arial" w:hAnsi="Arial" w:cs="Arial"/>
          <w:b/>
          <w:bCs/>
          <w:color w:val="000000" w:themeColor="text1"/>
          <w:sz w:val="22"/>
          <w:szCs w:val="22"/>
        </w:rPr>
        <w:t>5</w:t>
      </w:r>
    </w:p>
    <w:p w14:paraId="127649E6" w14:textId="06C3D545" w:rsidR="00030977" w:rsidRPr="00030977" w:rsidRDefault="00030977" w:rsidP="00030977">
      <w:pPr>
        <w:spacing w:line="360" w:lineRule="auto"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  <w:r w:rsidRPr="00030977">
        <w:rPr>
          <w:rFonts w:ascii="Arial" w:eastAsia="Yu Mincho" w:hAnsi="Arial" w:cs="Arial"/>
          <w:color w:val="000000"/>
          <w:sz w:val="22"/>
          <w:szCs w:val="22"/>
          <w:lang w:eastAsia="ja-JP"/>
        </w:rPr>
        <w:t xml:space="preserve">Kaplan-Meier survival estimates. </w:t>
      </w:r>
      <w:r w:rsidR="00A90BEC">
        <w:rPr>
          <w:rFonts w:ascii="Arial" w:eastAsia="Yu Mincho" w:hAnsi="Arial" w:cs="Arial"/>
          <w:b/>
          <w:bCs/>
          <w:color w:val="000000"/>
          <w:sz w:val="22"/>
          <w:szCs w:val="22"/>
          <w:lang w:eastAsia="ja-JP"/>
        </w:rPr>
        <w:t>a</w:t>
      </w:r>
      <w:r w:rsidRPr="00030977">
        <w:rPr>
          <w:rFonts w:ascii="Arial" w:eastAsia="Yu Mincho" w:hAnsi="Arial" w:cs="Arial"/>
          <w:b/>
          <w:bCs/>
          <w:color w:val="000000"/>
          <w:sz w:val="22"/>
          <w:szCs w:val="22"/>
          <w:lang w:eastAsia="ja-JP"/>
        </w:rPr>
        <w:t>)</w:t>
      </w:r>
      <w:r w:rsidRPr="00030977">
        <w:rPr>
          <w:rFonts w:ascii="Arial" w:eastAsia="Yu Mincho" w:hAnsi="Arial" w:cs="Arial"/>
          <w:color w:val="000000"/>
          <w:sz w:val="22"/>
          <w:szCs w:val="22"/>
          <w:lang w:eastAsia="ja-JP"/>
        </w:rPr>
        <w:t xml:space="preserve"> </w:t>
      </w:r>
      <w:r w:rsidR="00685A9F">
        <w:rPr>
          <w:rFonts w:ascii="Arial" w:eastAsia="Yu Mincho" w:hAnsi="Arial" w:cs="Arial"/>
          <w:color w:val="000000"/>
          <w:sz w:val="22"/>
          <w:szCs w:val="22"/>
          <w:lang w:eastAsia="ja-JP"/>
        </w:rPr>
        <w:t>PPS</w:t>
      </w:r>
      <w:r w:rsidRPr="00030977">
        <w:rPr>
          <w:rFonts w:ascii="Arial" w:eastAsia="Yu Mincho" w:hAnsi="Arial" w:cs="Arial"/>
          <w:color w:val="000000"/>
          <w:sz w:val="22"/>
          <w:szCs w:val="22"/>
          <w:lang w:eastAsia="ja-JP"/>
        </w:rPr>
        <w:t xml:space="preserve"> for the overall study population</w:t>
      </w:r>
      <w:r w:rsidR="00267B4C">
        <w:rPr>
          <w:rFonts w:ascii="Arial" w:eastAsia="Yu Mincho" w:hAnsi="Arial" w:cs="Arial"/>
          <w:color w:val="000000"/>
          <w:sz w:val="22"/>
          <w:szCs w:val="22"/>
          <w:lang w:eastAsia="ja-JP"/>
        </w:rPr>
        <w:t>.</w:t>
      </w:r>
      <w:r w:rsidRPr="00030977">
        <w:rPr>
          <w:rFonts w:ascii="Arial" w:eastAsia="Yu Mincho" w:hAnsi="Arial" w:cs="Arial"/>
          <w:color w:val="000000"/>
          <w:sz w:val="22"/>
          <w:szCs w:val="22"/>
          <w:lang w:eastAsia="ja-JP"/>
        </w:rPr>
        <w:t xml:space="preserve"> </w:t>
      </w:r>
      <w:r w:rsidR="00A90BEC">
        <w:rPr>
          <w:rFonts w:ascii="Arial" w:eastAsia="Yu Mincho" w:hAnsi="Arial" w:cs="Arial"/>
          <w:b/>
          <w:bCs/>
          <w:color w:val="000000"/>
          <w:sz w:val="22"/>
          <w:szCs w:val="22"/>
          <w:lang w:eastAsia="ja-JP"/>
        </w:rPr>
        <w:t>b</w:t>
      </w:r>
      <w:r w:rsidRPr="00030977">
        <w:rPr>
          <w:rFonts w:ascii="Arial" w:eastAsia="Yu Mincho" w:hAnsi="Arial" w:cs="Arial"/>
          <w:b/>
          <w:bCs/>
          <w:color w:val="000000"/>
          <w:sz w:val="22"/>
          <w:szCs w:val="22"/>
          <w:lang w:eastAsia="ja-JP"/>
        </w:rPr>
        <w:t xml:space="preserve">) </w:t>
      </w:r>
      <w:r w:rsidR="00685A9F">
        <w:rPr>
          <w:rFonts w:ascii="Arial" w:eastAsia="Yu Mincho" w:hAnsi="Arial" w:cs="Arial"/>
          <w:color w:val="000000"/>
          <w:sz w:val="22"/>
          <w:szCs w:val="22"/>
          <w:lang w:eastAsia="ja-JP"/>
        </w:rPr>
        <w:t>PPS</w:t>
      </w:r>
      <w:r w:rsidR="00C3457D">
        <w:rPr>
          <w:rFonts w:ascii="Arial" w:eastAsia="Yu Mincho" w:hAnsi="Arial" w:cs="Arial"/>
          <w:color w:val="000000"/>
          <w:sz w:val="22"/>
          <w:szCs w:val="22"/>
          <w:lang w:eastAsia="ja-JP"/>
        </w:rPr>
        <w:t xml:space="preserve"> according to receipt of</w:t>
      </w:r>
      <w:r w:rsidRPr="00030977">
        <w:rPr>
          <w:rFonts w:ascii="Arial" w:eastAsia="Yu Mincho" w:hAnsi="Arial" w:cs="Arial"/>
          <w:color w:val="000000"/>
          <w:sz w:val="22"/>
          <w:szCs w:val="22"/>
          <w:lang w:eastAsia="ja-JP"/>
        </w:rPr>
        <w:t xml:space="preserve"> any post-progression anticancer</w:t>
      </w:r>
      <w:r w:rsidR="00C3457D">
        <w:rPr>
          <w:rFonts w:ascii="Arial" w:eastAsia="Yu Mincho" w:hAnsi="Arial" w:cs="Arial"/>
          <w:color w:val="000000"/>
          <w:sz w:val="22"/>
          <w:szCs w:val="22"/>
          <w:lang w:eastAsia="ja-JP"/>
        </w:rPr>
        <w:t xml:space="preserve"> t</w:t>
      </w:r>
      <w:r w:rsidR="006C5856">
        <w:rPr>
          <w:rFonts w:ascii="Arial" w:eastAsia="Yu Mincho" w:hAnsi="Arial" w:cs="Arial"/>
          <w:color w:val="000000"/>
          <w:sz w:val="22"/>
          <w:szCs w:val="22"/>
          <w:lang w:eastAsia="ja-JP"/>
        </w:rPr>
        <w:t>herapy</w:t>
      </w:r>
      <w:r w:rsidR="00C3457D">
        <w:rPr>
          <w:rFonts w:ascii="Arial" w:eastAsia="Yu Mincho" w:hAnsi="Arial" w:cs="Arial"/>
          <w:color w:val="000000"/>
          <w:sz w:val="22"/>
          <w:szCs w:val="22"/>
          <w:lang w:eastAsia="ja-JP"/>
        </w:rPr>
        <w:t>.</w:t>
      </w:r>
    </w:p>
    <w:p w14:paraId="605DAFC4" w14:textId="77777777" w:rsidR="00F16A8B" w:rsidRPr="0013281D" w:rsidRDefault="00F16A8B" w:rsidP="00B65F98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8AB6C23" w14:textId="7CBA7D81" w:rsidR="00030977" w:rsidRDefault="00030977" w:rsidP="00030977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E5C6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Figure 2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  <w:t>Page 6</w:t>
      </w:r>
    </w:p>
    <w:p w14:paraId="6190BDC0" w14:textId="4FC79ADD" w:rsidR="002C68F4" w:rsidRPr="002C68F4" w:rsidRDefault="002C68F4" w:rsidP="00A9016E">
      <w:pPr>
        <w:spacing w:line="360" w:lineRule="auto"/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  <w:r w:rsidRPr="002C68F4">
        <w:rPr>
          <w:rFonts w:ascii="Arial" w:eastAsia="Yu Mincho" w:hAnsi="Arial" w:cs="Arial"/>
          <w:color w:val="000000"/>
          <w:sz w:val="22"/>
          <w:szCs w:val="22"/>
          <w:lang w:eastAsia="ja-JP"/>
        </w:rPr>
        <w:t>Kaplan-Meier curves of PPS in patients receiving ICI therapy as first line</w:t>
      </w:r>
      <w:r w:rsidR="00A9016E">
        <w:rPr>
          <w:rFonts w:ascii="Arial" w:eastAsia="Yu Mincho" w:hAnsi="Arial" w:cs="Arial"/>
          <w:color w:val="000000"/>
          <w:sz w:val="22"/>
          <w:szCs w:val="22"/>
          <w:lang w:eastAsia="ja-JP"/>
        </w:rPr>
        <w:t xml:space="preserve"> according to treatment strategy at </w:t>
      </w:r>
      <w:r w:rsidR="00EE046B">
        <w:rPr>
          <w:rFonts w:ascii="Arial" w:eastAsia="Yu Mincho" w:hAnsi="Arial" w:cs="Arial"/>
          <w:color w:val="000000"/>
          <w:sz w:val="22"/>
          <w:szCs w:val="22"/>
          <w:lang w:eastAsia="ja-JP"/>
        </w:rPr>
        <w:t>PD</w:t>
      </w:r>
      <w:r w:rsidR="00A9016E">
        <w:rPr>
          <w:rFonts w:ascii="Arial" w:eastAsia="Yu Mincho" w:hAnsi="Arial" w:cs="Arial"/>
          <w:color w:val="000000"/>
          <w:sz w:val="22"/>
          <w:szCs w:val="22"/>
          <w:lang w:eastAsia="ja-JP"/>
        </w:rPr>
        <w:t>.</w:t>
      </w:r>
    </w:p>
    <w:p w14:paraId="4503C369" w14:textId="413CA165" w:rsidR="00B65F98" w:rsidRDefault="00B65F98" w:rsidP="00B65F98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89DCBE3" w14:textId="229CFE70" w:rsidR="00030977" w:rsidRDefault="00030977" w:rsidP="00030977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E5C6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Figure 3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ab/>
        <w:t>Page 7</w:t>
      </w:r>
    </w:p>
    <w:p w14:paraId="2755C8F2" w14:textId="2C9DE814" w:rsidR="00B65F98" w:rsidRPr="002E5C6F" w:rsidRDefault="002C68F4" w:rsidP="00B65F98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2C68F4">
        <w:rPr>
          <w:rFonts w:ascii="Arial" w:eastAsia="Yu Mincho" w:hAnsi="Arial" w:cs="Arial"/>
          <w:color w:val="000000"/>
          <w:sz w:val="22"/>
          <w:szCs w:val="22"/>
          <w:lang w:eastAsia="ja-JP"/>
        </w:rPr>
        <w:t>Cox regression survival probability plot for PPS according to presence of a given radiologic pattern of progression.</w:t>
      </w:r>
    </w:p>
    <w:p w14:paraId="6215FFEB" w14:textId="77777777" w:rsidR="006633F9" w:rsidRDefault="006633F9" w:rsidP="00B65F98">
      <w:pPr>
        <w:rPr>
          <w:rFonts w:ascii="Arial" w:eastAsia="Yu Mincho" w:hAnsi="Arial" w:cs="Arial"/>
          <w:b/>
          <w:bCs/>
          <w:sz w:val="22"/>
          <w:szCs w:val="22"/>
          <w:lang w:eastAsia="ja-JP"/>
        </w:rPr>
      </w:pPr>
    </w:p>
    <w:p w14:paraId="6BBFD502" w14:textId="5D3F57BE" w:rsidR="00A9016E" w:rsidRDefault="00A9016E" w:rsidP="00B65F98">
      <w:pPr>
        <w:rPr>
          <w:rFonts w:ascii="Arial" w:eastAsia="Yu Mincho" w:hAnsi="Arial" w:cs="Arial"/>
          <w:b/>
          <w:bCs/>
          <w:sz w:val="22"/>
          <w:szCs w:val="22"/>
          <w:lang w:eastAsia="ja-JP"/>
        </w:rPr>
        <w:sectPr w:rsidR="00A9016E" w:rsidSect="00F16A8B">
          <w:footerReference w:type="default" r:id="rId7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7AB86358" w14:textId="0EC80DA0" w:rsidR="004803E4" w:rsidRDefault="004803E4" w:rsidP="00B65F98">
      <w:pPr>
        <w:rPr>
          <w:rFonts w:ascii="Arial" w:eastAsia="Yu Mincho" w:hAnsi="Arial" w:cs="Arial"/>
          <w:b/>
          <w:bCs/>
          <w:sz w:val="22"/>
          <w:szCs w:val="22"/>
          <w:lang w:eastAsia="ja-JP"/>
        </w:rPr>
      </w:pPr>
    </w:p>
    <w:p w14:paraId="725F1861" w14:textId="45372CAF" w:rsidR="004803E4" w:rsidRDefault="004803E4" w:rsidP="00B65F98">
      <w:pPr>
        <w:rPr>
          <w:rFonts w:ascii="Arial" w:eastAsia="Yu Mincho" w:hAnsi="Arial" w:cs="Arial"/>
          <w:b/>
          <w:bCs/>
          <w:sz w:val="22"/>
          <w:szCs w:val="22"/>
          <w:lang w:eastAsia="ja-JP"/>
        </w:rPr>
      </w:pPr>
    </w:p>
    <w:p w14:paraId="302FDC69" w14:textId="37276609" w:rsidR="004803E4" w:rsidRDefault="004803E4" w:rsidP="00B65F98">
      <w:pPr>
        <w:rPr>
          <w:rFonts w:ascii="Arial" w:eastAsia="Yu Mincho" w:hAnsi="Arial" w:cs="Arial"/>
          <w:b/>
          <w:bCs/>
          <w:sz w:val="22"/>
          <w:szCs w:val="22"/>
          <w:lang w:eastAsia="ja-JP"/>
        </w:rPr>
      </w:pPr>
    </w:p>
    <w:p w14:paraId="7D824274" w14:textId="4722B911" w:rsidR="004803E4" w:rsidRPr="00A47F87" w:rsidRDefault="009D0A6A" w:rsidP="00B65F98">
      <w:pPr>
        <w:rPr>
          <w:rFonts w:ascii="Arial" w:eastAsia="Yu Mincho" w:hAnsi="Arial" w:cs="Arial"/>
          <w:b/>
          <w:bCs/>
          <w:sz w:val="22"/>
          <w:szCs w:val="22"/>
          <w:lang w:eastAsia="ja-JP"/>
        </w:rPr>
      </w:pPr>
      <w:r w:rsidRPr="00A47F87">
        <w:rPr>
          <w:rFonts w:ascii="Arial" w:eastAsia="Yu Mincho" w:hAnsi="Arial" w:cs="Arial"/>
          <w:b/>
          <w:bCs/>
          <w:sz w:val="22"/>
          <w:szCs w:val="22"/>
          <w:lang w:eastAsia="ja-JP"/>
        </w:rPr>
        <w:t xml:space="preserve">Supplementary Table </w:t>
      </w:r>
      <w:r w:rsidRPr="00A47F87">
        <w:rPr>
          <w:rFonts w:ascii="Arial" w:hAnsi="Arial" w:cs="Arial"/>
          <w:b/>
          <w:bCs/>
          <w:sz w:val="22"/>
          <w:szCs w:val="22"/>
          <w:lang w:bidi="en-US"/>
        </w:rPr>
        <w:t xml:space="preserve">1. </w:t>
      </w:r>
      <w:r w:rsidRPr="00A47F87">
        <w:rPr>
          <w:rFonts w:ascii="Arial" w:hAnsi="Arial" w:cs="Arial"/>
          <w:sz w:val="22"/>
          <w:szCs w:val="22"/>
          <w:lang w:bidi="en-US"/>
        </w:rPr>
        <w:t>Participating institutions</w:t>
      </w:r>
      <w:r w:rsidR="004843BE">
        <w:rPr>
          <w:rFonts w:ascii="Arial" w:hAnsi="Arial" w:cs="Arial"/>
          <w:sz w:val="22"/>
          <w:szCs w:val="22"/>
          <w:lang w:bidi="en-US"/>
        </w:rPr>
        <w:t>.</w:t>
      </w:r>
    </w:p>
    <w:p w14:paraId="6C02C9E3" w14:textId="420804CC" w:rsidR="004803E4" w:rsidRDefault="004803E4" w:rsidP="00B65F98">
      <w:pPr>
        <w:rPr>
          <w:rFonts w:ascii="Arial" w:eastAsia="Yu Mincho" w:hAnsi="Arial" w:cs="Arial"/>
          <w:b/>
          <w:bCs/>
          <w:sz w:val="22"/>
          <w:szCs w:val="22"/>
          <w:lang w:eastAsia="ja-JP"/>
        </w:rPr>
      </w:pPr>
    </w:p>
    <w:p w14:paraId="48ACDF59" w14:textId="2B013FFC" w:rsidR="004803E4" w:rsidRDefault="004803E4" w:rsidP="00B65F98">
      <w:pPr>
        <w:rPr>
          <w:rFonts w:ascii="Arial" w:eastAsia="Yu Mincho" w:hAnsi="Arial" w:cs="Arial"/>
          <w:b/>
          <w:bCs/>
          <w:sz w:val="22"/>
          <w:szCs w:val="22"/>
          <w:lang w:eastAsia="ja-JP"/>
        </w:rPr>
      </w:pPr>
    </w:p>
    <w:p w14:paraId="0E6B2E23" w14:textId="40D5A5B8" w:rsidR="004803E4" w:rsidRDefault="004803E4" w:rsidP="00B65F98">
      <w:pPr>
        <w:rPr>
          <w:rFonts w:ascii="Arial" w:eastAsia="Yu Mincho" w:hAnsi="Arial" w:cs="Arial"/>
          <w:b/>
          <w:bCs/>
          <w:sz w:val="22"/>
          <w:szCs w:val="22"/>
          <w:lang w:eastAsia="ja-JP"/>
        </w:rPr>
      </w:pPr>
    </w:p>
    <w:tbl>
      <w:tblPr>
        <w:tblStyle w:val="TableGrid"/>
        <w:tblpPr w:leftFromText="180" w:rightFromText="180" w:vertAnchor="page" w:horzAnchor="margin" w:tblpXSpec="center" w:tblpY="3145"/>
        <w:tblW w:w="0" w:type="auto"/>
        <w:tblLook w:val="04A0" w:firstRow="1" w:lastRow="0" w:firstColumn="1" w:lastColumn="0" w:noHBand="0" w:noVBand="1"/>
      </w:tblPr>
      <w:tblGrid>
        <w:gridCol w:w="4852"/>
        <w:gridCol w:w="1472"/>
      </w:tblGrid>
      <w:tr w:rsidR="00F16A8B" w:rsidRPr="00784F66" w14:paraId="6D322504" w14:textId="77777777" w:rsidTr="00F16A8B">
        <w:tc>
          <w:tcPr>
            <w:tcW w:w="4852" w:type="dxa"/>
          </w:tcPr>
          <w:p w14:paraId="0BC075C8" w14:textId="77777777" w:rsidR="00F16A8B" w:rsidRPr="00B65F98" w:rsidRDefault="00F16A8B" w:rsidP="00F16A8B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bookmarkStart w:id="0" w:name="_Hlk84604475"/>
            <w:r w:rsidRPr="00CF084D">
              <w:rPr>
                <w:rFonts w:ascii="Arial" w:hAnsi="Arial" w:cs="Arial"/>
                <w:b/>
                <w:sz w:val="20"/>
                <w:szCs w:val="20"/>
              </w:rPr>
              <w:t>Region</w:t>
            </w:r>
            <w:r>
              <w:rPr>
                <w:rFonts w:ascii="Arial" w:hAnsi="Arial" w:cs="Arial"/>
                <w:b/>
                <w:sz w:val="20"/>
                <w:szCs w:val="20"/>
              </w:rPr>
              <w:t>,</w:t>
            </w:r>
            <w:r w:rsidRPr="00CF084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5580E">
              <w:rPr>
                <w:rFonts w:ascii="Arial" w:hAnsi="Arial" w:cs="Arial"/>
                <w:bCs/>
                <w:sz w:val="20"/>
                <w:szCs w:val="20"/>
              </w:rPr>
              <w:t>Institution</w:t>
            </w:r>
          </w:p>
        </w:tc>
        <w:tc>
          <w:tcPr>
            <w:tcW w:w="1472" w:type="dxa"/>
          </w:tcPr>
          <w:p w14:paraId="71733E83" w14:textId="77777777" w:rsidR="00F16A8B" w:rsidRPr="00B65F98" w:rsidRDefault="00F16A8B" w:rsidP="00F16A8B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CF084D">
              <w:rPr>
                <w:rFonts w:ascii="Arial" w:hAnsi="Arial" w:cs="Arial"/>
                <w:b/>
                <w:sz w:val="20"/>
                <w:szCs w:val="20"/>
              </w:rPr>
              <w:t>Patients (%)</w:t>
            </w:r>
          </w:p>
        </w:tc>
      </w:tr>
      <w:tr w:rsidR="00F16A8B" w:rsidRPr="00784F66" w14:paraId="78E5ACB3" w14:textId="77777777" w:rsidTr="00F16A8B">
        <w:tc>
          <w:tcPr>
            <w:tcW w:w="4852" w:type="dxa"/>
          </w:tcPr>
          <w:p w14:paraId="37C30D5B" w14:textId="77777777" w:rsidR="00F16A8B" w:rsidRPr="00CF084D" w:rsidRDefault="00F16A8B" w:rsidP="00F16A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084D">
              <w:rPr>
                <w:rFonts w:ascii="Arial" w:hAnsi="Arial" w:cs="Arial"/>
                <w:b/>
                <w:sz w:val="20"/>
                <w:szCs w:val="20"/>
              </w:rPr>
              <w:t>Europe</w:t>
            </w:r>
          </w:p>
          <w:p w14:paraId="50E41C1F" w14:textId="77777777" w:rsidR="00F16A8B" w:rsidRPr="00CF084D" w:rsidRDefault="00F16A8B" w:rsidP="00F16A8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A17B6B7" w14:textId="3837E720" w:rsidR="00F16A8B" w:rsidRPr="00CF084D" w:rsidRDefault="00740550" w:rsidP="00F16A8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RCCS </w:t>
            </w:r>
            <w:r w:rsidR="00F16A8B" w:rsidRPr="00CF084D">
              <w:rPr>
                <w:rFonts w:ascii="Arial" w:hAnsi="Arial" w:cs="Arial"/>
                <w:bCs/>
                <w:sz w:val="20"/>
                <w:szCs w:val="20"/>
              </w:rPr>
              <w:t xml:space="preserve">Humanitas </w:t>
            </w:r>
            <w:r>
              <w:rPr>
                <w:rFonts w:ascii="Arial" w:hAnsi="Arial" w:cs="Arial"/>
                <w:bCs/>
                <w:sz w:val="20"/>
                <w:szCs w:val="20"/>
              </w:rPr>
              <w:t>Research Hospital,</w:t>
            </w:r>
            <w:r w:rsidR="00F16A8B" w:rsidRPr="00CF084D">
              <w:rPr>
                <w:rFonts w:ascii="Arial" w:hAnsi="Arial" w:cs="Arial"/>
                <w:bCs/>
                <w:sz w:val="20"/>
                <w:szCs w:val="20"/>
              </w:rPr>
              <w:t xml:space="preserve"> Italy</w:t>
            </w:r>
          </w:p>
          <w:p w14:paraId="5AC96212" w14:textId="454543D9" w:rsidR="00F16A8B" w:rsidRPr="00CF084D" w:rsidRDefault="00F16A8B" w:rsidP="00F16A8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F084D">
              <w:rPr>
                <w:rFonts w:ascii="Arial" w:hAnsi="Arial" w:cs="Arial"/>
                <w:bCs/>
                <w:sz w:val="20"/>
                <w:szCs w:val="20"/>
              </w:rPr>
              <w:t>Imperial College London</w:t>
            </w:r>
            <w:r w:rsidR="00740550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CF084D">
              <w:rPr>
                <w:rFonts w:ascii="Arial" w:hAnsi="Arial" w:cs="Arial"/>
                <w:bCs/>
                <w:sz w:val="20"/>
                <w:szCs w:val="20"/>
              </w:rPr>
              <w:t xml:space="preserve"> United Kingdom</w:t>
            </w:r>
          </w:p>
          <w:p w14:paraId="7AC43356" w14:textId="77F78200" w:rsidR="00F16A8B" w:rsidRDefault="00F16A8B" w:rsidP="00F16A8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F084D">
              <w:rPr>
                <w:rFonts w:ascii="Arial" w:hAnsi="Arial" w:cs="Arial"/>
                <w:bCs/>
                <w:sz w:val="20"/>
                <w:szCs w:val="20"/>
              </w:rPr>
              <w:t>Freiburg University</w:t>
            </w:r>
            <w:r w:rsidR="00740550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CF084D">
              <w:rPr>
                <w:rFonts w:ascii="Arial" w:hAnsi="Arial" w:cs="Arial"/>
                <w:bCs/>
                <w:sz w:val="20"/>
                <w:szCs w:val="20"/>
              </w:rPr>
              <w:t xml:space="preserve"> Germany</w:t>
            </w:r>
          </w:p>
          <w:p w14:paraId="53F27289" w14:textId="77777777" w:rsidR="00F16A8B" w:rsidRDefault="00F16A8B" w:rsidP="00F16A8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University of Mainz, Germany</w:t>
            </w:r>
          </w:p>
          <w:p w14:paraId="1720DB32" w14:textId="77777777" w:rsidR="00F16A8B" w:rsidRPr="00CF084D" w:rsidRDefault="00F16A8B" w:rsidP="00F16A8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annover Medical School, Germany</w:t>
            </w:r>
          </w:p>
          <w:p w14:paraId="6285D671" w14:textId="0D5A4F72" w:rsidR="00F16A8B" w:rsidRPr="00CF084D" w:rsidRDefault="00F16A8B" w:rsidP="00F16A8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F084D">
              <w:rPr>
                <w:rFonts w:ascii="Arial" w:hAnsi="Arial" w:cs="Arial"/>
                <w:bCs/>
                <w:sz w:val="20"/>
                <w:szCs w:val="20"/>
              </w:rPr>
              <w:t>Medical University Vienna</w:t>
            </w:r>
            <w:r w:rsidR="00740550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CF084D">
              <w:rPr>
                <w:rFonts w:ascii="Arial" w:hAnsi="Arial" w:cs="Arial"/>
                <w:bCs/>
                <w:sz w:val="20"/>
                <w:szCs w:val="20"/>
              </w:rPr>
              <w:t xml:space="preserve"> Austria</w:t>
            </w:r>
          </w:p>
          <w:p w14:paraId="43809F9E" w14:textId="77777777" w:rsidR="00F16A8B" w:rsidRPr="00B65F98" w:rsidRDefault="00F16A8B" w:rsidP="00F16A8B">
            <w:pPr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472" w:type="dxa"/>
          </w:tcPr>
          <w:p w14:paraId="38783FD3" w14:textId="77777777" w:rsidR="00F16A8B" w:rsidRPr="00CF084D" w:rsidRDefault="00F16A8B" w:rsidP="00F16A8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57</w:t>
            </w:r>
            <w:r w:rsidRPr="00CF084D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43.1</w:t>
            </w:r>
            <w:r w:rsidRPr="00CF084D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783549CE" w14:textId="77777777" w:rsidR="00F16A8B" w:rsidRPr="00CF084D" w:rsidRDefault="00F16A8B" w:rsidP="00F16A8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2F5D60F8" w14:textId="77777777" w:rsidR="00F16A8B" w:rsidRPr="00CF084D" w:rsidRDefault="00F16A8B" w:rsidP="00F16A8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F084D">
              <w:rPr>
                <w:rFonts w:ascii="Arial" w:hAnsi="Arial" w:cs="Arial"/>
                <w:bCs/>
                <w:sz w:val="20"/>
                <w:szCs w:val="20"/>
              </w:rPr>
              <w:t>82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2.5</w:t>
            </w:r>
            <w:r w:rsidRPr="00CF084D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2C5DCAC2" w14:textId="77777777" w:rsidR="00F16A8B" w:rsidRPr="00CF084D" w:rsidRDefault="00F16A8B" w:rsidP="00F16A8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Pr="00CF084D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.5</w:t>
            </w:r>
            <w:r w:rsidRPr="00CF084D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253844F4" w14:textId="77777777" w:rsidR="00F16A8B" w:rsidRDefault="00F16A8B" w:rsidP="00F16A8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F084D">
              <w:rPr>
                <w:rFonts w:ascii="Arial" w:hAnsi="Arial" w:cs="Arial"/>
                <w:bCs/>
                <w:sz w:val="20"/>
                <w:szCs w:val="20"/>
              </w:rPr>
              <w:t>6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.6</w:t>
            </w:r>
            <w:r w:rsidRPr="00CF084D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7AB9FB43" w14:textId="77777777" w:rsidR="00F16A8B" w:rsidRDefault="00F16A8B" w:rsidP="00F16A8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6 (4.4)</w:t>
            </w:r>
          </w:p>
          <w:p w14:paraId="4BE92323" w14:textId="77777777" w:rsidR="00F16A8B" w:rsidRPr="00CF084D" w:rsidRDefault="00F16A8B" w:rsidP="00F16A8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3 (3.6)</w:t>
            </w:r>
          </w:p>
          <w:p w14:paraId="49F5E1D6" w14:textId="77777777" w:rsidR="00F16A8B" w:rsidRPr="00B65F98" w:rsidRDefault="00F16A8B" w:rsidP="00F16A8B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CF084D">
              <w:rPr>
                <w:rFonts w:ascii="Arial" w:hAnsi="Arial" w:cs="Arial"/>
                <w:bCs/>
                <w:sz w:val="20"/>
                <w:szCs w:val="20"/>
              </w:rPr>
              <w:t>31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8.5</w:t>
            </w:r>
            <w:r w:rsidRPr="00CF084D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F16A8B" w:rsidRPr="00784F66" w14:paraId="5C30B4AE" w14:textId="77777777" w:rsidTr="00F16A8B">
        <w:tc>
          <w:tcPr>
            <w:tcW w:w="4852" w:type="dxa"/>
          </w:tcPr>
          <w:p w14:paraId="1E1F46B1" w14:textId="77777777" w:rsidR="00F16A8B" w:rsidRPr="00CF084D" w:rsidRDefault="00F16A8B" w:rsidP="00F16A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084D">
              <w:rPr>
                <w:rFonts w:ascii="Arial" w:hAnsi="Arial" w:cs="Arial"/>
                <w:b/>
                <w:sz w:val="20"/>
                <w:szCs w:val="20"/>
              </w:rPr>
              <w:t>North America</w:t>
            </w:r>
          </w:p>
          <w:p w14:paraId="30E7AAED" w14:textId="77777777" w:rsidR="00F16A8B" w:rsidRPr="00CF084D" w:rsidRDefault="00F16A8B" w:rsidP="00F16A8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2950989" w14:textId="77777777" w:rsidR="00F16A8B" w:rsidRPr="00CF084D" w:rsidRDefault="00F16A8B" w:rsidP="00F16A8B">
            <w:pPr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 w:rsidRPr="00CF084D">
              <w:rPr>
                <w:rFonts w:ascii="Arial" w:hAnsi="Arial" w:cs="Arial"/>
                <w:bCs/>
                <w:sz w:val="20"/>
                <w:szCs w:val="20"/>
              </w:rPr>
              <w:t xml:space="preserve">Mount Sinai. New York. </w:t>
            </w:r>
            <w:r w:rsidRPr="00CF084D">
              <w:rPr>
                <w:rFonts w:ascii="Arial" w:hAnsi="Arial" w:cs="Arial"/>
                <w:bCs/>
                <w:sz w:val="20"/>
                <w:szCs w:val="20"/>
                <w:lang w:val="it-IT"/>
              </w:rPr>
              <w:t>USA</w:t>
            </w:r>
          </w:p>
          <w:p w14:paraId="6A9B9287" w14:textId="77777777" w:rsidR="00F16A8B" w:rsidRPr="00CF084D" w:rsidRDefault="00F16A8B" w:rsidP="00F16A8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F084D">
              <w:rPr>
                <w:rFonts w:ascii="Arial" w:hAnsi="Arial" w:cs="Arial"/>
                <w:bCs/>
                <w:sz w:val="20"/>
                <w:szCs w:val="20"/>
              </w:rPr>
              <w:t>Kansas University Medical Center. Kansas. USA</w:t>
            </w:r>
          </w:p>
          <w:p w14:paraId="6D512300" w14:textId="77777777" w:rsidR="00F16A8B" w:rsidRPr="00CF084D" w:rsidRDefault="00F16A8B" w:rsidP="00F16A8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F084D">
              <w:rPr>
                <w:rFonts w:ascii="Arial" w:hAnsi="Arial" w:cs="Arial"/>
                <w:bCs/>
                <w:sz w:val="20"/>
                <w:szCs w:val="20"/>
              </w:rPr>
              <w:t>Weill Cornell Medical Center. New York. USA</w:t>
            </w:r>
          </w:p>
          <w:p w14:paraId="5CB8AEA9" w14:textId="77777777" w:rsidR="00F16A8B" w:rsidRPr="00CF084D" w:rsidRDefault="00F16A8B" w:rsidP="00F16A8B">
            <w:pPr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 w:rsidRPr="00CF084D">
              <w:rPr>
                <w:rFonts w:ascii="Arial" w:hAnsi="Arial" w:cs="Arial"/>
                <w:bCs/>
                <w:sz w:val="20"/>
                <w:szCs w:val="20"/>
              </w:rPr>
              <w:t xml:space="preserve">University of Chicago. </w:t>
            </w:r>
            <w:r w:rsidRPr="00CF084D">
              <w:rPr>
                <w:rFonts w:ascii="Arial" w:hAnsi="Arial" w:cs="Arial"/>
                <w:bCs/>
                <w:sz w:val="20"/>
                <w:szCs w:val="20"/>
                <w:lang w:val="it-IT"/>
              </w:rPr>
              <w:t>Illinois. USA</w:t>
            </w:r>
          </w:p>
          <w:p w14:paraId="34116662" w14:textId="77777777" w:rsidR="00F16A8B" w:rsidRPr="00CF084D" w:rsidRDefault="00F16A8B" w:rsidP="00F16A8B">
            <w:pPr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 w:rsidRPr="00CF084D">
              <w:rPr>
                <w:rFonts w:ascii="Arial" w:hAnsi="Arial" w:cs="Arial"/>
                <w:bCs/>
                <w:sz w:val="20"/>
                <w:szCs w:val="20"/>
                <w:lang w:val="it-IT"/>
              </w:rPr>
              <w:t>East Carolina Medical Centre. North Carolina. USA</w:t>
            </w:r>
          </w:p>
          <w:p w14:paraId="1A91810A" w14:textId="77777777" w:rsidR="00F16A8B" w:rsidRPr="00B65F98" w:rsidRDefault="00F16A8B" w:rsidP="00F16A8B">
            <w:pPr>
              <w:rPr>
                <w:rFonts w:ascii="Arial" w:hAnsi="Arial" w:cs="Arial"/>
                <w:b/>
                <w:sz w:val="20"/>
                <w:szCs w:val="20"/>
                <w:highlight w:val="yellow"/>
                <w:lang w:val="it-IT"/>
              </w:rPr>
            </w:pPr>
          </w:p>
        </w:tc>
        <w:tc>
          <w:tcPr>
            <w:tcW w:w="1472" w:type="dxa"/>
          </w:tcPr>
          <w:p w14:paraId="5B102264" w14:textId="77777777" w:rsidR="00F16A8B" w:rsidRPr="00CF084D" w:rsidRDefault="00F16A8B" w:rsidP="00F16A8B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it-IT"/>
              </w:rPr>
              <w:t>126</w:t>
            </w:r>
            <w:r w:rsidRPr="00CF084D">
              <w:rPr>
                <w:rFonts w:ascii="Arial" w:hAnsi="Arial" w:cs="Arial"/>
                <w:bCs/>
                <w:sz w:val="20"/>
                <w:szCs w:val="20"/>
                <w:lang w:val="it-IT"/>
              </w:rPr>
              <w:t xml:space="preserve"> (</w:t>
            </w:r>
            <w:r>
              <w:rPr>
                <w:rFonts w:ascii="Arial" w:hAnsi="Arial" w:cs="Arial"/>
                <w:bCs/>
                <w:sz w:val="20"/>
                <w:szCs w:val="20"/>
                <w:lang w:val="it-IT"/>
              </w:rPr>
              <w:t>34.6</w:t>
            </w:r>
            <w:r w:rsidRPr="00CF084D">
              <w:rPr>
                <w:rFonts w:ascii="Arial" w:hAnsi="Arial" w:cs="Arial"/>
                <w:bCs/>
                <w:sz w:val="20"/>
                <w:szCs w:val="20"/>
                <w:lang w:val="it-IT"/>
              </w:rPr>
              <w:t>)</w:t>
            </w:r>
          </w:p>
          <w:p w14:paraId="1504344B" w14:textId="77777777" w:rsidR="00F16A8B" w:rsidRPr="00CF084D" w:rsidRDefault="00F16A8B" w:rsidP="00F16A8B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</w:p>
          <w:p w14:paraId="5D56CC2E" w14:textId="77777777" w:rsidR="00F16A8B" w:rsidRPr="00CF084D" w:rsidRDefault="00F16A8B" w:rsidP="00F16A8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F084D">
              <w:rPr>
                <w:rFonts w:ascii="Arial" w:hAnsi="Arial" w:cs="Arial"/>
                <w:bCs/>
                <w:sz w:val="20"/>
                <w:szCs w:val="20"/>
              </w:rPr>
              <w:t>60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6.5</w:t>
            </w:r>
            <w:r w:rsidRPr="00CF084D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65E3DD9F" w14:textId="77777777" w:rsidR="00F16A8B" w:rsidRPr="00CF084D" w:rsidRDefault="00F16A8B" w:rsidP="00F16A8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F084D">
              <w:rPr>
                <w:rFonts w:ascii="Arial" w:hAnsi="Arial" w:cs="Arial"/>
                <w:bCs/>
                <w:sz w:val="20"/>
                <w:szCs w:val="20"/>
              </w:rPr>
              <w:t>20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5.5</w:t>
            </w:r>
            <w:r w:rsidRPr="00CF084D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71B9FF97" w14:textId="77777777" w:rsidR="00F16A8B" w:rsidRPr="00CF084D" w:rsidRDefault="00F16A8B" w:rsidP="00F16A8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F084D">
              <w:rPr>
                <w:rFonts w:ascii="Arial" w:hAnsi="Arial" w:cs="Arial"/>
                <w:bCs/>
                <w:sz w:val="20"/>
                <w:szCs w:val="20"/>
              </w:rPr>
              <w:t>19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5.2</w:t>
            </w:r>
            <w:r w:rsidRPr="00CF084D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078F341A" w14:textId="77777777" w:rsidR="00F16A8B" w:rsidRPr="00CF084D" w:rsidRDefault="00F16A8B" w:rsidP="00F16A8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F084D">
              <w:rPr>
                <w:rFonts w:ascii="Arial" w:hAnsi="Arial" w:cs="Arial"/>
                <w:bCs/>
                <w:sz w:val="20"/>
                <w:szCs w:val="20"/>
              </w:rPr>
              <w:t>20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5.5</w:t>
            </w:r>
            <w:r w:rsidRPr="00CF084D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1BCE80D2" w14:textId="77777777" w:rsidR="00F16A8B" w:rsidRPr="00C12022" w:rsidRDefault="00F16A8B" w:rsidP="00F16A8B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55580E">
              <w:rPr>
                <w:rFonts w:ascii="Arial" w:hAnsi="Arial" w:cs="Arial"/>
                <w:bCs/>
                <w:sz w:val="20"/>
                <w:szCs w:val="20"/>
              </w:rPr>
              <w:t>7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.9</w:t>
            </w:r>
            <w:r w:rsidRPr="0055580E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F16A8B" w:rsidRPr="00784F66" w14:paraId="41AFAFC5" w14:textId="77777777" w:rsidTr="00F16A8B">
        <w:tc>
          <w:tcPr>
            <w:tcW w:w="4852" w:type="dxa"/>
          </w:tcPr>
          <w:p w14:paraId="5390607C" w14:textId="77777777" w:rsidR="00F16A8B" w:rsidRPr="00CF084D" w:rsidRDefault="00F16A8B" w:rsidP="00F16A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084D">
              <w:rPr>
                <w:rFonts w:ascii="Arial" w:hAnsi="Arial" w:cs="Arial"/>
                <w:b/>
                <w:sz w:val="20"/>
                <w:szCs w:val="20"/>
              </w:rPr>
              <w:t>Asia</w:t>
            </w:r>
          </w:p>
          <w:p w14:paraId="64D256C0" w14:textId="77777777" w:rsidR="00F16A8B" w:rsidRPr="00CF084D" w:rsidRDefault="00F16A8B" w:rsidP="00F16A8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456FE8E" w14:textId="77777777" w:rsidR="00F16A8B" w:rsidRPr="00CF084D" w:rsidRDefault="00F16A8B" w:rsidP="00F16A8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F084D">
              <w:rPr>
                <w:rFonts w:ascii="Arial" w:hAnsi="Arial" w:cs="Arial"/>
                <w:bCs/>
                <w:sz w:val="20"/>
                <w:szCs w:val="20"/>
              </w:rPr>
              <w:t>Taipei Veterans General Hospital. Taiwan</w:t>
            </w:r>
          </w:p>
          <w:p w14:paraId="487082A0" w14:textId="77777777" w:rsidR="00F16A8B" w:rsidRPr="00B65F98" w:rsidRDefault="00F16A8B" w:rsidP="00F16A8B">
            <w:pPr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CF084D">
              <w:rPr>
                <w:rFonts w:ascii="Arial" w:hAnsi="Arial" w:cs="Arial"/>
                <w:bCs/>
                <w:sz w:val="20"/>
                <w:szCs w:val="20"/>
              </w:rPr>
              <w:t>Kindai University. Osaka. Japan</w:t>
            </w:r>
          </w:p>
        </w:tc>
        <w:tc>
          <w:tcPr>
            <w:tcW w:w="1472" w:type="dxa"/>
          </w:tcPr>
          <w:p w14:paraId="1F50037A" w14:textId="77777777" w:rsidR="00F16A8B" w:rsidRPr="00CF084D" w:rsidRDefault="00F16A8B" w:rsidP="00F16A8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1</w:t>
            </w:r>
            <w:r w:rsidRPr="00CF084D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2.3</w:t>
            </w:r>
            <w:r w:rsidRPr="00CF084D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5BA22082" w14:textId="77777777" w:rsidR="00F16A8B" w:rsidRPr="00CF084D" w:rsidRDefault="00F16A8B" w:rsidP="00F16A8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75C5F61D" w14:textId="77777777" w:rsidR="00F16A8B" w:rsidRPr="00CF084D" w:rsidRDefault="00F16A8B" w:rsidP="00F16A8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F084D">
              <w:rPr>
                <w:rFonts w:ascii="Arial" w:hAnsi="Arial" w:cs="Arial"/>
                <w:bCs/>
                <w:sz w:val="20"/>
                <w:szCs w:val="20"/>
              </w:rPr>
              <w:t>33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9.1</w:t>
            </w:r>
            <w:r w:rsidRPr="00CF084D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467F9D09" w14:textId="77777777" w:rsidR="00F16A8B" w:rsidRPr="00CF084D" w:rsidRDefault="00F16A8B" w:rsidP="00F16A8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F084D">
              <w:rPr>
                <w:rFonts w:ascii="Arial" w:hAnsi="Arial" w:cs="Arial"/>
                <w:bCs/>
                <w:sz w:val="20"/>
                <w:szCs w:val="20"/>
              </w:rPr>
              <w:t>48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3.2</w:t>
            </w:r>
            <w:r w:rsidRPr="00CF084D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28B84EB1" w14:textId="77777777" w:rsidR="00F16A8B" w:rsidRPr="00B65F98" w:rsidRDefault="00F16A8B" w:rsidP="00F16A8B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</w:p>
        </w:tc>
      </w:tr>
      <w:bookmarkEnd w:id="0"/>
    </w:tbl>
    <w:p w14:paraId="6F8CEA99" w14:textId="77777777" w:rsidR="00BB067A" w:rsidRDefault="00BB067A" w:rsidP="00B65F98">
      <w:pPr>
        <w:rPr>
          <w:rFonts w:ascii="Arial" w:eastAsia="Yu Mincho" w:hAnsi="Arial" w:cs="Arial"/>
          <w:b/>
          <w:bCs/>
          <w:sz w:val="22"/>
          <w:szCs w:val="22"/>
          <w:lang w:eastAsia="ja-JP"/>
        </w:rPr>
      </w:pPr>
    </w:p>
    <w:p w14:paraId="7ECEFABA" w14:textId="77777777" w:rsidR="00BB067A" w:rsidRDefault="00BB067A" w:rsidP="00B65F98">
      <w:pPr>
        <w:rPr>
          <w:rFonts w:ascii="Arial" w:eastAsia="Yu Mincho" w:hAnsi="Arial" w:cs="Arial"/>
          <w:b/>
          <w:bCs/>
          <w:sz w:val="22"/>
          <w:szCs w:val="22"/>
          <w:lang w:eastAsia="ja-JP"/>
        </w:rPr>
      </w:pPr>
    </w:p>
    <w:p w14:paraId="714B5291" w14:textId="77777777" w:rsidR="00BB067A" w:rsidRDefault="00BB067A" w:rsidP="00B65F98">
      <w:pPr>
        <w:rPr>
          <w:rFonts w:ascii="Arial" w:eastAsia="Yu Mincho" w:hAnsi="Arial" w:cs="Arial"/>
          <w:b/>
          <w:bCs/>
          <w:sz w:val="22"/>
          <w:szCs w:val="22"/>
          <w:lang w:eastAsia="ja-JP"/>
        </w:rPr>
      </w:pPr>
    </w:p>
    <w:p w14:paraId="57D9CE51" w14:textId="77777777" w:rsidR="00BB067A" w:rsidRDefault="00BB067A" w:rsidP="00B65F98">
      <w:pPr>
        <w:rPr>
          <w:rFonts w:ascii="Arial" w:eastAsia="Yu Mincho" w:hAnsi="Arial" w:cs="Arial"/>
          <w:b/>
          <w:bCs/>
          <w:sz w:val="22"/>
          <w:szCs w:val="22"/>
          <w:lang w:eastAsia="ja-JP"/>
        </w:rPr>
      </w:pPr>
    </w:p>
    <w:p w14:paraId="20F73335" w14:textId="77777777" w:rsidR="00BB067A" w:rsidRDefault="00BB067A" w:rsidP="00B65F98">
      <w:pPr>
        <w:rPr>
          <w:rFonts w:ascii="Arial" w:eastAsia="Yu Mincho" w:hAnsi="Arial" w:cs="Arial"/>
          <w:b/>
          <w:bCs/>
          <w:sz w:val="22"/>
          <w:szCs w:val="22"/>
          <w:lang w:eastAsia="ja-JP"/>
        </w:rPr>
      </w:pPr>
    </w:p>
    <w:p w14:paraId="729EAC84" w14:textId="77777777" w:rsidR="00BB067A" w:rsidRDefault="00BB067A" w:rsidP="00B65F98">
      <w:pPr>
        <w:rPr>
          <w:rFonts w:ascii="Arial" w:eastAsia="Yu Mincho" w:hAnsi="Arial" w:cs="Arial"/>
          <w:b/>
          <w:bCs/>
          <w:sz w:val="22"/>
          <w:szCs w:val="22"/>
          <w:lang w:eastAsia="ja-JP"/>
        </w:rPr>
      </w:pPr>
    </w:p>
    <w:p w14:paraId="48FD9E25" w14:textId="77777777" w:rsidR="00BB067A" w:rsidRDefault="00BB067A" w:rsidP="00B65F98">
      <w:pPr>
        <w:rPr>
          <w:rFonts w:ascii="Arial" w:eastAsia="Yu Mincho" w:hAnsi="Arial" w:cs="Arial"/>
          <w:b/>
          <w:bCs/>
          <w:sz w:val="22"/>
          <w:szCs w:val="22"/>
          <w:lang w:eastAsia="ja-JP"/>
        </w:rPr>
      </w:pPr>
    </w:p>
    <w:p w14:paraId="031B88FE" w14:textId="52633723" w:rsidR="004803E4" w:rsidRDefault="004803E4" w:rsidP="00B65F98">
      <w:pPr>
        <w:rPr>
          <w:rFonts w:ascii="Arial" w:eastAsia="Yu Mincho" w:hAnsi="Arial" w:cs="Arial"/>
          <w:b/>
          <w:bCs/>
          <w:sz w:val="22"/>
          <w:szCs w:val="22"/>
          <w:lang w:eastAsia="ja-JP"/>
        </w:rPr>
      </w:pPr>
    </w:p>
    <w:p w14:paraId="434722C4" w14:textId="1B0D9D03" w:rsidR="004803E4" w:rsidRDefault="004803E4" w:rsidP="00B65F98">
      <w:pPr>
        <w:rPr>
          <w:rFonts w:ascii="Arial" w:eastAsia="Yu Mincho" w:hAnsi="Arial" w:cs="Arial"/>
          <w:b/>
          <w:bCs/>
          <w:sz w:val="22"/>
          <w:szCs w:val="22"/>
          <w:lang w:eastAsia="ja-JP"/>
        </w:rPr>
      </w:pPr>
    </w:p>
    <w:p w14:paraId="744D2D77" w14:textId="4FD622F8" w:rsidR="004803E4" w:rsidRDefault="004803E4" w:rsidP="00B65F98">
      <w:pPr>
        <w:rPr>
          <w:rFonts w:ascii="Arial" w:eastAsia="Yu Mincho" w:hAnsi="Arial" w:cs="Arial"/>
          <w:b/>
          <w:bCs/>
          <w:sz w:val="22"/>
          <w:szCs w:val="22"/>
          <w:lang w:eastAsia="ja-JP"/>
        </w:rPr>
      </w:pPr>
    </w:p>
    <w:p w14:paraId="65085DEE" w14:textId="77777777" w:rsidR="004803E4" w:rsidRDefault="004803E4" w:rsidP="00B65F98">
      <w:pPr>
        <w:rPr>
          <w:rFonts w:ascii="Arial" w:eastAsia="Yu Mincho" w:hAnsi="Arial" w:cs="Arial"/>
          <w:b/>
          <w:bCs/>
          <w:sz w:val="22"/>
          <w:szCs w:val="22"/>
          <w:lang w:eastAsia="ja-JP"/>
        </w:rPr>
      </w:pPr>
    </w:p>
    <w:p w14:paraId="589938E4" w14:textId="77777777" w:rsidR="00BB067A" w:rsidRDefault="00BB067A" w:rsidP="00B65F98">
      <w:pPr>
        <w:rPr>
          <w:rFonts w:ascii="Arial" w:eastAsia="Yu Mincho" w:hAnsi="Arial" w:cs="Arial"/>
          <w:b/>
          <w:bCs/>
          <w:sz w:val="22"/>
          <w:szCs w:val="22"/>
          <w:lang w:eastAsia="ja-JP"/>
        </w:rPr>
      </w:pPr>
    </w:p>
    <w:p w14:paraId="459235C0" w14:textId="065FAC9C" w:rsidR="00B65F98" w:rsidRDefault="00B65F98" w:rsidP="00B65F98">
      <w:pPr>
        <w:rPr>
          <w:rFonts w:ascii="Arial" w:hAnsi="Arial" w:cs="Arial"/>
          <w:b/>
          <w:sz w:val="20"/>
          <w:szCs w:val="20"/>
        </w:rPr>
      </w:pPr>
    </w:p>
    <w:p w14:paraId="1524EA8F" w14:textId="77777777" w:rsidR="00B65F98" w:rsidRDefault="00B65F98" w:rsidP="00B65F98">
      <w:pPr>
        <w:rPr>
          <w:rFonts w:ascii="Arial" w:hAnsi="Arial" w:cs="Arial"/>
          <w:b/>
          <w:sz w:val="20"/>
          <w:szCs w:val="20"/>
        </w:rPr>
      </w:pPr>
    </w:p>
    <w:p w14:paraId="44472154" w14:textId="77777777" w:rsidR="00B65F98" w:rsidRDefault="00B65F98" w:rsidP="00B65F98">
      <w:pPr>
        <w:rPr>
          <w:rFonts w:ascii="Arial" w:hAnsi="Arial" w:cs="Arial"/>
          <w:b/>
          <w:sz w:val="20"/>
          <w:szCs w:val="20"/>
        </w:rPr>
      </w:pPr>
    </w:p>
    <w:p w14:paraId="0F35803B" w14:textId="77777777" w:rsidR="00B65F98" w:rsidRDefault="00B65F98" w:rsidP="00B65F98">
      <w:pPr>
        <w:rPr>
          <w:rFonts w:ascii="Arial" w:hAnsi="Arial" w:cs="Arial"/>
          <w:b/>
          <w:sz w:val="20"/>
          <w:szCs w:val="20"/>
        </w:rPr>
      </w:pPr>
    </w:p>
    <w:p w14:paraId="128510AF" w14:textId="77777777" w:rsidR="00B65F98" w:rsidRDefault="00B65F98" w:rsidP="00B65F98">
      <w:pPr>
        <w:rPr>
          <w:b/>
          <w:color w:val="000000" w:themeColor="text1"/>
        </w:rPr>
      </w:pPr>
    </w:p>
    <w:p w14:paraId="0A0E4FB1" w14:textId="77777777" w:rsidR="00B65F98" w:rsidRDefault="00B65F98" w:rsidP="00B65F98">
      <w:pPr>
        <w:rPr>
          <w:b/>
          <w:color w:val="000000" w:themeColor="text1"/>
        </w:rPr>
      </w:pPr>
    </w:p>
    <w:p w14:paraId="031393CC" w14:textId="77777777" w:rsidR="00B65F98" w:rsidRPr="00A27204" w:rsidRDefault="00B65F98" w:rsidP="00A27204">
      <w:pPr>
        <w:rPr>
          <w:rFonts w:ascii="Arial" w:hAnsi="Arial" w:cs="Arial"/>
          <w:sz w:val="20"/>
          <w:szCs w:val="20"/>
          <w:lang w:bidi="en-US"/>
        </w:rPr>
      </w:pPr>
    </w:p>
    <w:p w14:paraId="47180A7D" w14:textId="0057269F" w:rsidR="00A27204" w:rsidRPr="00A27204" w:rsidRDefault="00A27204" w:rsidP="00A27204">
      <w:pPr>
        <w:rPr>
          <w:rFonts w:ascii="Arial" w:hAnsi="Arial" w:cs="Arial"/>
          <w:sz w:val="20"/>
          <w:szCs w:val="20"/>
          <w:lang w:bidi="en-US"/>
        </w:rPr>
      </w:pPr>
    </w:p>
    <w:p w14:paraId="2A7140A2" w14:textId="55C95A66" w:rsidR="00A27204" w:rsidRPr="00A27204" w:rsidRDefault="00A27204" w:rsidP="00A27204">
      <w:pPr>
        <w:rPr>
          <w:rFonts w:ascii="Arial" w:hAnsi="Arial" w:cs="Arial"/>
          <w:sz w:val="20"/>
          <w:szCs w:val="20"/>
          <w:lang w:bidi="en-US"/>
        </w:rPr>
      </w:pPr>
    </w:p>
    <w:p w14:paraId="289DD139" w14:textId="49704D33" w:rsidR="00A27204" w:rsidRPr="00A27204" w:rsidRDefault="00A27204" w:rsidP="00A27204">
      <w:pPr>
        <w:rPr>
          <w:rFonts w:ascii="Arial" w:hAnsi="Arial" w:cs="Arial"/>
          <w:sz w:val="20"/>
          <w:szCs w:val="20"/>
          <w:lang w:bidi="en-US"/>
        </w:rPr>
      </w:pPr>
    </w:p>
    <w:p w14:paraId="744E8107" w14:textId="02B8F224" w:rsidR="00A27204" w:rsidRPr="00A27204" w:rsidRDefault="00A27204" w:rsidP="00A27204">
      <w:pPr>
        <w:rPr>
          <w:rFonts w:ascii="Arial" w:hAnsi="Arial" w:cs="Arial"/>
          <w:sz w:val="20"/>
          <w:szCs w:val="20"/>
          <w:lang w:bidi="en-US"/>
        </w:rPr>
      </w:pPr>
    </w:p>
    <w:p w14:paraId="0C2E07A7" w14:textId="5CE84A77" w:rsidR="00A27204" w:rsidRPr="00A27204" w:rsidRDefault="00A27204" w:rsidP="00A27204">
      <w:pPr>
        <w:rPr>
          <w:rFonts w:ascii="Arial" w:hAnsi="Arial" w:cs="Arial"/>
          <w:sz w:val="20"/>
          <w:szCs w:val="20"/>
          <w:lang w:bidi="en-US"/>
        </w:rPr>
      </w:pPr>
    </w:p>
    <w:p w14:paraId="567D9BEC" w14:textId="2BD3A273" w:rsidR="00A27204" w:rsidRPr="00A27204" w:rsidRDefault="00A27204" w:rsidP="00A27204">
      <w:pPr>
        <w:rPr>
          <w:rFonts w:ascii="Arial" w:hAnsi="Arial" w:cs="Arial"/>
          <w:sz w:val="20"/>
          <w:szCs w:val="20"/>
          <w:lang w:bidi="en-US"/>
        </w:rPr>
      </w:pPr>
    </w:p>
    <w:p w14:paraId="710BD6F6" w14:textId="017EC45B" w:rsidR="00A27204" w:rsidRDefault="00A27204" w:rsidP="00A27204">
      <w:pPr>
        <w:rPr>
          <w:rFonts w:ascii="Arial" w:hAnsi="Arial" w:cs="Arial"/>
          <w:sz w:val="20"/>
          <w:szCs w:val="20"/>
          <w:lang w:bidi="en-US"/>
        </w:rPr>
      </w:pPr>
    </w:p>
    <w:p w14:paraId="773F7A0C" w14:textId="593A17E5" w:rsidR="008D6FD6" w:rsidRDefault="008D6FD6" w:rsidP="00A27204">
      <w:pPr>
        <w:rPr>
          <w:rFonts w:ascii="Arial" w:hAnsi="Arial" w:cs="Arial"/>
          <w:sz w:val="20"/>
          <w:szCs w:val="20"/>
          <w:lang w:bidi="en-US"/>
        </w:rPr>
      </w:pPr>
    </w:p>
    <w:p w14:paraId="24B38309" w14:textId="15B6B7C1" w:rsidR="008D6FD6" w:rsidRDefault="008D6FD6" w:rsidP="00A27204">
      <w:pPr>
        <w:rPr>
          <w:rFonts w:ascii="Arial" w:hAnsi="Arial" w:cs="Arial"/>
          <w:sz w:val="20"/>
          <w:szCs w:val="20"/>
          <w:lang w:bidi="en-US"/>
        </w:rPr>
      </w:pPr>
    </w:p>
    <w:p w14:paraId="1DB42588" w14:textId="77777777" w:rsidR="008D6FD6" w:rsidRPr="00A27204" w:rsidRDefault="008D6FD6" w:rsidP="00A27204">
      <w:pPr>
        <w:rPr>
          <w:rFonts w:ascii="Arial" w:hAnsi="Arial" w:cs="Arial"/>
          <w:sz w:val="20"/>
          <w:szCs w:val="20"/>
          <w:lang w:bidi="en-US"/>
        </w:rPr>
      </w:pPr>
    </w:p>
    <w:p w14:paraId="0C7F3FFB" w14:textId="08C626ED" w:rsidR="00A27204" w:rsidRPr="00A27204" w:rsidRDefault="00A27204" w:rsidP="00A27204">
      <w:pPr>
        <w:rPr>
          <w:rFonts w:ascii="Arial" w:hAnsi="Arial" w:cs="Arial"/>
          <w:sz w:val="20"/>
          <w:szCs w:val="20"/>
          <w:lang w:bidi="en-US"/>
        </w:rPr>
      </w:pPr>
    </w:p>
    <w:p w14:paraId="209C79F9" w14:textId="77777777" w:rsidR="0013190D" w:rsidRDefault="0013190D" w:rsidP="00A27204">
      <w:pPr>
        <w:rPr>
          <w:rFonts w:ascii="Arial" w:hAnsi="Arial" w:cs="Arial"/>
          <w:sz w:val="20"/>
          <w:szCs w:val="20"/>
          <w:lang w:bidi="en-US"/>
        </w:rPr>
        <w:sectPr w:rsidR="0013190D" w:rsidSect="0013190D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34D0020E" w14:textId="40F56124" w:rsidR="00A27204" w:rsidRPr="00A27204" w:rsidRDefault="00A27204" w:rsidP="00A27204">
      <w:pPr>
        <w:rPr>
          <w:rFonts w:ascii="Arial" w:hAnsi="Arial" w:cs="Arial"/>
          <w:sz w:val="20"/>
          <w:szCs w:val="20"/>
          <w:lang w:bidi="en-US"/>
        </w:rPr>
      </w:pPr>
    </w:p>
    <w:tbl>
      <w:tblPr>
        <w:tblpPr w:leftFromText="180" w:rightFromText="180" w:vertAnchor="page" w:horzAnchor="margin" w:tblpY="2201"/>
        <w:tblW w:w="5000" w:type="pct"/>
        <w:tblLook w:val="04A0" w:firstRow="1" w:lastRow="0" w:firstColumn="1" w:lastColumn="0" w:noHBand="0" w:noVBand="1"/>
      </w:tblPr>
      <w:tblGrid>
        <w:gridCol w:w="1679"/>
        <w:gridCol w:w="1867"/>
        <w:gridCol w:w="1346"/>
        <w:gridCol w:w="1340"/>
        <w:gridCol w:w="1343"/>
        <w:gridCol w:w="1343"/>
        <w:gridCol w:w="1340"/>
        <w:gridCol w:w="1343"/>
        <w:gridCol w:w="1340"/>
        <w:gridCol w:w="1343"/>
        <w:gridCol w:w="1330"/>
      </w:tblGrid>
      <w:tr w:rsidR="0013190D" w:rsidRPr="0013190D" w14:paraId="5955F722" w14:textId="77777777" w:rsidTr="0013190D">
        <w:trPr>
          <w:trHeight w:val="406"/>
        </w:trPr>
        <w:tc>
          <w:tcPr>
            <w:tcW w:w="5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F1723D1" w14:textId="77777777" w:rsidR="00B65F98" w:rsidRPr="0013190D" w:rsidRDefault="00B65F98" w:rsidP="008F54B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C5E204" w14:textId="77777777" w:rsidR="00B65F98" w:rsidRPr="0013190D" w:rsidRDefault="00B65F98" w:rsidP="008F54B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HG</w:t>
            </w:r>
          </w:p>
        </w:tc>
        <w:tc>
          <w:tcPr>
            <w:tcW w:w="85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7C8C2B" w14:textId="77777777" w:rsidR="00B65F98" w:rsidRPr="0013190D" w:rsidRDefault="00B65F98" w:rsidP="008F54B9">
            <w:pPr>
              <w:jc w:val="center"/>
              <w:rPr>
                <w:rFonts w:ascii="Arial" w:eastAsia="Yu Mincho" w:hAnsi="Arial" w:cs="Arial"/>
                <w:b/>
                <w:bCs/>
                <w:sz w:val="20"/>
                <w:szCs w:val="20"/>
                <w:lang w:eastAsia="ja-JP"/>
              </w:rPr>
            </w:pPr>
            <w:r w:rsidRPr="0013190D">
              <w:rPr>
                <w:rFonts w:ascii="Arial" w:eastAsia="Yu Mincho" w:hAnsi="Arial" w:cs="Arial"/>
                <w:b/>
                <w:bCs/>
                <w:sz w:val="20"/>
                <w:szCs w:val="20"/>
                <w:lang w:eastAsia="ja-JP"/>
              </w:rPr>
              <w:t>NIH</w:t>
            </w:r>
          </w:p>
        </w:tc>
        <w:tc>
          <w:tcPr>
            <w:tcW w:w="85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1A29DB" w14:textId="77777777" w:rsidR="00B65F98" w:rsidRPr="0013190D" w:rsidRDefault="00B65F98" w:rsidP="008F54B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HG</w:t>
            </w:r>
          </w:p>
        </w:tc>
        <w:tc>
          <w:tcPr>
            <w:tcW w:w="85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C4A767" w14:textId="77777777" w:rsidR="00B65F98" w:rsidRPr="0013190D" w:rsidRDefault="00B65F98" w:rsidP="008F54B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H</w:t>
            </w:r>
          </w:p>
        </w:tc>
        <w:tc>
          <w:tcPr>
            <w:tcW w:w="85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56E32D" w14:textId="77777777" w:rsidR="00B65F98" w:rsidRPr="0013190D" w:rsidRDefault="00B65F98" w:rsidP="008F54B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VI</w:t>
            </w:r>
          </w:p>
        </w:tc>
      </w:tr>
      <w:tr w:rsidR="0013190D" w:rsidRPr="0013190D" w14:paraId="3A011EDF" w14:textId="77777777" w:rsidTr="0013190D">
        <w:trPr>
          <w:trHeight w:val="20"/>
        </w:trPr>
        <w:tc>
          <w:tcPr>
            <w:tcW w:w="5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1F6BF9F" w14:textId="77777777" w:rsidR="00B65F98" w:rsidRPr="0013190D" w:rsidRDefault="00B65F98" w:rsidP="008F54B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222AA" w14:textId="77777777" w:rsidR="00B65F98" w:rsidRPr="0013190D" w:rsidRDefault="00B65F98" w:rsidP="008F54B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(%)</w:t>
            </w:r>
          </w:p>
        </w:tc>
        <w:tc>
          <w:tcPr>
            <w:tcW w:w="43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987672" w14:textId="77777777" w:rsidR="00B65F98" w:rsidRPr="0013190D" w:rsidRDefault="00B65F98" w:rsidP="008F54B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 (%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E04F770" w14:textId="77777777" w:rsidR="00B65F98" w:rsidRPr="0013190D" w:rsidRDefault="00B65F98" w:rsidP="008F54B9">
            <w:pPr>
              <w:jc w:val="center"/>
              <w:rPr>
                <w:rFonts w:ascii="Arial" w:eastAsia="Yu Mincho" w:hAnsi="Arial" w:cs="Arial"/>
                <w:b/>
                <w:bCs/>
                <w:sz w:val="20"/>
                <w:szCs w:val="20"/>
                <w:lang w:eastAsia="ja-JP"/>
              </w:rPr>
            </w:pPr>
            <w:r w:rsidRPr="0013190D">
              <w:rPr>
                <w:rFonts w:ascii="Arial" w:eastAsia="Yu Mincho" w:hAnsi="Arial" w:cs="Arial"/>
                <w:b/>
                <w:bCs/>
                <w:sz w:val="20"/>
                <w:szCs w:val="20"/>
                <w:lang w:eastAsia="ja-JP"/>
              </w:rPr>
              <w:t>No</w:t>
            </w:r>
            <w:r w:rsidRPr="001319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95768D" w14:textId="77777777" w:rsidR="00B65F98" w:rsidRPr="0013190D" w:rsidRDefault="00B65F98" w:rsidP="008F54B9">
            <w:pPr>
              <w:jc w:val="center"/>
              <w:rPr>
                <w:rFonts w:ascii="Arial" w:eastAsia="Yu Mincho" w:hAnsi="Arial" w:cs="Arial"/>
                <w:b/>
                <w:bCs/>
                <w:sz w:val="20"/>
                <w:szCs w:val="20"/>
                <w:lang w:eastAsia="ja-JP"/>
              </w:rPr>
            </w:pPr>
            <w:r w:rsidRPr="0013190D">
              <w:rPr>
                <w:rFonts w:ascii="Arial" w:eastAsia="Yu Mincho" w:hAnsi="Arial" w:cs="Arial"/>
                <w:b/>
                <w:bCs/>
                <w:sz w:val="20"/>
                <w:szCs w:val="20"/>
                <w:lang w:eastAsia="ja-JP"/>
              </w:rPr>
              <w:t>Yes</w:t>
            </w:r>
            <w:r w:rsidRPr="001319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3F1EA86" w14:textId="77777777" w:rsidR="00B65F98" w:rsidRPr="0013190D" w:rsidRDefault="00B65F98" w:rsidP="008F54B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(%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BECE5B" w14:textId="77777777" w:rsidR="00B65F98" w:rsidRPr="0013190D" w:rsidRDefault="00B65F98" w:rsidP="008F54B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 (%)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CFF2AF6" w14:textId="77777777" w:rsidR="00B65F98" w:rsidRPr="0013190D" w:rsidRDefault="00B65F98" w:rsidP="008F54B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(%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1FF829" w14:textId="77777777" w:rsidR="00B65F98" w:rsidRPr="0013190D" w:rsidRDefault="00B65F98" w:rsidP="008F54B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 (%)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97FF9BC" w14:textId="77777777" w:rsidR="00B65F98" w:rsidRPr="0013190D" w:rsidRDefault="00B65F98" w:rsidP="008F54B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(%)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9C8E05" w14:textId="77777777" w:rsidR="00B65F98" w:rsidRPr="0013190D" w:rsidRDefault="00B65F98" w:rsidP="008F54B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 (%)</w:t>
            </w:r>
          </w:p>
        </w:tc>
      </w:tr>
      <w:tr w:rsidR="0013190D" w:rsidRPr="0013190D" w14:paraId="76FA3847" w14:textId="77777777" w:rsidTr="0013190D">
        <w:trPr>
          <w:trHeight w:val="20"/>
        </w:trPr>
        <w:tc>
          <w:tcPr>
            <w:tcW w:w="5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80A2EAC" w14:textId="77777777" w:rsidR="00B65F98" w:rsidRPr="0013190D" w:rsidRDefault="00B65F98" w:rsidP="008F5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HG</w:t>
            </w:r>
          </w:p>
          <w:p w14:paraId="19AD5846" w14:textId="77777777" w:rsidR="00B65F98" w:rsidRPr="0013190D" w:rsidRDefault="00B65F98" w:rsidP="008F54B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No</w:t>
            </w:r>
          </w:p>
          <w:p w14:paraId="2A203C77" w14:textId="77777777" w:rsidR="00B65F98" w:rsidRPr="0013190D" w:rsidRDefault="00B65F98" w:rsidP="008F54B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5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1BC5C33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-</w:t>
            </w:r>
          </w:p>
        </w:tc>
        <w:tc>
          <w:tcPr>
            <w:tcW w:w="43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2229E87F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-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CC90D0E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08069F6A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77 (36.0)</w:t>
            </w:r>
          </w:p>
          <w:p w14:paraId="011E6A5F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137 (64.0)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06E36F38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5E2E6D5E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22 (34.9)</w:t>
            </w:r>
          </w:p>
          <w:p w14:paraId="36269311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41 (65.1)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0E4C228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62F916E0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42 (26.6)</w:t>
            </w:r>
          </w:p>
          <w:p w14:paraId="08EF7EE0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116 (73.4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66E2FABD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2CBA1AAC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57 (47.9)</w:t>
            </w:r>
          </w:p>
          <w:p w14:paraId="7A9E158B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62 (52.1)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DAD6644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2039006B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60 (29.3)</w:t>
            </w:r>
          </w:p>
          <w:p w14:paraId="45D1C7D0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145 (70.7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1BEB4038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2B0B6D07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39 (54.2)</w:t>
            </w:r>
          </w:p>
          <w:p w14:paraId="7062605C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33 (45.8)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91799D1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6974AC15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95 (38.2)</w:t>
            </w:r>
          </w:p>
          <w:p w14:paraId="3BFA9492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154 (61.8)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172270F2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1F53A778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4 (14.3)</w:t>
            </w:r>
          </w:p>
          <w:p w14:paraId="674C58DE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24 (86.7)</w:t>
            </w:r>
          </w:p>
        </w:tc>
      </w:tr>
      <w:tr w:rsidR="0013190D" w:rsidRPr="0013190D" w14:paraId="6AF717F0" w14:textId="77777777" w:rsidTr="0013190D">
        <w:trPr>
          <w:trHeight w:val="20"/>
        </w:trPr>
        <w:tc>
          <w:tcPr>
            <w:tcW w:w="5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84DF0C1" w14:textId="77777777" w:rsidR="00B65F98" w:rsidRPr="0013190D" w:rsidRDefault="00B65F98" w:rsidP="008F5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IH</w:t>
            </w:r>
          </w:p>
          <w:p w14:paraId="611A0AC8" w14:textId="77777777" w:rsidR="00B65F98" w:rsidRPr="0013190D" w:rsidRDefault="00B65F98" w:rsidP="008F54B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No</w:t>
            </w:r>
          </w:p>
          <w:p w14:paraId="3F1C7F6F" w14:textId="77777777" w:rsidR="00B65F98" w:rsidRPr="0013190D" w:rsidRDefault="00B65F98" w:rsidP="008F54B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5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1AAED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2F172BA0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77 (77.8)</w:t>
            </w:r>
          </w:p>
          <w:p w14:paraId="26F177B0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22 (22.2)</w:t>
            </w:r>
          </w:p>
        </w:tc>
        <w:tc>
          <w:tcPr>
            <w:tcW w:w="43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895742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67E53AEB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137 (77.0)</w:t>
            </w:r>
          </w:p>
          <w:p w14:paraId="60122F32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41 (23.0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4A98B99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b/>
                <w:bCs/>
                <w:sz w:val="17"/>
                <w:szCs w:val="17"/>
                <w:lang w:eastAsia="ja-JP"/>
              </w:rPr>
            </w:pPr>
            <w:r w:rsidRPr="00F44102">
              <w:rPr>
                <w:rFonts w:ascii="Arial" w:eastAsia="Yu Mincho" w:hAnsi="Arial" w:cs="Arial"/>
                <w:b/>
                <w:bCs/>
                <w:sz w:val="17"/>
                <w:szCs w:val="17"/>
                <w:lang w:eastAsia="ja-JP"/>
              </w:rPr>
              <w:t>-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5D3EC7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b/>
                <w:bCs/>
                <w:sz w:val="17"/>
                <w:szCs w:val="17"/>
                <w:lang w:eastAsia="ja-JP"/>
              </w:rPr>
            </w:pPr>
            <w:r w:rsidRPr="00F44102">
              <w:rPr>
                <w:rFonts w:ascii="Arial" w:eastAsia="Yu Mincho" w:hAnsi="Arial" w:cs="Arial"/>
                <w:b/>
                <w:bCs/>
                <w:sz w:val="17"/>
                <w:szCs w:val="17"/>
                <w:lang w:eastAsia="ja-JP"/>
              </w:rPr>
              <w:t>-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F3E3C18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</w:p>
          <w:p w14:paraId="119462D4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  <w:r w:rsidRPr="00F44102">
              <w:rPr>
                <w:rFonts w:ascii="Arial" w:eastAsia="Yu Mincho" w:hAnsi="Arial" w:cs="Arial"/>
                <w:sz w:val="17"/>
                <w:szCs w:val="17"/>
                <w:lang w:eastAsia="ja-JP"/>
              </w:rPr>
              <w:t>114 (72.2)</w:t>
            </w:r>
          </w:p>
          <w:p w14:paraId="04A0071B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  <w:r w:rsidRPr="00F44102">
              <w:rPr>
                <w:rFonts w:ascii="Arial" w:eastAsia="Yu Mincho" w:hAnsi="Arial" w:cs="Arial"/>
                <w:sz w:val="17"/>
                <w:szCs w:val="17"/>
                <w:lang w:eastAsia="ja-JP"/>
              </w:rPr>
              <w:t>44 (27.4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3D511B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</w:p>
          <w:p w14:paraId="6D5D386C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  <w:r w:rsidRPr="00F44102">
              <w:rPr>
                <w:rFonts w:ascii="Arial" w:eastAsia="Yu Mincho" w:hAnsi="Arial" w:cs="Arial"/>
                <w:sz w:val="17"/>
                <w:szCs w:val="17"/>
                <w:lang w:eastAsia="ja-JP"/>
              </w:rPr>
              <w:t>100 (84.0)</w:t>
            </w:r>
          </w:p>
          <w:p w14:paraId="2C4A693E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  <w:r w:rsidRPr="00F44102">
              <w:rPr>
                <w:rFonts w:ascii="Arial" w:eastAsia="Yu Mincho" w:hAnsi="Arial" w:cs="Arial"/>
                <w:sz w:val="17"/>
                <w:szCs w:val="17"/>
                <w:lang w:eastAsia="ja-JP"/>
              </w:rPr>
              <w:t>19 (16.0)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DB4397A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</w:p>
          <w:p w14:paraId="460DE1E0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  <w:r w:rsidRPr="00F44102">
              <w:rPr>
                <w:rFonts w:ascii="Arial" w:eastAsia="Yu Mincho" w:hAnsi="Arial" w:cs="Arial"/>
                <w:sz w:val="17"/>
                <w:szCs w:val="17"/>
                <w:lang w:eastAsia="ja-JP"/>
              </w:rPr>
              <w:t>154 (75.1)</w:t>
            </w:r>
          </w:p>
          <w:p w14:paraId="1D9F1F13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  <w:r w:rsidRPr="00F44102">
              <w:rPr>
                <w:rFonts w:ascii="Arial" w:eastAsia="Yu Mincho" w:hAnsi="Arial" w:cs="Arial"/>
                <w:sz w:val="17"/>
                <w:szCs w:val="17"/>
                <w:lang w:eastAsia="ja-JP"/>
              </w:rPr>
              <w:t>51 (24.9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77E76D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</w:p>
          <w:p w14:paraId="1EF64466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  <w:r w:rsidRPr="00F44102">
              <w:rPr>
                <w:rFonts w:ascii="Arial" w:eastAsia="Yu Mincho" w:hAnsi="Arial" w:cs="Arial"/>
                <w:sz w:val="17"/>
                <w:szCs w:val="17"/>
                <w:lang w:eastAsia="ja-JP"/>
              </w:rPr>
              <w:t>60 (83.3)</w:t>
            </w:r>
          </w:p>
          <w:p w14:paraId="68AAC402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  <w:r w:rsidRPr="00F44102">
              <w:rPr>
                <w:rFonts w:ascii="Arial" w:eastAsia="Yu Mincho" w:hAnsi="Arial" w:cs="Arial"/>
                <w:sz w:val="17"/>
                <w:szCs w:val="17"/>
                <w:lang w:eastAsia="ja-JP"/>
              </w:rPr>
              <w:t>12 (16.7)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A2E8173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</w:p>
          <w:p w14:paraId="65291B3A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  <w:r w:rsidRPr="00F44102">
              <w:rPr>
                <w:rFonts w:ascii="Arial" w:eastAsia="Yu Mincho" w:hAnsi="Arial" w:cs="Arial"/>
                <w:sz w:val="17"/>
                <w:szCs w:val="17"/>
                <w:lang w:eastAsia="ja-JP"/>
              </w:rPr>
              <w:t>194 (77.9)</w:t>
            </w:r>
          </w:p>
          <w:p w14:paraId="7506630C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  <w:r w:rsidRPr="00F44102">
              <w:rPr>
                <w:rFonts w:ascii="Arial" w:eastAsia="Yu Mincho" w:hAnsi="Arial" w:cs="Arial"/>
                <w:sz w:val="17"/>
                <w:szCs w:val="17"/>
                <w:lang w:eastAsia="ja-JP"/>
              </w:rPr>
              <w:t>55 (22.1)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12C18B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</w:p>
          <w:p w14:paraId="1797A07B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  <w:r w:rsidRPr="00F44102">
              <w:rPr>
                <w:rFonts w:ascii="Arial" w:eastAsia="Yu Mincho" w:hAnsi="Arial" w:cs="Arial"/>
                <w:sz w:val="17"/>
                <w:szCs w:val="17"/>
                <w:lang w:eastAsia="ja-JP"/>
              </w:rPr>
              <w:t>20 (71.4)</w:t>
            </w:r>
          </w:p>
          <w:p w14:paraId="2EF43DE4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  <w:r w:rsidRPr="00F44102">
              <w:rPr>
                <w:rFonts w:ascii="Arial" w:eastAsia="Yu Mincho" w:hAnsi="Arial" w:cs="Arial"/>
                <w:sz w:val="17"/>
                <w:szCs w:val="17"/>
                <w:lang w:eastAsia="ja-JP"/>
              </w:rPr>
              <w:t>8 (28.6)</w:t>
            </w:r>
          </w:p>
        </w:tc>
      </w:tr>
      <w:tr w:rsidR="0013190D" w:rsidRPr="0013190D" w14:paraId="1923E4A0" w14:textId="77777777" w:rsidTr="0013190D">
        <w:trPr>
          <w:trHeight w:val="20"/>
        </w:trPr>
        <w:tc>
          <w:tcPr>
            <w:tcW w:w="5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45E304D" w14:textId="77777777" w:rsidR="00B65F98" w:rsidRPr="0013190D" w:rsidRDefault="00B65F98" w:rsidP="008F5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HG</w:t>
            </w:r>
          </w:p>
          <w:p w14:paraId="4C6FB2D8" w14:textId="77777777" w:rsidR="00B65F98" w:rsidRPr="0013190D" w:rsidRDefault="00B65F98" w:rsidP="008F54B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No</w:t>
            </w:r>
          </w:p>
          <w:p w14:paraId="742CDD23" w14:textId="77777777" w:rsidR="00B65F98" w:rsidRPr="0013190D" w:rsidRDefault="00B65F98" w:rsidP="008F54B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598" w:type="pct"/>
            <w:tcBorders>
              <w:top w:val="single" w:sz="8" w:space="0" w:color="auto"/>
              <w:left w:val="single" w:sz="8" w:space="0" w:color="auto"/>
              <w:bottom w:val="dotted" w:sz="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2C6B4B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5B1D0585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42 (42.4)</w:t>
            </w:r>
          </w:p>
          <w:p w14:paraId="0369A11A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57 (57.6)</w:t>
            </w:r>
          </w:p>
        </w:tc>
        <w:tc>
          <w:tcPr>
            <w:tcW w:w="431" w:type="pct"/>
            <w:tcBorders>
              <w:top w:val="single" w:sz="8" w:space="0" w:color="auto"/>
              <w:left w:val="single" w:sz="4" w:space="0" w:color="auto"/>
              <w:bottom w:val="dotted" w:sz="2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6561780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2FD02DB1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116 (65.2)</w:t>
            </w:r>
          </w:p>
          <w:p w14:paraId="6075AEDF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62 (34.8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dotted" w:sz="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C29D78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</w:p>
          <w:p w14:paraId="4E1FD31E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 w:rsidRPr="00F44102">
              <w:rPr>
                <w:rFonts w:ascii="Arial" w:hAnsi="Arial" w:cs="Arial"/>
                <w:sz w:val="17"/>
                <w:szCs w:val="17"/>
                <w:lang w:eastAsia="ja-JP"/>
              </w:rPr>
              <w:t>114 (53.3)</w:t>
            </w:r>
          </w:p>
          <w:p w14:paraId="35F30D86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 w:rsidRPr="00F44102">
              <w:rPr>
                <w:rFonts w:ascii="Arial" w:hAnsi="Arial" w:cs="Arial"/>
                <w:sz w:val="17"/>
                <w:szCs w:val="17"/>
                <w:lang w:eastAsia="ja-JP"/>
              </w:rPr>
              <w:t>100 (46.7)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4" w:space="0" w:color="auto"/>
              <w:bottom w:val="dotted" w:sz="2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85AAF89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</w:p>
          <w:p w14:paraId="5A0CFD26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 w:rsidRPr="00F44102">
              <w:rPr>
                <w:rFonts w:ascii="Arial" w:hAnsi="Arial" w:cs="Arial"/>
                <w:sz w:val="17"/>
                <w:szCs w:val="17"/>
                <w:lang w:eastAsia="ja-JP"/>
              </w:rPr>
              <w:t>44 (69.8)</w:t>
            </w:r>
          </w:p>
          <w:p w14:paraId="3F58879A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 w:rsidRPr="00F44102">
              <w:rPr>
                <w:rFonts w:ascii="Arial" w:hAnsi="Arial" w:cs="Arial"/>
                <w:sz w:val="17"/>
                <w:szCs w:val="17"/>
                <w:lang w:eastAsia="ja-JP"/>
              </w:rPr>
              <w:t>19 (30.2)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8" w:space="0" w:color="auto"/>
              <w:bottom w:val="dotted" w:sz="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56EEE5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b/>
                <w:bCs/>
                <w:sz w:val="17"/>
                <w:szCs w:val="17"/>
                <w:lang w:eastAsia="ja-JP"/>
              </w:rPr>
            </w:pPr>
            <w:r w:rsidRPr="00F44102">
              <w:rPr>
                <w:rFonts w:ascii="Arial" w:eastAsia="Yu Mincho" w:hAnsi="Arial" w:cs="Arial"/>
                <w:b/>
                <w:bCs/>
                <w:sz w:val="17"/>
                <w:szCs w:val="17"/>
                <w:lang w:eastAsia="ja-JP"/>
              </w:rPr>
              <w:t>-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4" w:space="0" w:color="auto"/>
              <w:bottom w:val="dotted" w:sz="2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C1799C4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b/>
                <w:bCs/>
                <w:sz w:val="17"/>
                <w:szCs w:val="17"/>
                <w:lang w:eastAsia="ja-JP"/>
              </w:rPr>
            </w:pPr>
            <w:r w:rsidRPr="00F44102">
              <w:rPr>
                <w:rFonts w:ascii="Arial" w:eastAsia="Yu Mincho" w:hAnsi="Arial" w:cs="Arial"/>
                <w:b/>
                <w:bCs/>
                <w:sz w:val="17"/>
                <w:szCs w:val="17"/>
                <w:lang w:eastAsia="ja-JP"/>
              </w:rPr>
              <w:t>-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8" w:space="0" w:color="auto"/>
              <w:bottom w:val="dotted" w:sz="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72AE1F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</w:p>
          <w:p w14:paraId="5A8EC4C2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  <w:r w:rsidRPr="00F44102">
              <w:rPr>
                <w:rFonts w:ascii="Arial" w:eastAsia="Yu Mincho" w:hAnsi="Arial" w:cs="Arial"/>
                <w:sz w:val="17"/>
                <w:szCs w:val="17"/>
                <w:lang w:eastAsia="ja-JP"/>
              </w:rPr>
              <w:t>121 (59.0)</w:t>
            </w:r>
          </w:p>
          <w:p w14:paraId="321F3D17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  <w:r w:rsidRPr="00F44102">
              <w:rPr>
                <w:rFonts w:ascii="Arial" w:eastAsia="Yu Mincho" w:hAnsi="Arial" w:cs="Arial"/>
                <w:sz w:val="17"/>
                <w:szCs w:val="17"/>
                <w:lang w:eastAsia="ja-JP"/>
              </w:rPr>
              <w:t>84 (41.0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4" w:space="0" w:color="auto"/>
              <w:bottom w:val="dotted" w:sz="2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377636F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</w:p>
          <w:p w14:paraId="462E8F7C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  <w:r w:rsidRPr="00F44102">
              <w:rPr>
                <w:rFonts w:ascii="Arial" w:eastAsia="Yu Mincho" w:hAnsi="Arial" w:cs="Arial"/>
                <w:sz w:val="17"/>
                <w:szCs w:val="17"/>
                <w:lang w:eastAsia="ja-JP"/>
              </w:rPr>
              <w:t>37 (51.4)</w:t>
            </w:r>
          </w:p>
          <w:p w14:paraId="03437320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  <w:r w:rsidRPr="00F44102">
              <w:rPr>
                <w:rFonts w:ascii="Arial" w:eastAsia="Yu Mincho" w:hAnsi="Arial" w:cs="Arial"/>
                <w:sz w:val="17"/>
                <w:szCs w:val="17"/>
                <w:lang w:eastAsia="ja-JP"/>
              </w:rPr>
              <w:t>35 (48.6)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8" w:space="0" w:color="auto"/>
              <w:bottom w:val="dotted" w:sz="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A43564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</w:p>
          <w:p w14:paraId="2FA121F6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  <w:r w:rsidRPr="00F44102">
              <w:rPr>
                <w:rFonts w:ascii="Arial" w:eastAsia="Yu Mincho" w:hAnsi="Arial" w:cs="Arial"/>
                <w:sz w:val="17"/>
                <w:szCs w:val="17"/>
                <w:lang w:eastAsia="ja-JP"/>
              </w:rPr>
              <w:t>141 (56.6)</w:t>
            </w:r>
          </w:p>
          <w:p w14:paraId="53A0A2AC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  <w:r w:rsidRPr="00F44102">
              <w:rPr>
                <w:rFonts w:ascii="Arial" w:eastAsia="Yu Mincho" w:hAnsi="Arial" w:cs="Arial"/>
                <w:sz w:val="17"/>
                <w:szCs w:val="17"/>
                <w:lang w:eastAsia="ja-JP"/>
              </w:rPr>
              <w:t>108 (43.4)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4" w:space="0" w:color="auto"/>
              <w:bottom w:val="dotted" w:sz="2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48D8530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</w:p>
          <w:p w14:paraId="543B6112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  <w:r w:rsidRPr="00F44102">
              <w:rPr>
                <w:rFonts w:ascii="Arial" w:eastAsia="Yu Mincho" w:hAnsi="Arial" w:cs="Arial"/>
                <w:sz w:val="17"/>
                <w:szCs w:val="17"/>
                <w:lang w:eastAsia="ja-JP"/>
              </w:rPr>
              <w:t>17 (60.7)</w:t>
            </w:r>
          </w:p>
          <w:p w14:paraId="0507D931" w14:textId="77777777" w:rsidR="00B65F98" w:rsidRPr="00F44102" w:rsidRDefault="00B65F98" w:rsidP="008F54B9">
            <w:pPr>
              <w:jc w:val="center"/>
              <w:rPr>
                <w:rFonts w:ascii="Arial" w:eastAsia="Yu Mincho" w:hAnsi="Arial" w:cs="Arial"/>
                <w:sz w:val="17"/>
                <w:szCs w:val="17"/>
                <w:lang w:eastAsia="ja-JP"/>
              </w:rPr>
            </w:pPr>
            <w:r w:rsidRPr="00F44102">
              <w:rPr>
                <w:rFonts w:ascii="Arial" w:eastAsia="Yu Mincho" w:hAnsi="Arial" w:cs="Arial"/>
                <w:sz w:val="17"/>
                <w:szCs w:val="17"/>
                <w:lang w:eastAsia="ja-JP"/>
              </w:rPr>
              <w:t>11 (39.3)</w:t>
            </w:r>
          </w:p>
        </w:tc>
      </w:tr>
      <w:tr w:rsidR="0013190D" w:rsidRPr="0013190D" w14:paraId="46DB53E8" w14:textId="77777777" w:rsidTr="0013190D">
        <w:trPr>
          <w:trHeight w:val="20"/>
        </w:trPr>
        <w:tc>
          <w:tcPr>
            <w:tcW w:w="538" w:type="pct"/>
            <w:tcBorders>
              <w:top w:val="single" w:sz="8" w:space="0" w:color="auto"/>
              <w:left w:val="single" w:sz="8" w:space="0" w:color="auto"/>
              <w:bottom w:val="dotted" w:sz="2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1068DF8" w14:textId="77777777" w:rsidR="00B65F98" w:rsidRPr="0013190D" w:rsidRDefault="00B65F98" w:rsidP="008F5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H</w:t>
            </w:r>
          </w:p>
          <w:p w14:paraId="43810D47" w14:textId="77777777" w:rsidR="00B65F98" w:rsidRPr="0013190D" w:rsidRDefault="00B65F98" w:rsidP="008F54B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No</w:t>
            </w:r>
          </w:p>
          <w:p w14:paraId="48E740BF" w14:textId="77777777" w:rsidR="00B65F98" w:rsidRPr="0013190D" w:rsidRDefault="00B65F98" w:rsidP="008F54B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5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ABC510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5AB3E34F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60 (60.6)</w:t>
            </w:r>
          </w:p>
          <w:p w14:paraId="42242823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39 (39.4)</w:t>
            </w:r>
          </w:p>
        </w:tc>
        <w:tc>
          <w:tcPr>
            <w:tcW w:w="43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024A9C6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1991C95A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145 (81.5)</w:t>
            </w:r>
          </w:p>
          <w:p w14:paraId="08E652EC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33 (18.5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07E5AF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55032E37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154 (72.0)</w:t>
            </w:r>
          </w:p>
          <w:p w14:paraId="7610D67D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60 (28.0)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F017C02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76FF49A4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51 (81.0)</w:t>
            </w:r>
          </w:p>
          <w:p w14:paraId="3AB90E97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12 (19.0)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7193FD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684748A5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121 (76.6)</w:t>
            </w:r>
          </w:p>
          <w:p w14:paraId="11BAC5D3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37 (23.4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543E800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59281241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84 (70.6)</w:t>
            </w:r>
          </w:p>
          <w:p w14:paraId="715121AD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35 (29.4)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85D06C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-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899B2B3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-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695357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12AF3A67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182 (73.1)</w:t>
            </w:r>
          </w:p>
          <w:p w14:paraId="67603664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67 (26.9)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1138446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14C66B7E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23 (82.1)</w:t>
            </w:r>
          </w:p>
          <w:p w14:paraId="1B167035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5 (17.9)</w:t>
            </w:r>
          </w:p>
        </w:tc>
      </w:tr>
      <w:tr w:rsidR="0013190D" w:rsidRPr="0013190D" w14:paraId="321A727E" w14:textId="77777777" w:rsidTr="0013190D">
        <w:trPr>
          <w:trHeight w:val="20"/>
        </w:trPr>
        <w:tc>
          <w:tcPr>
            <w:tcW w:w="5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72EBD07" w14:textId="77777777" w:rsidR="00B65F98" w:rsidRPr="0013190D" w:rsidRDefault="00B65F98" w:rsidP="008F5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VI</w:t>
            </w:r>
          </w:p>
          <w:p w14:paraId="071695E8" w14:textId="77777777" w:rsidR="00B65F98" w:rsidRPr="0013190D" w:rsidRDefault="00B65F98" w:rsidP="008F54B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No</w:t>
            </w:r>
          </w:p>
          <w:p w14:paraId="08818907" w14:textId="77777777" w:rsidR="00B65F98" w:rsidRPr="0013190D" w:rsidRDefault="00B65F98" w:rsidP="008F5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190D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5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C72774E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7E57DA27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95 (96.0)</w:t>
            </w:r>
          </w:p>
          <w:p w14:paraId="0B58FCE3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4 (4.0)</w:t>
            </w:r>
          </w:p>
        </w:tc>
        <w:tc>
          <w:tcPr>
            <w:tcW w:w="43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6FEA4789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09C74005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154 (86.5)</w:t>
            </w:r>
          </w:p>
          <w:p w14:paraId="3BEFAD00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24 (13.5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4CCA0C7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6940F2F1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194 (90.7)</w:t>
            </w:r>
          </w:p>
          <w:p w14:paraId="7BB5031B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20 (9.3)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6A4510CD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76A27B2F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55 (87.3)</w:t>
            </w:r>
          </w:p>
          <w:p w14:paraId="525CBDCC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8 (12.7)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AEA2189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13156A3A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141 (89.2)</w:t>
            </w:r>
          </w:p>
          <w:p w14:paraId="3798E44D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17 (10.8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7F7B1E68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314A8414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108 (90.8)</w:t>
            </w:r>
          </w:p>
          <w:p w14:paraId="12B9B654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11 (9.2)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9947DCB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50AAC750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182 (88.8)</w:t>
            </w:r>
          </w:p>
          <w:p w14:paraId="42AD1790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23 (11.2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056DBE71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5E2FA155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67 (93.1)</w:t>
            </w:r>
          </w:p>
          <w:p w14:paraId="644D2121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color w:val="000000"/>
                <w:sz w:val="17"/>
                <w:szCs w:val="17"/>
              </w:rPr>
              <w:t>5 (6.9)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DFCD45D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-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676BEAC5" w14:textId="77777777" w:rsidR="00B65F98" w:rsidRPr="00F44102" w:rsidRDefault="00B65F98" w:rsidP="008F54B9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F44102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-</w:t>
            </w:r>
          </w:p>
        </w:tc>
      </w:tr>
    </w:tbl>
    <w:p w14:paraId="2A06036F" w14:textId="3EB0804E" w:rsidR="00A27204" w:rsidRDefault="00A27204" w:rsidP="00A27204">
      <w:pPr>
        <w:rPr>
          <w:rFonts w:ascii="Arial" w:hAnsi="Arial" w:cs="Arial"/>
          <w:sz w:val="20"/>
          <w:szCs w:val="20"/>
          <w:lang w:bidi="en-US"/>
        </w:rPr>
      </w:pPr>
    </w:p>
    <w:p w14:paraId="1437005D" w14:textId="1D15A2F7" w:rsidR="0013190D" w:rsidRPr="0013190D" w:rsidRDefault="0013190D" w:rsidP="0013190D">
      <w:pPr>
        <w:rPr>
          <w:rFonts w:ascii="Arial" w:hAnsi="Arial" w:cs="Arial"/>
          <w:sz w:val="20"/>
          <w:szCs w:val="20"/>
          <w:lang w:bidi="en-US"/>
        </w:rPr>
      </w:pPr>
    </w:p>
    <w:p w14:paraId="62199387" w14:textId="7C07349A" w:rsidR="0013190D" w:rsidRPr="0013190D" w:rsidRDefault="00F16A8B" w:rsidP="0013190D">
      <w:pPr>
        <w:rPr>
          <w:rFonts w:ascii="Arial" w:hAnsi="Arial" w:cs="Arial"/>
          <w:sz w:val="20"/>
          <w:szCs w:val="20"/>
          <w:lang w:bidi="en-US"/>
        </w:rPr>
      </w:pPr>
      <w:r w:rsidRPr="00B65F98">
        <w:rPr>
          <w:rFonts w:ascii="Arial" w:eastAsia="Yu Mincho" w:hAnsi="Arial" w:cs="Arial"/>
          <w:b/>
          <w:bCs/>
          <w:sz w:val="22"/>
          <w:szCs w:val="22"/>
          <w:lang w:eastAsia="ja-JP"/>
        </w:rPr>
        <w:t xml:space="preserve">Supplementary Table </w:t>
      </w:r>
      <w:r>
        <w:rPr>
          <w:rFonts w:ascii="Arial" w:eastAsia="Yu Mincho" w:hAnsi="Arial" w:cs="Arial"/>
          <w:b/>
          <w:bCs/>
          <w:sz w:val="22"/>
          <w:szCs w:val="22"/>
          <w:lang w:eastAsia="ja-JP"/>
        </w:rPr>
        <w:t>2</w:t>
      </w:r>
      <w:r w:rsidRPr="00B65F98">
        <w:rPr>
          <w:rFonts w:ascii="Arial" w:eastAsia="Yu Mincho" w:hAnsi="Arial" w:cs="Arial"/>
          <w:b/>
          <w:bCs/>
          <w:sz w:val="22"/>
          <w:szCs w:val="22"/>
          <w:lang w:eastAsia="ja-JP"/>
        </w:rPr>
        <w:t>.</w:t>
      </w:r>
      <w:r w:rsidRPr="00B65F98">
        <w:rPr>
          <w:rFonts w:ascii="Arial" w:hAnsi="Arial" w:cs="Arial"/>
          <w:b/>
          <w:sz w:val="22"/>
          <w:szCs w:val="22"/>
        </w:rPr>
        <w:t xml:space="preserve"> </w:t>
      </w:r>
      <w:r w:rsidRPr="0013190D">
        <w:rPr>
          <w:rFonts w:ascii="Arial" w:hAnsi="Arial" w:cs="Arial"/>
          <w:bCs/>
          <w:sz w:val="22"/>
          <w:szCs w:val="22"/>
        </w:rPr>
        <w:t xml:space="preserve">Description of </w:t>
      </w:r>
      <w:r>
        <w:rPr>
          <w:rFonts w:ascii="Arial" w:hAnsi="Arial" w:cs="Arial"/>
          <w:bCs/>
          <w:sz w:val="22"/>
          <w:szCs w:val="22"/>
        </w:rPr>
        <w:t xml:space="preserve">radiologic pattern of </w:t>
      </w:r>
      <w:r w:rsidRPr="0013190D">
        <w:rPr>
          <w:rFonts w:ascii="Arial" w:hAnsi="Arial" w:cs="Arial"/>
          <w:bCs/>
          <w:sz w:val="22"/>
          <w:szCs w:val="22"/>
        </w:rPr>
        <w:t>progression overlap</w:t>
      </w:r>
      <w:r>
        <w:rPr>
          <w:rFonts w:ascii="Arial" w:hAnsi="Arial" w:cs="Arial"/>
          <w:bCs/>
          <w:sz w:val="22"/>
          <w:szCs w:val="22"/>
        </w:rPr>
        <w:t>.</w:t>
      </w:r>
    </w:p>
    <w:p w14:paraId="762D8318" w14:textId="4B0B2FEC" w:rsidR="0013190D" w:rsidRPr="0013190D" w:rsidRDefault="0013190D" w:rsidP="0013190D">
      <w:pPr>
        <w:rPr>
          <w:rFonts w:ascii="Arial" w:hAnsi="Arial" w:cs="Arial"/>
          <w:sz w:val="20"/>
          <w:szCs w:val="20"/>
          <w:lang w:bidi="en-US"/>
        </w:rPr>
      </w:pPr>
    </w:p>
    <w:p w14:paraId="2985D185" w14:textId="77777777" w:rsidR="0013190D" w:rsidRDefault="0013190D" w:rsidP="0013190D">
      <w:pPr>
        <w:rPr>
          <w:rFonts w:ascii="Arial" w:hAnsi="Arial" w:cs="Arial"/>
          <w:sz w:val="20"/>
          <w:szCs w:val="20"/>
          <w:lang w:bidi="en-US"/>
        </w:rPr>
      </w:pPr>
    </w:p>
    <w:p w14:paraId="22B9EE60" w14:textId="77777777" w:rsidR="0013190D" w:rsidRPr="0013190D" w:rsidRDefault="0013190D" w:rsidP="0013190D">
      <w:pPr>
        <w:rPr>
          <w:rFonts w:ascii="Arial" w:hAnsi="Arial" w:cs="Arial"/>
          <w:sz w:val="20"/>
          <w:szCs w:val="20"/>
          <w:lang w:bidi="en-US"/>
        </w:rPr>
      </w:pPr>
    </w:p>
    <w:p w14:paraId="187ED57A" w14:textId="77777777" w:rsidR="0013190D" w:rsidRPr="0013190D" w:rsidRDefault="0013190D" w:rsidP="0013190D">
      <w:pPr>
        <w:rPr>
          <w:rFonts w:ascii="Arial" w:hAnsi="Arial" w:cs="Arial"/>
          <w:sz w:val="20"/>
          <w:szCs w:val="20"/>
          <w:lang w:bidi="en-US"/>
        </w:rPr>
      </w:pPr>
    </w:p>
    <w:p w14:paraId="58D26C4A" w14:textId="77777777" w:rsidR="0013190D" w:rsidRPr="0013190D" w:rsidRDefault="0013190D" w:rsidP="0013190D">
      <w:pPr>
        <w:rPr>
          <w:rFonts w:ascii="Arial" w:hAnsi="Arial" w:cs="Arial"/>
          <w:sz w:val="20"/>
          <w:szCs w:val="20"/>
          <w:lang w:bidi="en-US"/>
        </w:rPr>
      </w:pPr>
    </w:p>
    <w:p w14:paraId="2BEEE110" w14:textId="77777777" w:rsidR="0013190D" w:rsidRPr="0013190D" w:rsidRDefault="0013190D" w:rsidP="0013190D">
      <w:pPr>
        <w:rPr>
          <w:rFonts w:ascii="Arial" w:hAnsi="Arial" w:cs="Arial"/>
          <w:sz w:val="20"/>
          <w:szCs w:val="20"/>
          <w:lang w:bidi="en-US"/>
        </w:rPr>
      </w:pPr>
    </w:p>
    <w:p w14:paraId="390E4DB2" w14:textId="1DBDFA6F" w:rsidR="0013190D" w:rsidRPr="0013190D" w:rsidRDefault="0013190D" w:rsidP="0013190D">
      <w:pPr>
        <w:rPr>
          <w:rFonts w:ascii="Arial" w:hAnsi="Arial" w:cs="Arial"/>
          <w:bCs/>
          <w:sz w:val="20"/>
          <w:szCs w:val="20"/>
        </w:rPr>
      </w:pPr>
    </w:p>
    <w:p w14:paraId="67D8BC56" w14:textId="77777777" w:rsidR="0013190D" w:rsidRPr="0013190D" w:rsidRDefault="0013190D" w:rsidP="0013190D">
      <w:pPr>
        <w:rPr>
          <w:rFonts w:ascii="Arial" w:hAnsi="Arial" w:cs="Arial"/>
          <w:sz w:val="20"/>
          <w:szCs w:val="20"/>
          <w:lang w:bidi="en-US"/>
        </w:rPr>
      </w:pPr>
    </w:p>
    <w:p w14:paraId="1851FB11" w14:textId="77777777" w:rsidR="0013190D" w:rsidRPr="0013190D" w:rsidRDefault="0013190D" w:rsidP="0013190D">
      <w:pPr>
        <w:rPr>
          <w:rFonts w:ascii="Arial" w:hAnsi="Arial" w:cs="Arial"/>
          <w:sz w:val="20"/>
          <w:szCs w:val="20"/>
          <w:lang w:bidi="en-US"/>
        </w:rPr>
      </w:pPr>
    </w:p>
    <w:p w14:paraId="18E760A0" w14:textId="77777777" w:rsidR="0013190D" w:rsidRPr="0013190D" w:rsidRDefault="0013190D" w:rsidP="0013190D">
      <w:pPr>
        <w:rPr>
          <w:rFonts w:ascii="Arial" w:hAnsi="Arial" w:cs="Arial"/>
          <w:sz w:val="20"/>
          <w:szCs w:val="20"/>
          <w:lang w:bidi="en-US"/>
        </w:rPr>
      </w:pPr>
    </w:p>
    <w:p w14:paraId="6B1D729E" w14:textId="77777777" w:rsidR="0013190D" w:rsidRPr="0013190D" w:rsidRDefault="0013190D" w:rsidP="0013190D">
      <w:pPr>
        <w:rPr>
          <w:rFonts w:ascii="Arial" w:hAnsi="Arial" w:cs="Arial"/>
          <w:sz w:val="20"/>
          <w:szCs w:val="20"/>
          <w:lang w:bidi="en-US"/>
        </w:rPr>
      </w:pPr>
    </w:p>
    <w:p w14:paraId="4A067363" w14:textId="77777777" w:rsidR="0013190D" w:rsidRPr="0013190D" w:rsidRDefault="0013190D" w:rsidP="0013190D">
      <w:pPr>
        <w:rPr>
          <w:rFonts w:ascii="Arial" w:hAnsi="Arial" w:cs="Arial"/>
          <w:sz w:val="20"/>
          <w:szCs w:val="20"/>
          <w:lang w:bidi="en-US"/>
        </w:rPr>
      </w:pPr>
    </w:p>
    <w:p w14:paraId="40C69C04" w14:textId="77777777" w:rsidR="0013190D" w:rsidRPr="0013190D" w:rsidRDefault="0013190D" w:rsidP="0013190D">
      <w:pPr>
        <w:rPr>
          <w:rFonts w:ascii="Arial" w:hAnsi="Arial" w:cs="Arial"/>
          <w:sz w:val="20"/>
          <w:szCs w:val="20"/>
          <w:lang w:bidi="en-US"/>
        </w:rPr>
      </w:pPr>
    </w:p>
    <w:p w14:paraId="4D072A7D" w14:textId="77777777" w:rsidR="0013190D" w:rsidRPr="0013190D" w:rsidRDefault="0013190D" w:rsidP="0013190D">
      <w:pPr>
        <w:rPr>
          <w:rFonts w:ascii="Arial" w:hAnsi="Arial" w:cs="Arial"/>
          <w:sz w:val="20"/>
          <w:szCs w:val="20"/>
          <w:lang w:bidi="en-US"/>
        </w:rPr>
      </w:pPr>
    </w:p>
    <w:p w14:paraId="747ED718" w14:textId="77777777" w:rsidR="0013190D" w:rsidRDefault="0013190D" w:rsidP="0013190D">
      <w:pPr>
        <w:tabs>
          <w:tab w:val="left" w:pos="10605"/>
        </w:tabs>
        <w:rPr>
          <w:rFonts w:ascii="Arial" w:hAnsi="Arial" w:cs="Arial"/>
          <w:sz w:val="20"/>
          <w:szCs w:val="20"/>
          <w:lang w:bidi="en-US"/>
        </w:rPr>
        <w:sectPr w:rsidR="0013190D" w:rsidSect="0013190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>
        <w:rPr>
          <w:rFonts w:ascii="Arial" w:hAnsi="Arial" w:cs="Arial"/>
          <w:sz w:val="20"/>
          <w:szCs w:val="20"/>
          <w:lang w:bidi="en-US"/>
        </w:rPr>
        <w:tab/>
      </w:r>
    </w:p>
    <w:p w14:paraId="4299E98A" w14:textId="10E67763" w:rsidR="0013190D" w:rsidRPr="0013190D" w:rsidRDefault="0013190D" w:rsidP="0013190D">
      <w:pPr>
        <w:tabs>
          <w:tab w:val="left" w:pos="10605"/>
        </w:tabs>
        <w:rPr>
          <w:rFonts w:ascii="Arial" w:hAnsi="Arial" w:cs="Arial"/>
          <w:sz w:val="20"/>
          <w:szCs w:val="20"/>
          <w:lang w:bidi="en-US"/>
        </w:rPr>
      </w:pPr>
    </w:p>
    <w:p w14:paraId="33B45937" w14:textId="77777777" w:rsidR="0013190D" w:rsidRPr="0013190D" w:rsidRDefault="0013190D" w:rsidP="0013190D">
      <w:pPr>
        <w:rPr>
          <w:rFonts w:ascii="Arial" w:hAnsi="Arial" w:cs="Arial"/>
          <w:sz w:val="20"/>
          <w:szCs w:val="20"/>
          <w:lang w:bidi="en-US"/>
        </w:rPr>
      </w:pPr>
    </w:p>
    <w:p w14:paraId="38048C2B" w14:textId="77777777" w:rsidR="0013190D" w:rsidRPr="0013190D" w:rsidRDefault="0013190D" w:rsidP="0013190D">
      <w:pPr>
        <w:rPr>
          <w:rFonts w:ascii="Arial" w:hAnsi="Arial" w:cs="Arial"/>
          <w:sz w:val="20"/>
          <w:szCs w:val="20"/>
          <w:lang w:bidi="en-US"/>
        </w:rPr>
      </w:pPr>
    </w:p>
    <w:p w14:paraId="1A0561F9" w14:textId="77777777" w:rsidR="0013190D" w:rsidRPr="0013190D" w:rsidRDefault="0013190D" w:rsidP="0013190D">
      <w:pPr>
        <w:rPr>
          <w:rFonts w:ascii="Arial" w:hAnsi="Arial" w:cs="Arial"/>
          <w:sz w:val="20"/>
          <w:szCs w:val="20"/>
          <w:lang w:bidi="en-US"/>
        </w:rPr>
      </w:pPr>
    </w:p>
    <w:p w14:paraId="1D4C7E5D" w14:textId="3381B983" w:rsidR="0013190D" w:rsidRDefault="0013190D" w:rsidP="0013190D">
      <w:pPr>
        <w:rPr>
          <w:rFonts w:ascii="Arial" w:hAnsi="Arial" w:cs="Arial"/>
          <w:b/>
          <w:sz w:val="20"/>
          <w:szCs w:val="20"/>
        </w:rPr>
      </w:pPr>
      <w:bookmarkStart w:id="1" w:name="_Hlk82723615"/>
      <w:r w:rsidRPr="00B65F98">
        <w:rPr>
          <w:rFonts w:ascii="Arial" w:eastAsia="Yu Mincho" w:hAnsi="Arial" w:cs="Arial"/>
          <w:b/>
          <w:bCs/>
          <w:sz w:val="22"/>
          <w:szCs w:val="22"/>
          <w:lang w:eastAsia="ja-JP"/>
        </w:rPr>
        <w:t xml:space="preserve">Supplementary Table </w:t>
      </w:r>
      <w:r>
        <w:rPr>
          <w:rFonts w:ascii="Arial" w:eastAsia="Yu Mincho" w:hAnsi="Arial" w:cs="Arial"/>
          <w:b/>
          <w:bCs/>
          <w:sz w:val="22"/>
          <w:szCs w:val="22"/>
          <w:lang w:eastAsia="ja-JP"/>
        </w:rPr>
        <w:t>3</w:t>
      </w:r>
      <w:r w:rsidRPr="00B65F98">
        <w:rPr>
          <w:rFonts w:ascii="Arial" w:eastAsia="Yu Mincho" w:hAnsi="Arial" w:cs="Arial"/>
          <w:b/>
          <w:bCs/>
          <w:sz w:val="22"/>
          <w:szCs w:val="22"/>
          <w:lang w:eastAsia="ja-JP"/>
        </w:rPr>
        <w:t>.</w:t>
      </w:r>
      <w:r w:rsidRPr="00B65F98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Multivariable and univariable analysis of </w:t>
      </w:r>
      <w:r w:rsidR="00253060">
        <w:rPr>
          <w:rFonts w:ascii="Arial" w:hAnsi="Arial" w:cs="Arial"/>
          <w:bCs/>
          <w:sz w:val="22"/>
          <w:szCs w:val="22"/>
        </w:rPr>
        <w:t>PPS</w:t>
      </w:r>
      <w:r>
        <w:rPr>
          <w:rFonts w:ascii="Arial" w:hAnsi="Arial" w:cs="Arial"/>
          <w:bCs/>
          <w:sz w:val="22"/>
          <w:szCs w:val="22"/>
        </w:rPr>
        <w:t xml:space="preserve"> including patients who experienced no</w:t>
      </w:r>
      <w:r w:rsidR="00CF7D8F">
        <w:rPr>
          <w:rFonts w:ascii="Arial" w:hAnsi="Arial" w:cs="Arial"/>
          <w:bCs/>
          <w:sz w:val="22"/>
          <w:szCs w:val="22"/>
        </w:rPr>
        <w:t>n</w:t>
      </w:r>
      <w:r>
        <w:rPr>
          <w:rFonts w:ascii="Arial" w:hAnsi="Arial" w:cs="Arial"/>
          <w:bCs/>
          <w:sz w:val="22"/>
          <w:szCs w:val="22"/>
        </w:rPr>
        <w:t>-overlapp</w:t>
      </w:r>
      <w:r w:rsidR="00CF7D8F">
        <w:rPr>
          <w:rFonts w:ascii="Arial" w:hAnsi="Arial" w:cs="Arial"/>
          <w:bCs/>
          <w:sz w:val="22"/>
          <w:szCs w:val="22"/>
        </w:rPr>
        <w:t>ing</w:t>
      </w:r>
      <w:r>
        <w:rPr>
          <w:rFonts w:ascii="Arial" w:hAnsi="Arial" w:cs="Arial"/>
          <w:bCs/>
          <w:sz w:val="22"/>
          <w:szCs w:val="22"/>
        </w:rPr>
        <w:t xml:space="preserve"> pattern</w:t>
      </w:r>
      <w:r w:rsidR="0087030F">
        <w:rPr>
          <w:rFonts w:ascii="Arial" w:hAnsi="Arial" w:cs="Arial"/>
          <w:bCs/>
          <w:sz w:val="22"/>
          <w:szCs w:val="22"/>
        </w:rPr>
        <w:t>s of</w:t>
      </w:r>
      <w:r>
        <w:rPr>
          <w:rFonts w:ascii="Arial" w:hAnsi="Arial" w:cs="Arial"/>
          <w:bCs/>
          <w:sz w:val="22"/>
          <w:szCs w:val="22"/>
        </w:rPr>
        <w:t xml:space="preserve"> disease of progression (used as categorical covariate).</w:t>
      </w:r>
    </w:p>
    <w:bookmarkEnd w:id="1"/>
    <w:p w14:paraId="2EDD5FE9" w14:textId="77777777" w:rsidR="0013190D" w:rsidRPr="0013190D" w:rsidRDefault="0013190D" w:rsidP="0013190D">
      <w:pPr>
        <w:rPr>
          <w:rFonts w:ascii="Arial" w:hAnsi="Arial" w:cs="Arial"/>
          <w:sz w:val="20"/>
          <w:szCs w:val="20"/>
          <w:lang w:bidi="en-US"/>
        </w:rPr>
      </w:pPr>
    </w:p>
    <w:p w14:paraId="2D987C53" w14:textId="77777777" w:rsidR="0013190D" w:rsidRPr="0013190D" w:rsidRDefault="0013190D" w:rsidP="0013190D">
      <w:pPr>
        <w:rPr>
          <w:rFonts w:ascii="Arial" w:hAnsi="Arial" w:cs="Arial"/>
          <w:sz w:val="20"/>
          <w:szCs w:val="20"/>
          <w:lang w:bidi="en-US"/>
        </w:rPr>
      </w:pPr>
    </w:p>
    <w:p w14:paraId="1752D066" w14:textId="77777777" w:rsidR="0013190D" w:rsidRPr="0013190D" w:rsidRDefault="0013190D" w:rsidP="0013190D">
      <w:pPr>
        <w:rPr>
          <w:rFonts w:ascii="Arial" w:hAnsi="Arial" w:cs="Arial"/>
          <w:sz w:val="20"/>
          <w:szCs w:val="20"/>
          <w:lang w:bidi="en-US"/>
        </w:rPr>
      </w:pPr>
    </w:p>
    <w:tbl>
      <w:tblPr>
        <w:tblW w:w="10476" w:type="dxa"/>
        <w:jc w:val="center"/>
        <w:tblLook w:val="04A0" w:firstRow="1" w:lastRow="0" w:firstColumn="1" w:lastColumn="0" w:noHBand="0" w:noVBand="1"/>
      </w:tblPr>
      <w:tblGrid>
        <w:gridCol w:w="3668"/>
        <w:gridCol w:w="907"/>
        <w:gridCol w:w="2476"/>
        <w:gridCol w:w="907"/>
        <w:gridCol w:w="2518"/>
      </w:tblGrid>
      <w:tr w:rsidR="008D5DAA" w:rsidRPr="00706B27" w14:paraId="7D6B443B" w14:textId="77777777" w:rsidTr="008D5DAA">
        <w:trPr>
          <w:trHeight w:val="557"/>
          <w:jc w:val="center"/>
        </w:trPr>
        <w:tc>
          <w:tcPr>
            <w:tcW w:w="36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20B9A1C0" w14:textId="77777777" w:rsidR="008D5DAA" w:rsidRPr="00706B27" w:rsidRDefault="008D5DAA" w:rsidP="004743C0">
            <w:pPr>
              <w:jc w:val="center"/>
              <w:rPr>
                <w:rFonts w:ascii="Arial" w:hAnsi="Arial" w:cs="Arial"/>
                <w:b/>
                <w:i/>
                <w:iCs/>
                <w:sz w:val="16"/>
                <w:szCs w:val="16"/>
              </w:rPr>
            </w:pPr>
            <w:r w:rsidRPr="00706B27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Variable</w:t>
            </w:r>
          </w:p>
        </w:tc>
        <w:tc>
          <w:tcPr>
            <w:tcW w:w="68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0C7EF435" w14:textId="77777777" w:rsidR="008D5DAA" w:rsidRPr="00706B27" w:rsidRDefault="008D5DAA" w:rsidP="004743C0">
            <w:pPr>
              <w:jc w:val="center"/>
              <w:rPr>
                <w:rFonts w:ascii="Arial" w:hAnsi="Arial" w:cs="Arial"/>
                <w:b/>
                <w:i/>
                <w:iCs/>
                <w:sz w:val="16"/>
                <w:szCs w:val="16"/>
              </w:rPr>
            </w:pPr>
            <w:r w:rsidRPr="00706B27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Post progression survival (PPS)</w:t>
            </w:r>
          </w:p>
        </w:tc>
      </w:tr>
      <w:tr w:rsidR="008D5DAA" w:rsidRPr="00706B27" w14:paraId="0247EE79" w14:textId="77777777" w:rsidTr="008D5DAA">
        <w:trPr>
          <w:trHeight w:val="621"/>
          <w:jc w:val="center"/>
        </w:trPr>
        <w:tc>
          <w:tcPr>
            <w:tcW w:w="3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1725875E" w14:textId="77777777" w:rsidR="008D5DAA" w:rsidRPr="00706B27" w:rsidRDefault="008D5DAA" w:rsidP="004743C0">
            <w:pPr>
              <w:jc w:val="center"/>
              <w:rPr>
                <w:rFonts w:ascii="Arial" w:hAnsi="Arial" w:cs="Arial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15C6E569" w14:textId="77777777" w:rsidR="008D5DAA" w:rsidRPr="00706B27" w:rsidRDefault="008D5DAA" w:rsidP="004743C0">
            <w:pPr>
              <w:jc w:val="center"/>
              <w:rPr>
                <w:rFonts w:ascii="Arial" w:hAnsi="Arial" w:cs="Arial"/>
                <w:b/>
                <w:i/>
                <w:iCs/>
                <w:sz w:val="16"/>
                <w:szCs w:val="16"/>
              </w:rPr>
            </w:pPr>
            <w:r w:rsidRPr="00706B27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N° of patients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0A5BB2D5" w14:textId="77777777" w:rsidR="008D5DAA" w:rsidRPr="00706B27" w:rsidRDefault="008D5DAA" w:rsidP="00474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06B27">
              <w:rPr>
                <w:rFonts w:ascii="Arial" w:hAnsi="Arial" w:cs="Arial"/>
                <w:b/>
                <w:sz w:val="16"/>
                <w:szCs w:val="16"/>
              </w:rPr>
              <w:t>Univariable analysis</w:t>
            </w:r>
          </w:p>
          <w:p w14:paraId="7AE84601" w14:textId="77777777" w:rsidR="008D5DAA" w:rsidRPr="00706B27" w:rsidRDefault="008D5DAA" w:rsidP="004743C0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706B27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HR (95% CI)</w:t>
            </w:r>
            <w:r w:rsidRPr="00706B27">
              <w:rPr>
                <w:rFonts w:ascii="Arial" w:hAnsi="Arial" w:cs="Arial"/>
                <w:b/>
                <w:i/>
                <w:iCs/>
                <w:sz w:val="16"/>
                <w:szCs w:val="16"/>
                <w:lang w:val="en-GB"/>
              </w:rPr>
              <w:t>; p-valu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3BD29025" w14:textId="77777777" w:rsidR="008D5DAA" w:rsidRPr="00706B27" w:rsidRDefault="008D5DAA" w:rsidP="004743C0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706B27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N° of patients</w:t>
            </w:r>
          </w:p>
        </w:tc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17F0B7FB" w14:textId="77777777" w:rsidR="008D5DAA" w:rsidRPr="00706B27" w:rsidRDefault="008D5DAA" w:rsidP="00474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06B27">
              <w:rPr>
                <w:rFonts w:ascii="Arial" w:hAnsi="Arial" w:cs="Arial"/>
                <w:b/>
                <w:sz w:val="16"/>
                <w:szCs w:val="16"/>
              </w:rPr>
              <w:t>Multivariable analysis</w:t>
            </w:r>
          </w:p>
          <w:p w14:paraId="08CED82D" w14:textId="77777777" w:rsidR="008D5DAA" w:rsidRPr="00706B27" w:rsidRDefault="008D5DAA" w:rsidP="004743C0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706B27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HR (95% CI)</w:t>
            </w:r>
            <w:r w:rsidRPr="00706B27">
              <w:rPr>
                <w:rFonts w:ascii="Arial" w:hAnsi="Arial" w:cs="Arial"/>
                <w:b/>
                <w:i/>
                <w:iCs/>
                <w:sz w:val="16"/>
                <w:szCs w:val="16"/>
                <w:lang w:val="en-GB"/>
              </w:rPr>
              <w:t>; p-value</w:t>
            </w:r>
          </w:p>
        </w:tc>
      </w:tr>
      <w:tr w:rsidR="008D5DAA" w:rsidRPr="00706B27" w14:paraId="6F6B2897" w14:textId="77777777" w:rsidTr="008D5DAA">
        <w:trPr>
          <w:trHeight w:val="690"/>
          <w:jc w:val="center"/>
        </w:trPr>
        <w:tc>
          <w:tcPr>
            <w:tcW w:w="366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AD9E692" w14:textId="77777777" w:rsidR="008D5DAA" w:rsidRPr="006E6847" w:rsidRDefault="008D5DAA" w:rsidP="008D5DA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Pattern of progression</w:t>
            </w:r>
          </w:p>
          <w:p w14:paraId="546F3BB1" w14:textId="77777777" w:rsidR="008D5DAA" w:rsidRPr="00D573EB" w:rsidRDefault="008D5DAA" w:rsidP="008D5DAA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D573EB">
              <w:rPr>
                <w:rFonts w:ascii="Arial" w:hAnsi="Arial" w:cs="Arial"/>
                <w:bCs/>
                <w:iCs/>
                <w:sz w:val="16"/>
                <w:szCs w:val="16"/>
              </w:rPr>
              <w:t>IHG</w:t>
            </w:r>
          </w:p>
          <w:p w14:paraId="4A51C82C" w14:textId="77777777" w:rsidR="008D5DAA" w:rsidRPr="00D573EB" w:rsidRDefault="008D5DAA" w:rsidP="008D5DAA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D573EB">
              <w:rPr>
                <w:rFonts w:ascii="Arial" w:hAnsi="Arial" w:cs="Arial"/>
                <w:bCs/>
                <w:iCs/>
                <w:sz w:val="16"/>
                <w:szCs w:val="16"/>
              </w:rPr>
              <w:t>NIH</w:t>
            </w:r>
          </w:p>
          <w:p w14:paraId="3E7915C7" w14:textId="77777777" w:rsidR="008D5DAA" w:rsidRPr="00D573EB" w:rsidRDefault="008D5DAA" w:rsidP="008D5DAA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D573EB">
              <w:rPr>
                <w:rFonts w:ascii="Arial" w:hAnsi="Arial" w:cs="Arial"/>
                <w:bCs/>
                <w:iCs/>
                <w:sz w:val="16"/>
                <w:szCs w:val="16"/>
              </w:rPr>
              <w:t>EHG</w:t>
            </w:r>
          </w:p>
          <w:p w14:paraId="46454C4F" w14:textId="77777777" w:rsidR="008D5DAA" w:rsidRPr="00D573EB" w:rsidRDefault="008D5DAA" w:rsidP="008D5DAA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D573EB">
              <w:rPr>
                <w:rFonts w:ascii="Arial" w:hAnsi="Arial" w:cs="Arial"/>
                <w:bCs/>
                <w:iCs/>
                <w:sz w:val="16"/>
                <w:szCs w:val="16"/>
              </w:rPr>
              <w:t>NEH</w:t>
            </w:r>
          </w:p>
          <w:p w14:paraId="3725ECEC" w14:textId="6B8D4472" w:rsidR="008D5DAA" w:rsidRPr="00706B27" w:rsidRDefault="008D5DAA" w:rsidP="008D5DAA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D573EB">
              <w:rPr>
                <w:rFonts w:ascii="Arial" w:hAnsi="Arial" w:cs="Arial"/>
                <w:bCs/>
                <w:iCs/>
                <w:sz w:val="16"/>
                <w:szCs w:val="16"/>
              </w:rPr>
              <w:t>nVI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4FEEB1B" w14:textId="7D4D7422" w:rsidR="008D5DAA" w:rsidRPr="00706B27" w:rsidRDefault="008D5DAA" w:rsidP="004743C0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</w:rPr>
              <w:t>135</w:t>
            </w:r>
          </w:p>
        </w:tc>
        <w:tc>
          <w:tcPr>
            <w:tcW w:w="24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586E507" w14:textId="77777777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</w:t>
            </w:r>
          </w:p>
          <w:p w14:paraId="030D28B2" w14:textId="77777777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 w:rsidRPr="006E684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0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51</w:t>
            </w:r>
            <w:r w:rsidRPr="006E684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(0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25</w:t>
            </w:r>
            <w:r w:rsidRPr="006E684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</w:t>
            </w:r>
            <w:r w:rsidRPr="006E684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05</w:t>
            </w:r>
            <w:r w:rsidRPr="006E684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); p 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=</w:t>
            </w:r>
            <w:r w:rsidRPr="006E684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0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0694</w:t>
            </w:r>
          </w:p>
          <w:p w14:paraId="2ADEDE67" w14:textId="77777777" w:rsidR="008D5DAA" w:rsidRDefault="008D5DAA" w:rsidP="008D5DAA">
            <w:pPr>
              <w:jc w:val="center"/>
              <w:rPr>
                <w:rFonts w:ascii="Arial" w:eastAsia="Yu Mincho" w:hAnsi="Arial" w:cs="Arial"/>
                <w:sz w:val="16"/>
                <w:szCs w:val="16"/>
                <w:lang w:eastAsia="ja-JP"/>
              </w:rPr>
            </w:pP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0.</w:t>
            </w: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74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 xml:space="preserve"> (0.</w:t>
            </w: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45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-</w:t>
            </w: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1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.</w:t>
            </w: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23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 xml:space="preserve">); p </w:t>
            </w: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=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 xml:space="preserve"> 0.</w:t>
            </w: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2553</w:t>
            </w:r>
          </w:p>
          <w:p w14:paraId="4306CF91" w14:textId="77777777" w:rsidR="008D5DAA" w:rsidRDefault="008D5DAA" w:rsidP="008D5DAA">
            <w:pPr>
              <w:jc w:val="center"/>
              <w:rPr>
                <w:rFonts w:ascii="Arial" w:eastAsia="Yu Mincho" w:hAnsi="Arial" w:cs="Arial"/>
                <w:sz w:val="16"/>
                <w:szCs w:val="16"/>
                <w:lang w:eastAsia="ja-JP"/>
              </w:rPr>
            </w:pP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0.5</w:t>
            </w: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9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 xml:space="preserve"> (0.3</w:t>
            </w: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0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-</w:t>
            </w: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1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.</w:t>
            </w: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17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 xml:space="preserve">); p </w:t>
            </w: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=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 xml:space="preserve"> 0.1</w:t>
            </w: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368</w:t>
            </w:r>
          </w:p>
          <w:p w14:paraId="28476C95" w14:textId="7755B65A" w:rsidR="008D5DAA" w:rsidRPr="00706B27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11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.</w:t>
            </w: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34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 xml:space="preserve"> (</w:t>
            </w: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3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.</w:t>
            </w: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0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9-</w:t>
            </w: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41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.6</w:t>
            </w: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3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 xml:space="preserve">); </w:t>
            </w:r>
            <w:r w:rsidRPr="00E42FAC">
              <w:rPr>
                <w:rFonts w:ascii="Arial" w:eastAsia="Yu Mincho" w:hAnsi="Arial" w:cs="Arial"/>
                <w:b/>
                <w:bCs/>
                <w:sz w:val="16"/>
                <w:szCs w:val="16"/>
                <w:lang w:eastAsia="ja-JP"/>
              </w:rPr>
              <w:t>p = 0.0002</w:t>
            </w:r>
          </w:p>
        </w:tc>
        <w:tc>
          <w:tcPr>
            <w:tcW w:w="90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1D5F67" w14:textId="2A9E266E" w:rsidR="008D5DAA" w:rsidRPr="00706B27" w:rsidRDefault="008D5DAA" w:rsidP="004743C0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26</w:t>
            </w:r>
          </w:p>
        </w:tc>
        <w:tc>
          <w:tcPr>
            <w:tcW w:w="2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31705AF" w14:textId="77777777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</w:t>
            </w:r>
          </w:p>
          <w:p w14:paraId="3541E0AB" w14:textId="1E4F645F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</w:t>
            </w:r>
            <w:r w:rsidRPr="006E684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01</w:t>
            </w:r>
            <w:r w:rsidRPr="006E684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(0.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44</w:t>
            </w:r>
            <w:r w:rsidRPr="006E684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-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2</w:t>
            </w:r>
            <w:r w:rsidRPr="006E684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.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29</w:t>
            </w:r>
            <w:r w:rsidRPr="006E684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); p 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=</w:t>
            </w:r>
            <w:r w:rsidRPr="006E684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0.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9731</w:t>
            </w:r>
          </w:p>
          <w:p w14:paraId="3B54CEA6" w14:textId="747F06DA" w:rsidR="008D5DAA" w:rsidRDefault="008D5DAA" w:rsidP="008D5DAA">
            <w:pPr>
              <w:jc w:val="center"/>
              <w:rPr>
                <w:rFonts w:ascii="Arial" w:eastAsia="Yu Mincho" w:hAnsi="Arial" w:cs="Arial"/>
                <w:sz w:val="16"/>
                <w:szCs w:val="16"/>
                <w:lang w:eastAsia="ja-JP"/>
              </w:rPr>
            </w:pP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1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.</w:t>
            </w:r>
            <w:r w:rsidR="004A0F84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22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 xml:space="preserve"> (0.</w:t>
            </w:r>
            <w:r w:rsidR="004A0F84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67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-</w:t>
            </w:r>
            <w:r w:rsidR="004A0F84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2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.</w:t>
            </w:r>
            <w:r w:rsidR="004A0F84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21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 xml:space="preserve">); p </w:t>
            </w: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= 0.</w:t>
            </w:r>
            <w:r w:rsidR="004A0F84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5002</w:t>
            </w:r>
          </w:p>
          <w:p w14:paraId="3F887791" w14:textId="6E1C94EC" w:rsidR="008D5DAA" w:rsidRDefault="008D5DAA" w:rsidP="008D5DAA">
            <w:pPr>
              <w:jc w:val="center"/>
              <w:rPr>
                <w:rFonts w:ascii="Arial" w:eastAsia="Yu Mincho" w:hAnsi="Arial" w:cs="Arial"/>
                <w:sz w:val="16"/>
                <w:szCs w:val="16"/>
                <w:lang w:eastAsia="ja-JP"/>
              </w:rPr>
            </w:pP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0.</w:t>
            </w:r>
            <w:r w:rsidR="004A0F84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71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 xml:space="preserve"> (0.3</w:t>
            </w:r>
            <w:r w:rsidR="004A0F84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4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-</w:t>
            </w:r>
            <w:r w:rsidR="004A0F84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1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.</w:t>
            </w:r>
            <w:r w:rsidR="004A0F84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45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 xml:space="preserve">); p </w:t>
            </w: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=</w:t>
            </w:r>
            <w:r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 xml:space="preserve"> 0.</w:t>
            </w:r>
            <w:r w:rsidR="004A0F84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3483</w:t>
            </w:r>
          </w:p>
          <w:p w14:paraId="77360BAF" w14:textId="4F982B85" w:rsidR="008D5DAA" w:rsidRPr="00706B27" w:rsidRDefault="004A0F84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6</w:t>
            </w:r>
            <w:r w:rsidR="008D5DAA"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.</w:t>
            </w: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41</w:t>
            </w:r>
            <w:r w:rsidR="008D5DAA"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 xml:space="preserve"> (</w:t>
            </w: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1</w:t>
            </w:r>
            <w:r w:rsidR="008D5DAA"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.</w:t>
            </w: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68</w:t>
            </w:r>
            <w:r w:rsidR="008D5DAA"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-</w:t>
            </w: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24</w:t>
            </w:r>
            <w:r w:rsidR="008D5DAA"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>.</w:t>
            </w:r>
            <w:r>
              <w:rPr>
                <w:rFonts w:ascii="Arial" w:eastAsia="Yu Mincho" w:hAnsi="Arial" w:cs="Arial"/>
                <w:sz w:val="16"/>
                <w:szCs w:val="16"/>
                <w:lang w:eastAsia="ja-JP"/>
              </w:rPr>
              <w:t>37</w:t>
            </w:r>
            <w:r w:rsidR="008D5DAA" w:rsidRPr="00D573EB">
              <w:rPr>
                <w:rFonts w:ascii="Arial" w:eastAsia="Yu Mincho" w:hAnsi="Arial" w:cs="Arial"/>
                <w:sz w:val="16"/>
                <w:szCs w:val="16"/>
                <w:lang w:eastAsia="ja-JP"/>
              </w:rPr>
              <w:t xml:space="preserve">); </w:t>
            </w:r>
            <w:r w:rsidR="008D5DAA" w:rsidRPr="00E42FAC">
              <w:rPr>
                <w:rFonts w:ascii="Arial" w:eastAsia="Yu Mincho" w:hAnsi="Arial" w:cs="Arial"/>
                <w:b/>
                <w:bCs/>
                <w:sz w:val="16"/>
                <w:szCs w:val="16"/>
                <w:lang w:eastAsia="ja-JP"/>
              </w:rPr>
              <w:t>p = 0.00</w:t>
            </w:r>
            <w:r w:rsidRPr="00E42FAC">
              <w:rPr>
                <w:rFonts w:ascii="Arial" w:eastAsia="Yu Mincho" w:hAnsi="Arial" w:cs="Arial"/>
                <w:b/>
                <w:bCs/>
                <w:sz w:val="16"/>
                <w:szCs w:val="16"/>
                <w:lang w:eastAsia="ja-JP"/>
              </w:rPr>
              <w:t>64</w:t>
            </w:r>
          </w:p>
        </w:tc>
      </w:tr>
      <w:tr w:rsidR="008D5DAA" w:rsidRPr="00706B27" w14:paraId="4D229DD0" w14:textId="77777777" w:rsidTr="008D5DAA">
        <w:trPr>
          <w:trHeight w:val="690"/>
          <w:jc w:val="center"/>
        </w:trPr>
        <w:tc>
          <w:tcPr>
            <w:tcW w:w="3668" w:type="dxa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8542CB" w14:textId="77777777" w:rsidR="008D5DAA" w:rsidRPr="00706B27" w:rsidRDefault="008D5DAA" w:rsidP="008D5DA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06B27">
              <w:rPr>
                <w:rFonts w:ascii="Arial" w:hAnsi="Arial" w:cs="Arial"/>
                <w:b/>
                <w:color w:val="000000"/>
                <w:sz w:val="16"/>
                <w:szCs w:val="16"/>
              </w:rPr>
              <w:t>Post-progression therapy</w:t>
            </w:r>
          </w:p>
          <w:p w14:paraId="4E604AE7" w14:textId="78A40523" w:rsidR="008D5DAA" w:rsidRPr="00706B27" w:rsidRDefault="008D5DAA" w:rsidP="008D5DA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6B27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  <w:r w:rsidR="0054316B">
              <w:rPr>
                <w:rFonts w:ascii="Arial" w:hAnsi="Arial" w:cs="Arial"/>
                <w:color w:val="000000"/>
                <w:sz w:val="16"/>
                <w:szCs w:val="16"/>
              </w:rPr>
              <w:t xml:space="preserve"> post-progression </w:t>
            </w:r>
            <w:r w:rsidR="00BD5DE2">
              <w:rPr>
                <w:rFonts w:ascii="Arial" w:hAnsi="Arial" w:cs="Arial"/>
                <w:color w:val="000000"/>
                <w:sz w:val="16"/>
                <w:szCs w:val="16"/>
              </w:rPr>
              <w:t>anticancer therapy</w:t>
            </w:r>
          </w:p>
          <w:p w14:paraId="5F2652B6" w14:textId="4E73CBE8" w:rsidR="008D5DAA" w:rsidRDefault="008D5DAA" w:rsidP="008D5DA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706B27">
              <w:rPr>
                <w:rFonts w:ascii="Arial" w:hAnsi="Arial" w:cs="Arial"/>
                <w:iCs/>
                <w:sz w:val="16"/>
                <w:szCs w:val="16"/>
              </w:rPr>
              <w:t>ICI beyond PD without subsequent TKI</w:t>
            </w:r>
          </w:p>
          <w:p w14:paraId="5C40054E" w14:textId="1FFEA250" w:rsidR="008D5DAA" w:rsidRDefault="008D5DAA" w:rsidP="008D5DA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Post PD TKI </w:t>
            </w:r>
            <w:r w:rsidR="00BD5DE2">
              <w:rPr>
                <w:rFonts w:ascii="Arial" w:hAnsi="Arial" w:cs="Arial"/>
                <w:iCs/>
                <w:sz w:val="16"/>
                <w:szCs w:val="16"/>
              </w:rPr>
              <w:t>(</w:t>
            </w:r>
            <w:r>
              <w:rPr>
                <w:rFonts w:ascii="Arial" w:hAnsi="Arial" w:cs="Arial"/>
                <w:iCs/>
                <w:sz w:val="16"/>
                <w:szCs w:val="16"/>
              </w:rPr>
              <w:t>without ICI beyond PD</w:t>
            </w:r>
            <w:r w:rsidR="00BD5DE2">
              <w:rPr>
                <w:rFonts w:ascii="Arial" w:hAnsi="Arial" w:cs="Arial"/>
                <w:iCs/>
                <w:sz w:val="16"/>
                <w:szCs w:val="16"/>
              </w:rPr>
              <w:t>)</w:t>
            </w:r>
          </w:p>
          <w:p w14:paraId="1F185E79" w14:textId="4DDEC311" w:rsidR="008D5DAA" w:rsidRDefault="008D5DAA" w:rsidP="008D5DA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ICI beyond PD </w:t>
            </w:r>
            <w:r w:rsidR="0054316B">
              <w:rPr>
                <w:rFonts w:ascii="Arial" w:hAnsi="Arial" w:cs="Arial"/>
                <w:iCs/>
                <w:sz w:val="16"/>
                <w:szCs w:val="16"/>
              </w:rPr>
              <w:t>with</w:t>
            </w:r>
            <w:r>
              <w:rPr>
                <w:rFonts w:ascii="Arial" w:hAnsi="Arial" w:cs="Arial"/>
                <w:iCs/>
                <w:sz w:val="16"/>
                <w:szCs w:val="16"/>
              </w:rPr>
              <w:t xml:space="preserve"> subsequent TKI</w:t>
            </w:r>
          </w:p>
          <w:p w14:paraId="32DE70D7" w14:textId="54CE8D41" w:rsidR="008D5DAA" w:rsidRPr="00706B27" w:rsidRDefault="008D5DAA" w:rsidP="008D5DA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06B27">
              <w:rPr>
                <w:rFonts w:ascii="Arial" w:hAnsi="Arial" w:cs="Arial"/>
                <w:bCs/>
                <w:iCs/>
                <w:sz w:val="16"/>
                <w:szCs w:val="16"/>
              </w:rPr>
              <w:t>Other</w:t>
            </w:r>
            <w:r w:rsidR="007865B1">
              <w:rPr>
                <w:rFonts w:ascii="Arial" w:hAnsi="Arial" w:cs="Arial"/>
                <w:bCs/>
                <w:iCs/>
                <w:sz w:val="16"/>
                <w:szCs w:val="16"/>
              </w:rPr>
              <w:t xml:space="preserve"> post PD therapies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9BC47F" w14:textId="16F18F66" w:rsidR="008D5DAA" w:rsidRPr="00706B27" w:rsidRDefault="008D5DAA" w:rsidP="008D5DAA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706B27">
              <w:rPr>
                <w:rFonts w:ascii="Arial" w:hAnsi="Arial" w:cs="Arial"/>
                <w:bCs/>
                <w:iCs/>
                <w:sz w:val="16"/>
                <w:szCs w:val="16"/>
              </w:rPr>
              <w:t>364</w:t>
            </w:r>
          </w:p>
        </w:tc>
        <w:tc>
          <w:tcPr>
            <w:tcW w:w="24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16F466" w14:textId="77777777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</w:p>
          <w:p w14:paraId="27AADDAC" w14:textId="77777777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</w:t>
            </w:r>
          </w:p>
          <w:p w14:paraId="6106E98C" w14:textId="77777777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0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39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(0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26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-0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58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); </w:t>
            </w:r>
            <w:r w:rsidRPr="00E42FAC">
              <w:rPr>
                <w:rFonts w:ascii="Arial" w:eastAsia="Yu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p &lt; 0.0001</w:t>
            </w:r>
          </w:p>
          <w:p w14:paraId="613A866F" w14:textId="77777777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0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29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(0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22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-0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39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); </w:t>
            </w:r>
            <w:r w:rsidRPr="00E42FAC">
              <w:rPr>
                <w:rFonts w:ascii="Arial" w:eastAsia="Yu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p &lt; 0.0001</w:t>
            </w:r>
          </w:p>
          <w:p w14:paraId="1D4443B7" w14:textId="77777777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0.1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7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(0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09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-0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32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); </w:t>
            </w:r>
            <w:r w:rsidRPr="00E42FAC">
              <w:rPr>
                <w:rFonts w:ascii="Arial" w:eastAsia="Yu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p &lt; 0.0001</w:t>
            </w:r>
          </w:p>
          <w:p w14:paraId="64CDEE30" w14:textId="5EE692D4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0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26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(0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5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-0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43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); </w:t>
            </w:r>
            <w:r w:rsidRPr="00E42FAC">
              <w:rPr>
                <w:rFonts w:ascii="Arial" w:eastAsia="Yu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p &lt; 0.0001</w:t>
            </w:r>
          </w:p>
        </w:tc>
        <w:tc>
          <w:tcPr>
            <w:tcW w:w="9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378E2A" w14:textId="77777777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5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9BB691" w14:textId="77777777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</w:p>
          <w:p w14:paraId="46B7B390" w14:textId="77777777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</w:t>
            </w:r>
          </w:p>
          <w:p w14:paraId="107081D1" w14:textId="26A1E325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0.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33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(0.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4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-0.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79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); </w:t>
            </w:r>
            <w:r w:rsidRPr="00E42FAC">
              <w:rPr>
                <w:rFonts w:ascii="Arial" w:eastAsia="Yu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p = 0.0</w:t>
            </w:r>
            <w:r w:rsidR="004A0F84" w:rsidRPr="00E42FAC">
              <w:rPr>
                <w:rFonts w:ascii="Arial" w:eastAsia="Yu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121</w:t>
            </w:r>
          </w:p>
          <w:p w14:paraId="4730F4FC" w14:textId="1627EAB3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0.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27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(0.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5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-0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5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); </w:t>
            </w:r>
            <w:r w:rsidRPr="00E42FAC">
              <w:rPr>
                <w:rFonts w:ascii="Arial" w:eastAsia="Yu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p &lt; 0.0001</w:t>
            </w:r>
          </w:p>
          <w:p w14:paraId="3C333B04" w14:textId="62374AAC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0.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6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(0.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06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-0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4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2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); </w:t>
            </w:r>
            <w:r w:rsidRPr="00E42FAC">
              <w:rPr>
                <w:rFonts w:ascii="Arial" w:eastAsia="Yu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p = 0.000</w:t>
            </w:r>
            <w:r w:rsidR="004A0F84" w:rsidRPr="00E42FAC">
              <w:rPr>
                <w:rFonts w:ascii="Arial" w:eastAsia="Yu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2</w:t>
            </w:r>
          </w:p>
          <w:p w14:paraId="2D55BC39" w14:textId="132FC377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0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9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(0.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08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-0.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47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); </w:t>
            </w:r>
            <w:r w:rsidRPr="00E42FAC">
              <w:rPr>
                <w:rFonts w:ascii="Arial" w:eastAsia="Yu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p = 0.00</w:t>
            </w:r>
            <w:r w:rsidR="004A0F84" w:rsidRPr="00E42FAC">
              <w:rPr>
                <w:rFonts w:ascii="Arial" w:eastAsia="Yu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04</w:t>
            </w:r>
          </w:p>
        </w:tc>
      </w:tr>
      <w:tr w:rsidR="008D5DAA" w:rsidRPr="00706B27" w14:paraId="4BA331C5" w14:textId="77777777" w:rsidTr="008D5DAA">
        <w:trPr>
          <w:trHeight w:val="690"/>
          <w:jc w:val="center"/>
        </w:trPr>
        <w:tc>
          <w:tcPr>
            <w:tcW w:w="3668" w:type="dxa"/>
            <w:tcBorders>
              <w:left w:val="single" w:sz="8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40DB79C" w14:textId="63960EDB" w:rsidR="008D5DAA" w:rsidRDefault="008D5DAA" w:rsidP="008D5DA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ALBI </w:t>
            </w:r>
            <w:r w:rsidR="008975B4">
              <w:rPr>
                <w:rFonts w:ascii="Arial" w:hAnsi="Arial" w:cs="Arial"/>
                <w:b/>
                <w:color w:val="000000"/>
                <w:sz w:val="16"/>
                <w:szCs w:val="16"/>
              </w:rPr>
              <w:t>grade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at disease progression</w:t>
            </w:r>
          </w:p>
          <w:p w14:paraId="0D49A4BB" w14:textId="77777777" w:rsidR="008D5DAA" w:rsidRDefault="008D5DAA" w:rsidP="008D5DA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  <w:p w14:paraId="5D41513B" w14:textId="77777777" w:rsidR="008D5DAA" w:rsidRDefault="008D5DAA" w:rsidP="008D5DA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  <w:p w14:paraId="2E0193AF" w14:textId="2DD62039" w:rsidR="008D5DAA" w:rsidRPr="00706B27" w:rsidRDefault="008D5DAA" w:rsidP="008D5DAA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D8B6D87" w14:textId="0EACC0FF" w:rsidR="008D5DAA" w:rsidRPr="00706B27" w:rsidRDefault="008D5DAA" w:rsidP="008D5DAA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309</w:t>
            </w:r>
          </w:p>
        </w:tc>
        <w:tc>
          <w:tcPr>
            <w:tcW w:w="24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A670F70" w14:textId="77777777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</w:p>
          <w:p w14:paraId="3EC82F61" w14:textId="77777777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</w:t>
            </w:r>
          </w:p>
          <w:p w14:paraId="20CE611A" w14:textId="77777777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38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(0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94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2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01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); p 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=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0.0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940</w:t>
            </w:r>
          </w:p>
          <w:p w14:paraId="38F59C6D" w14:textId="286FD327" w:rsidR="008D5DAA" w:rsidRPr="00706B27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51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(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04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2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21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); </w:t>
            </w:r>
            <w:r w:rsidRPr="00E42FAC">
              <w:rPr>
                <w:rFonts w:ascii="Arial" w:eastAsia="Yu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p = 0.0334</w:t>
            </w:r>
          </w:p>
        </w:tc>
        <w:tc>
          <w:tcPr>
            <w:tcW w:w="9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7EC6E8" w14:textId="77777777" w:rsidR="008D5DAA" w:rsidRPr="00706B27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D797137" w14:textId="77777777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</w:p>
          <w:p w14:paraId="66F931B5" w14:textId="77777777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</w:t>
            </w:r>
          </w:p>
          <w:p w14:paraId="00F4C7CC" w14:textId="317A4555" w:rsidR="008D5DAA" w:rsidRDefault="004A0F84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</w:t>
            </w:r>
            <w:r w:rsidR="008D5DAA"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02</w:t>
            </w:r>
            <w:r w:rsidR="008D5DAA"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(0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55</w:t>
            </w:r>
            <w:r w:rsidR="008D5DAA"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-</w:t>
            </w:r>
            <w:r w:rsidR="008D5DAA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88</w:t>
            </w:r>
            <w:r w:rsidR="008D5DAA"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); p </w:t>
            </w:r>
            <w:r w:rsidR="008D5DAA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=</w:t>
            </w:r>
            <w:r w:rsidR="008D5DAA"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0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9394</w:t>
            </w:r>
          </w:p>
          <w:p w14:paraId="37A18CCC" w14:textId="752C8293" w:rsidR="008D5DAA" w:rsidRPr="00706B27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.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24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(0.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66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-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2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.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33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); p 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=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0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.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4841</w:t>
            </w:r>
          </w:p>
        </w:tc>
      </w:tr>
      <w:tr w:rsidR="008D5DAA" w:rsidRPr="00706B27" w14:paraId="0BE9201B" w14:textId="77777777" w:rsidTr="008D5DAA">
        <w:trPr>
          <w:trHeight w:val="690"/>
          <w:jc w:val="center"/>
        </w:trPr>
        <w:tc>
          <w:tcPr>
            <w:tcW w:w="3668" w:type="dxa"/>
            <w:tcBorders>
              <w:left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28EB48" w14:textId="77777777" w:rsidR="008D5DAA" w:rsidRPr="00706B27" w:rsidRDefault="008D5DAA" w:rsidP="008D5DA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06B27">
              <w:rPr>
                <w:rFonts w:ascii="Arial" w:hAnsi="Arial" w:cs="Arial"/>
                <w:b/>
                <w:color w:val="000000"/>
                <w:sz w:val="16"/>
                <w:szCs w:val="16"/>
              </w:rPr>
              <w:t>ECOG-PS at disease progression</w:t>
            </w:r>
          </w:p>
          <w:p w14:paraId="2ED6DAE9" w14:textId="77777777" w:rsidR="008D5DAA" w:rsidRPr="00206638" w:rsidRDefault="008D5DAA" w:rsidP="008D5DAA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20663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</w:t>
            </w:r>
          </w:p>
          <w:p w14:paraId="0398E780" w14:textId="77777777" w:rsidR="008D5DAA" w:rsidRPr="00206638" w:rsidRDefault="008D5DAA" w:rsidP="008D5DAA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20663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</w:t>
            </w:r>
          </w:p>
          <w:p w14:paraId="31090208" w14:textId="1BF5DE96" w:rsidR="008D5DAA" w:rsidRPr="00706B27" w:rsidRDefault="008D5DAA" w:rsidP="008D5D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0663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≥ 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9FBF54" w14:textId="4D504378" w:rsidR="008D5DAA" w:rsidRPr="00706B27" w:rsidRDefault="008D5DAA" w:rsidP="008D5DAA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706B27">
              <w:rPr>
                <w:rFonts w:ascii="Arial" w:hAnsi="Arial" w:cs="Arial"/>
                <w:bCs/>
                <w:sz w:val="16"/>
                <w:szCs w:val="16"/>
              </w:rPr>
              <w:t>34</w:t>
            </w:r>
            <w:r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24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5EF083" w14:textId="77777777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</w:p>
          <w:p w14:paraId="043DBB78" w14:textId="77777777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</w:t>
            </w:r>
          </w:p>
          <w:p w14:paraId="4F4D9108" w14:textId="77777777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30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(0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96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76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); p 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=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0.0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940</w:t>
            </w:r>
          </w:p>
          <w:p w14:paraId="287BCBDD" w14:textId="6DC1C0B6" w:rsidR="008D5DAA" w:rsidRPr="00706B27" w:rsidRDefault="008D5DAA" w:rsidP="008D5D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3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7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(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2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27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4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43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); </w:t>
            </w:r>
            <w:r w:rsidRPr="00E42FAC">
              <w:rPr>
                <w:rFonts w:ascii="Arial" w:eastAsia="Yu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p &lt; 0.0001</w:t>
            </w:r>
          </w:p>
        </w:tc>
        <w:tc>
          <w:tcPr>
            <w:tcW w:w="9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48A8AA" w14:textId="77777777" w:rsidR="008D5DAA" w:rsidRPr="00706B27" w:rsidRDefault="008D5DAA" w:rsidP="008D5D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26DEBE" w14:textId="77777777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</w:p>
          <w:p w14:paraId="133C1710" w14:textId="77777777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</w:t>
            </w:r>
          </w:p>
          <w:p w14:paraId="034D73D8" w14:textId="6CAB4A43" w:rsidR="008D5DAA" w:rsidRDefault="008D5DAA" w:rsidP="008D5DAA">
            <w:pPr>
              <w:jc w:val="center"/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.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43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(0.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85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-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2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.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39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); p 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=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0.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707</w:t>
            </w:r>
          </w:p>
          <w:p w14:paraId="6E7B5141" w14:textId="48A849D7" w:rsidR="008D5DAA" w:rsidRPr="00706B27" w:rsidRDefault="004A0F84" w:rsidP="008D5D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</w:t>
            </w:r>
            <w:r w:rsidR="008D5DAA"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69</w:t>
            </w:r>
            <w:r w:rsidR="008D5DAA"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(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0</w:t>
            </w:r>
            <w:r w:rsidR="008D5DAA"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83</w:t>
            </w:r>
            <w:r w:rsidR="008D5DAA"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-</w:t>
            </w:r>
            <w:r w:rsidR="008D5DAA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3</w:t>
            </w:r>
            <w:r w:rsidR="008D5DAA"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42</w:t>
            </w:r>
            <w:r w:rsidR="008D5DAA"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); p </w:t>
            </w:r>
            <w:r w:rsidR="008D5DAA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=</w:t>
            </w:r>
            <w:r w:rsidR="008D5DAA"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0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436</w:t>
            </w:r>
          </w:p>
        </w:tc>
      </w:tr>
      <w:tr w:rsidR="008D5DAA" w:rsidRPr="00706B27" w14:paraId="3C05978C" w14:textId="77777777" w:rsidTr="008D5DAA">
        <w:trPr>
          <w:trHeight w:val="690"/>
          <w:jc w:val="center"/>
        </w:trPr>
        <w:tc>
          <w:tcPr>
            <w:tcW w:w="366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6BE86D5" w14:textId="28A4AE05" w:rsidR="008D5DAA" w:rsidRPr="00706B27" w:rsidRDefault="008D5DAA" w:rsidP="008D5DA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06B27">
              <w:rPr>
                <w:rFonts w:ascii="Arial" w:hAnsi="Arial" w:cs="Arial"/>
                <w:b/>
                <w:color w:val="000000"/>
                <w:sz w:val="16"/>
                <w:szCs w:val="16"/>
              </w:rPr>
              <w:t>ICI treatment line</w:t>
            </w:r>
          </w:p>
          <w:p w14:paraId="421D519B" w14:textId="76477131" w:rsidR="008D5DAA" w:rsidRPr="00706B27" w:rsidRDefault="008D5DAA" w:rsidP="008D5D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6B2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irst vs Non-first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79D08CAF" w14:textId="615930DE" w:rsidR="008D5DAA" w:rsidRPr="00706B27" w:rsidRDefault="008D5DAA" w:rsidP="008D5DA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06B2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64</w:t>
            </w:r>
          </w:p>
        </w:tc>
        <w:tc>
          <w:tcPr>
            <w:tcW w:w="24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0B20C8F" w14:textId="6E549A58" w:rsidR="008D5DAA" w:rsidRPr="00706B27" w:rsidRDefault="008D5DAA" w:rsidP="008D5D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.03 (0.81-1.31); p = 0.8040</w:t>
            </w:r>
          </w:p>
        </w:tc>
        <w:tc>
          <w:tcPr>
            <w:tcW w:w="9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98B4DF" w14:textId="77777777" w:rsidR="008D5DAA" w:rsidRPr="00706B27" w:rsidRDefault="008D5DAA" w:rsidP="008D5D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25FB091" w14:textId="127BE816" w:rsidR="008D5DAA" w:rsidRPr="00706B27" w:rsidRDefault="008D5DAA" w:rsidP="008D5D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0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7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 xml:space="preserve"> (0.</w:t>
            </w:r>
            <w:r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4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6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-1.1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2</w:t>
            </w:r>
            <w:r w:rsidRPr="00706B27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); p = 0.</w:t>
            </w:r>
            <w:r w:rsidR="004A0F84">
              <w:rPr>
                <w:rFonts w:ascii="Arial" w:eastAsia="Yu Mincho" w:hAnsi="Arial" w:cs="Arial"/>
                <w:color w:val="000000"/>
                <w:sz w:val="16"/>
                <w:szCs w:val="16"/>
                <w:lang w:eastAsia="ja-JP"/>
              </w:rPr>
              <w:t>1353</w:t>
            </w:r>
          </w:p>
        </w:tc>
      </w:tr>
    </w:tbl>
    <w:p w14:paraId="1EC9CE04" w14:textId="4A32E02E" w:rsidR="008D5DAA" w:rsidRDefault="008D5DAA" w:rsidP="008D5DAA">
      <w:pPr>
        <w:rPr>
          <w:rFonts w:ascii="Arial" w:hAnsi="Arial" w:cs="Arial"/>
          <w:sz w:val="20"/>
          <w:szCs w:val="20"/>
          <w:lang w:bidi="en-US"/>
        </w:rPr>
      </w:pPr>
    </w:p>
    <w:p w14:paraId="1CCF1EC7" w14:textId="50DC7881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3507E041" w14:textId="0A32ECF7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5EB980EB" w14:textId="0D939243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715ED47A" w14:textId="5E0A38BD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492FA491" w14:textId="43C93CD2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1A2F1E95" w14:textId="1CB4E8E3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63570D20" w14:textId="1D9F7B77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0A503ADB" w14:textId="42EEA6FF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58894A65" w14:textId="25F7E2A7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31BEF1F7" w14:textId="05556DA5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395C0F69" w14:textId="1BC7F907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61A938C3" w14:textId="33F38C06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214F8D56" w14:textId="03EDD6D7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5657AB3B" w14:textId="7C50C7F4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4213CD75" w14:textId="0CBDD80D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6A161654" w14:textId="6C6389C7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41A97B66" w14:textId="1DEFC54F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12712598" w14:textId="19BBED0C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59819B02" w14:textId="5C2477AA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7E0F89B9" w14:textId="35237DA9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2D989530" w14:textId="51A00F47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04770385" w14:textId="64CEA7EE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670D5284" w14:textId="052371DE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3BD3F1F1" w14:textId="4CF58F67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038B4EFE" w14:textId="12622152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59A4FF5C" w14:textId="29E54B95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5C9160D4" w14:textId="503C8CB7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3DEF314E" w14:textId="1C435B99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5F1DC363" w14:textId="13DD9FC2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38469371" w14:textId="06933836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58E02125" w14:textId="296464C1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0B7A1190" w14:textId="650085CC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312ABD91" w14:textId="1774589E" w:rsidR="00931CAD" w:rsidRPr="00030977" w:rsidRDefault="00931CAD" w:rsidP="00931CAD">
      <w:pPr>
        <w:rPr>
          <w:rFonts w:ascii="Arial" w:eastAsia="Yu Mincho" w:hAnsi="Arial" w:cs="Arial"/>
          <w:color w:val="000000"/>
          <w:sz w:val="22"/>
          <w:szCs w:val="22"/>
          <w:lang w:eastAsia="ja-JP"/>
        </w:rPr>
      </w:pPr>
      <w:r w:rsidRPr="002E5C6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Figure</w:t>
      </w:r>
      <w:r w:rsidRPr="002E5C6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1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030977">
        <w:rPr>
          <w:rFonts w:ascii="Arial" w:eastAsia="Yu Mincho" w:hAnsi="Arial" w:cs="Arial"/>
          <w:color w:val="000000"/>
          <w:sz w:val="22"/>
          <w:szCs w:val="22"/>
          <w:lang w:eastAsia="ja-JP"/>
        </w:rPr>
        <w:t xml:space="preserve">Kaplan-Meier survival estimates. </w:t>
      </w:r>
      <w:r>
        <w:rPr>
          <w:rFonts w:ascii="Arial" w:eastAsia="Yu Mincho" w:hAnsi="Arial" w:cs="Arial"/>
          <w:b/>
          <w:bCs/>
          <w:color w:val="000000"/>
          <w:sz w:val="22"/>
          <w:szCs w:val="22"/>
          <w:lang w:eastAsia="ja-JP"/>
        </w:rPr>
        <w:t>a</w:t>
      </w:r>
      <w:r w:rsidRPr="00030977">
        <w:rPr>
          <w:rFonts w:ascii="Arial" w:eastAsia="Yu Mincho" w:hAnsi="Arial" w:cs="Arial"/>
          <w:b/>
          <w:bCs/>
          <w:color w:val="000000"/>
          <w:sz w:val="22"/>
          <w:szCs w:val="22"/>
          <w:lang w:eastAsia="ja-JP"/>
        </w:rPr>
        <w:t>)</w:t>
      </w:r>
      <w:r w:rsidRPr="00030977">
        <w:rPr>
          <w:rFonts w:ascii="Arial" w:eastAsia="Yu Mincho" w:hAnsi="Arial" w:cs="Arial"/>
          <w:color w:val="000000"/>
          <w:sz w:val="22"/>
          <w:szCs w:val="22"/>
          <w:lang w:eastAsia="ja-JP"/>
        </w:rPr>
        <w:t xml:space="preserve"> </w:t>
      </w:r>
      <w:r w:rsidR="0014667B">
        <w:rPr>
          <w:rFonts w:ascii="Arial" w:eastAsia="Yu Mincho" w:hAnsi="Arial" w:cs="Arial"/>
          <w:color w:val="000000"/>
          <w:sz w:val="22"/>
          <w:szCs w:val="22"/>
          <w:lang w:eastAsia="ja-JP"/>
        </w:rPr>
        <w:t>PPS</w:t>
      </w:r>
      <w:r w:rsidRPr="00030977">
        <w:rPr>
          <w:rFonts w:ascii="Arial" w:eastAsia="Yu Mincho" w:hAnsi="Arial" w:cs="Arial"/>
          <w:color w:val="000000"/>
          <w:sz w:val="22"/>
          <w:szCs w:val="22"/>
          <w:lang w:eastAsia="ja-JP"/>
        </w:rPr>
        <w:t xml:space="preserve"> for the overall study population; median 5.3 months (95%CI: 4.4 – 6.9; 271 events). </w:t>
      </w:r>
      <w:r>
        <w:rPr>
          <w:rFonts w:ascii="Arial" w:eastAsia="Yu Mincho" w:hAnsi="Arial" w:cs="Arial"/>
          <w:b/>
          <w:bCs/>
          <w:color w:val="000000"/>
          <w:sz w:val="22"/>
          <w:szCs w:val="22"/>
          <w:lang w:eastAsia="ja-JP"/>
        </w:rPr>
        <w:t>b</w:t>
      </w:r>
      <w:r w:rsidRPr="00030977">
        <w:rPr>
          <w:rFonts w:ascii="Arial" w:eastAsia="Yu Mincho" w:hAnsi="Arial" w:cs="Arial"/>
          <w:b/>
          <w:bCs/>
          <w:color w:val="000000"/>
          <w:sz w:val="22"/>
          <w:szCs w:val="22"/>
          <w:lang w:eastAsia="ja-JP"/>
        </w:rPr>
        <w:t xml:space="preserve">) </w:t>
      </w:r>
      <w:r w:rsidR="0014667B">
        <w:rPr>
          <w:rFonts w:ascii="Arial" w:eastAsia="Yu Mincho" w:hAnsi="Arial" w:cs="Arial"/>
          <w:color w:val="000000"/>
          <w:sz w:val="22"/>
          <w:szCs w:val="22"/>
          <w:lang w:eastAsia="ja-JP"/>
        </w:rPr>
        <w:t>PPS</w:t>
      </w:r>
      <w:r w:rsidRPr="00030977">
        <w:rPr>
          <w:rFonts w:ascii="Arial" w:eastAsia="Yu Mincho" w:hAnsi="Arial" w:cs="Arial"/>
          <w:color w:val="000000"/>
          <w:sz w:val="22"/>
          <w:szCs w:val="22"/>
          <w:lang w:eastAsia="ja-JP"/>
        </w:rPr>
        <w:t xml:space="preserve"> of patients who received any post-progression anticancer t</w:t>
      </w:r>
      <w:r w:rsidR="006C5856">
        <w:rPr>
          <w:rFonts w:ascii="Arial" w:eastAsia="Yu Mincho" w:hAnsi="Arial" w:cs="Arial"/>
          <w:color w:val="000000"/>
          <w:sz w:val="22"/>
          <w:szCs w:val="22"/>
          <w:lang w:eastAsia="ja-JP"/>
        </w:rPr>
        <w:t>herapy</w:t>
      </w:r>
      <w:r w:rsidRPr="00030977">
        <w:rPr>
          <w:rFonts w:ascii="Arial" w:eastAsia="Yu Mincho" w:hAnsi="Arial" w:cs="Arial"/>
          <w:color w:val="000000"/>
          <w:sz w:val="22"/>
          <w:szCs w:val="22"/>
          <w:lang w:eastAsia="ja-JP"/>
        </w:rPr>
        <w:t xml:space="preserve"> 10.3 months (95%CI: 7.9 – 12.7; 139 events) vs. patients who did not receive following treatments 1.9 months (95%CI: 1.3 – 2.7; 132 events).</w:t>
      </w:r>
    </w:p>
    <w:p w14:paraId="3EC9E474" w14:textId="5FD02FF2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50CC5265" w14:textId="77777777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2C4CD4CA" w14:textId="4042E7F6" w:rsidR="00931CAD" w:rsidRPr="005024F7" w:rsidRDefault="00931CAD" w:rsidP="008D5DAA">
      <w:pPr>
        <w:rPr>
          <w:rFonts w:ascii="Arial" w:hAnsi="Arial" w:cs="Arial"/>
          <w:sz w:val="20"/>
          <w:szCs w:val="20"/>
          <w:lang w:bidi="en-US"/>
        </w:rPr>
      </w:pPr>
      <w:r w:rsidRPr="005024F7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Figure 1</w:t>
      </w:r>
      <w:r w:rsidR="00BA5DE4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Pr="005024F7"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="00BA5DE4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</w:p>
    <w:p w14:paraId="524B381D" w14:textId="77777777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0D32F341" w14:textId="535F6F8C" w:rsidR="00931CAD" w:rsidRDefault="00931CAD" w:rsidP="00931CAD">
      <w:pPr>
        <w:jc w:val="center"/>
        <w:rPr>
          <w:rFonts w:ascii="Arial" w:hAnsi="Arial" w:cs="Arial"/>
          <w:sz w:val="20"/>
          <w:szCs w:val="20"/>
          <w:lang w:bidi="en-US"/>
        </w:rPr>
      </w:pPr>
      <w:r w:rsidRPr="00931CAD">
        <w:rPr>
          <w:rFonts w:ascii="Arial" w:hAnsi="Arial" w:cs="Arial"/>
          <w:noProof/>
          <w:sz w:val="20"/>
          <w:szCs w:val="20"/>
          <w:lang w:bidi="en-US"/>
        </w:rPr>
        <w:drawing>
          <wp:inline distT="0" distB="0" distL="0" distR="0" wp14:anchorId="0F4730EB" wp14:editId="1E9B0F4C">
            <wp:extent cx="4785360" cy="3589020"/>
            <wp:effectExtent l="0" t="0" r="0" b="0"/>
            <wp:docPr id="3" name="Graphic 2">
              <a:extLst xmlns:a="http://schemas.openxmlformats.org/drawingml/2006/main">
                <a:ext uri="{FF2B5EF4-FFF2-40B4-BE49-F238E27FC236}">
                  <a16:creationId xmlns:a16="http://schemas.microsoft.com/office/drawing/2014/main" id="{E9F7A8C5-A5E8-414F-BF22-270B8630B1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ic 2">
                      <a:extLst>
                        <a:ext uri="{FF2B5EF4-FFF2-40B4-BE49-F238E27FC236}">
                          <a16:creationId xmlns:a16="http://schemas.microsoft.com/office/drawing/2014/main" id="{E9F7A8C5-A5E8-414F-BF22-270B8630B16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5900" cy="358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5C3EB" w14:textId="1129D6AE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0D1D8F8E" w14:textId="5A4A52B7" w:rsidR="00931CAD" w:rsidRDefault="00931CAD" w:rsidP="008D5DAA">
      <w:pPr>
        <w:rPr>
          <w:rFonts w:ascii="Arial" w:hAnsi="Arial" w:cs="Arial"/>
          <w:sz w:val="20"/>
          <w:szCs w:val="20"/>
          <w:lang w:bidi="en-US"/>
        </w:rPr>
      </w:pPr>
    </w:p>
    <w:p w14:paraId="70542BE4" w14:textId="77777777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16FBC1AD" w14:textId="113807B8" w:rsidR="005024F7" w:rsidRDefault="005024F7" w:rsidP="005024F7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5024F7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Figure 1</w:t>
      </w:r>
      <w:r w:rsidR="00BA5DE4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="00BA5DE4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</w:p>
    <w:p w14:paraId="14A40A52" w14:textId="22BA68B8" w:rsidR="005024F7" w:rsidRDefault="005024F7" w:rsidP="005024F7">
      <w:pPr>
        <w:jc w:val="center"/>
        <w:rPr>
          <w:rFonts w:ascii="Arial" w:hAnsi="Arial" w:cs="Arial"/>
          <w:sz w:val="20"/>
          <w:szCs w:val="20"/>
          <w:lang w:bidi="en-US"/>
        </w:rPr>
      </w:pPr>
      <w:r w:rsidRPr="005024F7">
        <w:rPr>
          <w:noProof/>
        </w:rPr>
        <w:t xml:space="preserve"> </w:t>
      </w:r>
    </w:p>
    <w:p w14:paraId="6F5F7FF1" w14:textId="4358E7FD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  <w:r w:rsidRPr="005024F7">
        <w:rPr>
          <w:rFonts w:ascii="Arial" w:hAnsi="Arial" w:cs="Arial"/>
          <w:noProof/>
          <w:sz w:val="20"/>
          <w:szCs w:val="20"/>
          <w:lang w:bidi="en-US"/>
        </w:rPr>
        <w:drawing>
          <wp:anchor distT="0" distB="0" distL="114300" distR="114300" simplePos="0" relativeHeight="251642880" behindDoc="0" locked="0" layoutInCell="1" allowOverlap="1" wp14:anchorId="2CB28C51" wp14:editId="66AB737A">
            <wp:simplePos x="0" y="0"/>
            <wp:positionH relativeFrom="column">
              <wp:posOffset>480060</wp:posOffset>
            </wp:positionH>
            <wp:positionV relativeFrom="paragraph">
              <wp:posOffset>6350</wp:posOffset>
            </wp:positionV>
            <wp:extent cx="4808220" cy="3606165"/>
            <wp:effectExtent l="0" t="0" r="0" b="0"/>
            <wp:wrapNone/>
            <wp:docPr id="7" name="Graphic 6">
              <a:extLst xmlns:a="http://schemas.openxmlformats.org/drawingml/2006/main">
                <a:ext uri="{FF2B5EF4-FFF2-40B4-BE49-F238E27FC236}">
                  <a16:creationId xmlns:a16="http://schemas.microsoft.com/office/drawing/2014/main" id="{AA9C1F23-42FE-4CD9-9C1B-81DBCA5C35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phic 6">
                      <a:extLst>
                        <a:ext uri="{FF2B5EF4-FFF2-40B4-BE49-F238E27FC236}">
                          <a16:creationId xmlns:a16="http://schemas.microsoft.com/office/drawing/2014/main" id="{AA9C1F23-42FE-4CD9-9C1B-81DBCA5C350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8220" cy="3606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0AA084" w14:textId="6DBCE694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02E6BB13" w14:textId="68A36C64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608223C7" w14:textId="50FBAE9E" w:rsidR="005024F7" w:rsidRDefault="003C766F" w:rsidP="008D5DAA">
      <w:pPr>
        <w:rPr>
          <w:rFonts w:ascii="Arial" w:hAnsi="Arial" w:cs="Arial"/>
          <w:sz w:val="20"/>
          <w:szCs w:val="20"/>
          <w:lang w:bidi="en-US"/>
        </w:rPr>
      </w:pPr>
      <w:r>
        <w:rPr>
          <w:rFonts w:ascii="Arial" w:hAnsi="Arial" w:cs="Arial"/>
          <w:sz w:val="20"/>
          <w:szCs w:val="20"/>
          <w:lang w:bidi="en-US"/>
        </w:rPr>
        <w:pict w14:anchorId="1E7C8917">
          <v:shapetype id="_x0000_t202" coordsize="21600,21600" o:spt="202" path="m,l,21600r21600,l21600,xe">
            <v:stroke joinstyle="miter"/>
            <v:path gradientshapeok="t" o:connecttype="rect"/>
          </v:shapetype>
          <v:shape id="TextBox 22" o:spid="_x0000_s1027" type="#_x0000_t202" style="position:absolute;margin-left:342.2pt;margin-top:4.2pt;width:165.6pt;height:19.4pt;z-index:251658752;visibility:visible;mso-wrap-style:squar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" filled="f" stroked="f">
            <v:textbox style="mso-next-textbox:#TextBox 22;mso-fit-shape-to-text:t">
              <w:txbxContent>
                <w:p w14:paraId="564D0720" w14:textId="77777777" w:rsidR="005024F7" w:rsidRPr="00113F11" w:rsidRDefault="005024F7" w:rsidP="005024F7">
                  <w:pPr>
                    <w:rPr>
                      <w:rFonts w:asciiTheme="minorHAnsi" w:cstheme="minorBidi"/>
                      <w:color w:val="000000" w:themeColor="text1"/>
                      <w:kern w:val="24"/>
                      <w:sz w:val="20"/>
                      <w:szCs w:val="20"/>
                    </w:rPr>
                  </w:pPr>
                  <w:r w:rsidRPr="00113F11">
                    <w:rPr>
                      <w:rFonts w:asciiTheme="minorHAnsi" w:cstheme="minorBidi"/>
                      <w:color w:val="000000" w:themeColor="text1"/>
                      <w:kern w:val="24"/>
                      <w:sz w:val="20"/>
                      <w:szCs w:val="20"/>
                    </w:rPr>
                    <w:t>HR=0.23 (95%CI: 0.17-0.31)</w:t>
                  </w:r>
                </w:p>
              </w:txbxContent>
            </v:textbox>
          </v:shape>
        </w:pict>
      </w:r>
      <w:r>
        <w:rPr>
          <w:rFonts w:ascii="Arial" w:hAnsi="Arial" w:cs="Arial"/>
          <w:sz w:val="20"/>
          <w:szCs w:val="20"/>
          <w:lang w:bidi="en-US"/>
        </w:rPr>
        <w:pict w14:anchorId="32533FED">
          <v:shapetype id="_x0000_t88" coordsize="21600,21600" o:spt="88" adj="1800,10800" path="m,qx10800@0l10800@2qy21600@11,10800@3l10800@1qy,21600e" filled="f">
            <v:formulas>
              <v:f eqn="val #0"/>
              <v:f eqn="sum 21600 0 #0"/>
              <v:f eqn="sum #1 0 #0"/>
              <v:f eqn="sum #1 #0 0"/>
              <v:f eqn="prod #0 9598 32768"/>
              <v:f eqn="sum 21600 0 @4"/>
              <v:f eqn="sum 21600 0 #1"/>
              <v:f eqn="min #1 @6"/>
              <v:f eqn="prod @7 1 2"/>
              <v:f eqn="prod #0 2 1"/>
              <v:f eqn="sum 21600 0 @9"/>
              <v:f eqn="val #1"/>
            </v:formulas>
            <v:path arrowok="t" o:connecttype="custom" o:connectlocs="0,0;21600,@11;0,21600" textboxrect="0,@4,7637,@5"/>
            <v:handles>
              <v:h position="center,#0" yrange="0,@8"/>
              <v:h position="bottomRight,#1" yrange="@9,@10"/>
            </v:handles>
          </v:shapetype>
          <v:shape id="Right Brace 23" o:spid="_x0000_s1026" type="#_x0000_t88" style="position:absolute;margin-left:302.85pt;margin-top:6.95pt;width:35.5pt;height:14.65pt;z-index:251659776;visibility:visible;mso-wrap-style:square;mso-wrap-distance-left:9pt;mso-wrap-distance-top:0;mso-wrap-distance-right:9pt;mso-wrap-distance-bottom:0;mso-position-horizontal-relative:text;mso-position-vertical-relative:text;v-text-anchor:middle" adj="0,10388" strokecolor="black [3213]" strokeweight="1pt">
            <v:stroke joinstyle="miter"/>
          </v:shape>
        </w:pict>
      </w:r>
    </w:p>
    <w:p w14:paraId="46893C3D" w14:textId="64500DA5" w:rsidR="005024F7" w:rsidRDefault="003C766F" w:rsidP="008D5DAA">
      <w:pPr>
        <w:rPr>
          <w:rFonts w:ascii="Arial" w:hAnsi="Arial" w:cs="Arial"/>
          <w:sz w:val="20"/>
          <w:szCs w:val="20"/>
          <w:lang w:bidi="en-US"/>
        </w:rPr>
      </w:pPr>
      <w:r>
        <w:rPr>
          <w:rFonts w:ascii="Arial" w:hAnsi="Arial" w:cs="Arial"/>
          <w:sz w:val="20"/>
          <w:szCs w:val="20"/>
          <w:lang w:bidi="en-US"/>
        </w:rPr>
        <w:pict w14:anchorId="2CAAD1BC">
          <v:shape id="TextBox 21" o:spid="_x0000_s1028" type="#_x0000_t202" style="position:absolute;margin-left:301.9pt;margin-top:11.1pt;width:205.9pt;height:19.4pt;z-index:251657728;visibility:visible;mso-wrap-style:squar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" filled="f" stroked="f">
            <v:textbox style="mso-next-textbox:#TextBox 21;mso-fit-shape-to-text:t">
              <w:txbxContent>
                <w:p w14:paraId="53237216" w14:textId="77777777" w:rsidR="005024F7" w:rsidRPr="00113F11" w:rsidRDefault="005024F7" w:rsidP="005024F7">
                  <w:pPr>
                    <w:jc w:val="center"/>
                    <w:rPr>
                      <w:rFonts w:asciiTheme="minorHAnsi" w:cstheme="minorBidi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</w:rPr>
                  </w:pPr>
                  <w:r w:rsidRPr="00113F11">
                    <w:rPr>
                      <w:rFonts w:asciiTheme="minorHAnsi" w:cstheme="minorBidi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</w:rPr>
                    <w:t>Log-rank p &lt; 0.0001</w:t>
                  </w:r>
                </w:p>
              </w:txbxContent>
            </v:textbox>
          </v:shape>
        </w:pict>
      </w:r>
    </w:p>
    <w:p w14:paraId="2CE132A4" w14:textId="56607600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4D9BAF39" w14:textId="689DF3A6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0E990E42" w14:textId="20C4C37C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378C26CB" w14:textId="16B8FCCF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51C75A7A" w14:textId="67E6ECE2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211A8FE4" w14:textId="130EE5FD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3D99CB50" w14:textId="5019A2F0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028CBA17" w14:textId="6BCBC338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030D2466" w14:textId="2A3A1A93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121A31C1" w14:textId="11F37403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43B641B9" w14:textId="42043D9C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37BC56A0" w14:textId="4F540081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64A44089" w14:textId="0C4CA249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72FA8E2D" w14:textId="112D5561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133115A0" w14:textId="5D17551E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6329505D" w14:textId="42FCF247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7CE7563F" w14:textId="51E4A187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4B158E96" w14:textId="150BE277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03FBBE22" w14:textId="6BB9DC17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543D51F8" w14:textId="4F7E7B6C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429904A8" w14:textId="77B9168F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12A37585" w14:textId="77777777" w:rsidR="00E343E9" w:rsidRDefault="00E343E9" w:rsidP="008D5DAA">
      <w:pPr>
        <w:rPr>
          <w:rFonts w:ascii="Arial" w:hAnsi="Arial" w:cs="Arial"/>
          <w:sz w:val="20"/>
          <w:szCs w:val="20"/>
          <w:lang w:bidi="en-US"/>
        </w:rPr>
      </w:pPr>
    </w:p>
    <w:p w14:paraId="59B89D2B" w14:textId="1A725537" w:rsidR="005024F7" w:rsidRDefault="005024F7" w:rsidP="008D5DAA">
      <w:pPr>
        <w:rPr>
          <w:rFonts w:ascii="Arial" w:hAnsi="Arial" w:cs="Arial"/>
          <w:sz w:val="20"/>
          <w:szCs w:val="20"/>
          <w:lang w:bidi="en-US"/>
        </w:rPr>
      </w:pPr>
    </w:p>
    <w:p w14:paraId="7837058F" w14:textId="77777777" w:rsidR="008473BB" w:rsidRPr="002C68F4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  <w:r w:rsidRPr="002E5C6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Figure</w:t>
      </w:r>
      <w:r w:rsidRPr="002E5C6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2. </w:t>
      </w:r>
      <w:r w:rsidRPr="002C68F4">
        <w:rPr>
          <w:rFonts w:ascii="Arial" w:eastAsia="Yu Mincho" w:hAnsi="Arial" w:cs="Arial"/>
          <w:color w:val="000000"/>
          <w:sz w:val="22"/>
          <w:szCs w:val="22"/>
          <w:lang w:eastAsia="ja-JP"/>
        </w:rPr>
        <w:t>Kaplan-Meier curves of PPS in HCC patients receiving ICI therapy as first line.</w:t>
      </w:r>
    </w:p>
    <w:p w14:paraId="71DD38DB" w14:textId="74EF11FC" w:rsidR="008473BB" w:rsidRPr="002C68F4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  <w:r w:rsidRPr="002C68F4">
        <w:rPr>
          <w:rFonts w:ascii="Arial" w:eastAsia="Yu Mincho" w:hAnsi="Arial" w:cs="Arial"/>
          <w:color w:val="000000"/>
          <w:sz w:val="22"/>
          <w:szCs w:val="22"/>
          <w:lang w:eastAsia="ja-JP"/>
        </w:rPr>
        <w:t>Patients who did not receive post progression anticancer t</w:t>
      </w:r>
      <w:r w:rsidR="00BD3B38">
        <w:rPr>
          <w:rFonts w:ascii="Arial" w:eastAsia="Yu Mincho" w:hAnsi="Arial" w:cs="Arial"/>
          <w:color w:val="000000"/>
          <w:sz w:val="22"/>
          <w:szCs w:val="22"/>
          <w:lang w:eastAsia="ja-JP"/>
        </w:rPr>
        <w:t>herapy</w:t>
      </w:r>
      <w:r w:rsidRPr="002C68F4">
        <w:rPr>
          <w:rFonts w:ascii="Arial" w:eastAsia="Yu Mincho" w:hAnsi="Arial" w:cs="Arial"/>
          <w:color w:val="000000"/>
          <w:sz w:val="22"/>
          <w:szCs w:val="22"/>
          <w:lang w:eastAsia="ja-JP"/>
        </w:rPr>
        <w:t xml:space="preserve"> (No ACT): 1.3 months (95%CI: 0.8-3.5, 48 events)</w:t>
      </w:r>
    </w:p>
    <w:p w14:paraId="4EDB17C7" w14:textId="4FE5953F" w:rsidR="008473BB" w:rsidRPr="002C68F4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  <w:r w:rsidRPr="002C68F4">
        <w:rPr>
          <w:rFonts w:ascii="Arial" w:eastAsia="Yu Mincho" w:hAnsi="Arial" w:cs="Arial"/>
          <w:color w:val="000000"/>
          <w:sz w:val="22"/>
          <w:szCs w:val="22"/>
          <w:lang w:eastAsia="ja-JP"/>
        </w:rPr>
        <w:t>Patients who received ICI beyond PD only (ICI beyond PD): 5.6 months (95%CI: 1.9-18.4, 15 events)</w:t>
      </w:r>
    </w:p>
    <w:p w14:paraId="462C0EA0" w14:textId="653998A1" w:rsidR="008473BB" w:rsidRPr="002C68F4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  <w:r w:rsidRPr="002C68F4">
        <w:rPr>
          <w:rFonts w:ascii="Arial" w:eastAsia="Yu Mincho" w:hAnsi="Arial" w:cs="Arial"/>
          <w:color w:val="000000"/>
          <w:sz w:val="22"/>
          <w:szCs w:val="22"/>
          <w:lang w:eastAsia="ja-JP"/>
        </w:rPr>
        <w:t>Patients who received post PD TKIs only (TKI): 10.9 months (95%CI: 5.0-14.6, 35 events)</w:t>
      </w:r>
    </w:p>
    <w:p w14:paraId="2339E818" w14:textId="378488F6" w:rsidR="008473BB" w:rsidRPr="002C68F4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  <w:r w:rsidRPr="002C68F4">
        <w:rPr>
          <w:rFonts w:ascii="Arial" w:eastAsia="Yu Mincho" w:hAnsi="Arial" w:cs="Arial"/>
          <w:color w:val="000000"/>
          <w:sz w:val="22"/>
          <w:szCs w:val="22"/>
          <w:lang w:eastAsia="ja-JP"/>
        </w:rPr>
        <w:t>Patients who received ICI beyond PD followed by TKIs (ICI beyond PD + TKI): 9.7 months (95%CI: 1.4-22.0, 7 events)</w:t>
      </w:r>
    </w:p>
    <w:p w14:paraId="7F899DA2" w14:textId="212437AD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  <w:r w:rsidRPr="002C68F4">
        <w:rPr>
          <w:rFonts w:ascii="Arial" w:eastAsia="Yu Mincho" w:hAnsi="Arial" w:cs="Arial"/>
          <w:color w:val="000000"/>
          <w:sz w:val="22"/>
          <w:szCs w:val="22"/>
          <w:lang w:eastAsia="ja-JP"/>
        </w:rPr>
        <w:t>Patients who received other post PD anticancer therapies (Other): 17.5 months (95%CI: 2.0-26.8, 9 events)</w:t>
      </w:r>
    </w:p>
    <w:p w14:paraId="53B79644" w14:textId="0641E4EA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76F89B60" w14:textId="77777777" w:rsidR="00A40C11" w:rsidRDefault="00A40C11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7F398CF3" w14:textId="78D907B7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239C4DFD" w14:textId="4FD681B5" w:rsidR="008473BB" w:rsidRDefault="00765417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  <w:r w:rsidRPr="008473BB">
        <w:rPr>
          <w:rFonts w:ascii="Arial" w:hAnsi="Arial" w:cs="Arial"/>
          <w:noProof/>
          <w:sz w:val="20"/>
          <w:szCs w:val="20"/>
          <w:lang w:bidi="en-US"/>
        </w:rPr>
        <w:drawing>
          <wp:anchor distT="0" distB="0" distL="114300" distR="114300" simplePos="0" relativeHeight="251657216" behindDoc="0" locked="0" layoutInCell="1" allowOverlap="1" wp14:anchorId="5D8ED257" wp14:editId="2EB78238">
            <wp:simplePos x="0" y="0"/>
            <wp:positionH relativeFrom="column">
              <wp:posOffset>0</wp:posOffset>
            </wp:positionH>
            <wp:positionV relativeFrom="paragraph">
              <wp:posOffset>104775</wp:posOffset>
            </wp:positionV>
            <wp:extent cx="5669280" cy="4252231"/>
            <wp:effectExtent l="0" t="0" r="0" b="0"/>
            <wp:wrapNone/>
            <wp:docPr id="11" name="Graphic 10">
              <a:extLst xmlns:a="http://schemas.openxmlformats.org/drawingml/2006/main">
                <a:ext uri="{FF2B5EF4-FFF2-40B4-BE49-F238E27FC236}">
                  <a16:creationId xmlns:a16="http://schemas.microsoft.com/office/drawing/2014/main" id="{C88D93DF-63ED-4259-BD50-72E347E554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phic 10">
                      <a:extLst>
                        <a:ext uri="{FF2B5EF4-FFF2-40B4-BE49-F238E27FC236}">
                          <a16:creationId xmlns:a16="http://schemas.microsoft.com/office/drawing/2014/main" id="{C88D93DF-63ED-4259-BD50-72E347E554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9280" cy="425223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8EAC6B" w14:textId="5C78487D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5E6F9B12" w14:textId="5326647E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72CED969" w14:textId="3B00B323" w:rsidR="008473BB" w:rsidRDefault="003C766F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  <w:r>
        <w:rPr>
          <w:noProof/>
        </w:rPr>
        <w:pict w14:anchorId="0948CCCB">
          <v:shape id="Right Brace 11" o:spid="_x0000_s1029" type="#_x0000_t88" style="position:absolute;left:0;text-align:left;margin-left:389.75pt;margin-top:1.85pt;width:36.7pt;height:58.2pt;z-index:251661824;visibility:visible;mso-wrap-style:square;mso-wrap-distance-left:9pt;mso-wrap-distance-top:0;mso-wrap-distance-right:9pt;mso-wrap-distance-bottom:0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" adj="0,10394" strokecolor="windowText" strokeweight="1pt">
            <v:stroke joinstyle="miter"/>
          </v:shape>
        </w:pict>
      </w:r>
      <w:r w:rsidR="00765417">
        <w:rPr>
          <w:noProof/>
        </w:rPr>
        <w:drawing>
          <wp:anchor distT="0" distB="0" distL="114300" distR="114300" simplePos="0" relativeHeight="251670528" behindDoc="0" locked="0" layoutInCell="1" allowOverlap="1" wp14:anchorId="44D9249E" wp14:editId="510B685F">
            <wp:simplePos x="0" y="0"/>
            <wp:positionH relativeFrom="column">
              <wp:posOffset>3695700</wp:posOffset>
            </wp:positionH>
            <wp:positionV relativeFrom="paragraph">
              <wp:posOffset>45085</wp:posOffset>
            </wp:positionV>
            <wp:extent cx="1440180" cy="674127"/>
            <wp:effectExtent l="0" t="0" r="0" b="0"/>
            <wp:wrapNone/>
            <wp:docPr id="8" name="Picture 7" descr="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9C2BEF4-283D-4762-9716-36DFC9C987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Text&#10;&#10;Description automatically generated">
                      <a:extLst>
                        <a:ext uri="{FF2B5EF4-FFF2-40B4-BE49-F238E27FC236}">
                          <a16:creationId xmlns:a16="http://schemas.microsoft.com/office/drawing/2014/main" id="{89C2BEF4-283D-4762-9716-36DFC9C9875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6741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60A879" w14:textId="775C5C13" w:rsidR="008473BB" w:rsidRDefault="003C766F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  <w:r>
        <w:rPr>
          <w:noProof/>
        </w:rPr>
        <w:pict w14:anchorId="23268E1B">
          <v:shape id="TextBox 9" o:spid="_x0000_s1030" type="#_x0000_t202" style="position:absolute;left:0;text-align:left;margin-left:429.15pt;margin-top:7pt;width:101.2pt;height:31.6pt;z-index:251660800;visibility:visibl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" filled="f" stroked="f">
            <v:textbox style="mso-fit-shape-to-text:t">
              <w:txbxContent>
                <w:p w14:paraId="5E8D0A10" w14:textId="77777777" w:rsidR="00765417" w:rsidRPr="00765417" w:rsidRDefault="00765417" w:rsidP="00765417">
                  <w:pPr>
                    <w:jc w:val="center"/>
                    <w:rPr>
                      <w:rFonts w:eastAsia="+mn-ea" w:cs="+mn-cs"/>
                      <w:b/>
                      <w:bCs/>
                      <w:color w:val="000000"/>
                      <w:kern w:val="24"/>
                      <w:sz w:val="20"/>
                      <w:szCs w:val="20"/>
                    </w:rPr>
                  </w:pPr>
                  <w:r w:rsidRPr="00765417">
                    <w:rPr>
                      <w:rFonts w:eastAsia="+mn-ea" w:cs="+mn-cs"/>
                      <w:b/>
                      <w:bCs/>
                      <w:color w:val="000000"/>
                      <w:kern w:val="24"/>
                      <w:sz w:val="20"/>
                      <w:szCs w:val="20"/>
                    </w:rPr>
                    <w:t>Log-rank p &lt; 0.0001</w:t>
                  </w:r>
                </w:p>
              </w:txbxContent>
            </v:textbox>
          </v:shape>
        </w:pict>
      </w:r>
    </w:p>
    <w:p w14:paraId="4DFB05D0" w14:textId="3E04AA90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4CFE83CD" w14:textId="31552B9A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0AFEFE66" w14:textId="64BD3A6C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02F33BA0" w14:textId="70A6F373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4EBBF381" w14:textId="727536D5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1C1B7DC8" w14:textId="3D3BB2BB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73063C55" w14:textId="51459119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74DC4E9C" w14:textId="79403F70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7562AAA2" w14:textId="65391078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5939C31A" w14:textId="17FEB1C9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20F730BB" w14:textId="46153F10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38212D71" w14:textId="6BD91FB7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03A29D41" w14:textId="10777E23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532ECF0B" w14:textId="45C9BA07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66F280FF" w14:textId="004BAA68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71D4FD3E" w14:textId="13042CD6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2238D29A" w14:textId="78F43502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4BA2907A" w14:textId="368D70D0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6B2DA2E4" w14:textId="50CF0208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308DDAD4" w14:textId="4D10BC66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1618768A" w14:textId="43884BAC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5ECBE085" w14:textId="4E7142C1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6A1ACA4A" w14:textId="20CF7378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518D7C5D" w14:textId="3BE8D759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6E9A49D2" w14:textId="300EEAFC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47599C63" w14:textId="53D16FCF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24BB3CFB" w14:textId="3E1F286C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4C5E9CC3" w14:textId="64B0C366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6C4502BC" w14:textId="2E86C89B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03CAA1C7" w14:textId="0FACFD01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7A72BB31" w14:textId="1E8450F9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552311D5" w14:textId="3D700D1E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0EB41197" w14:textId="520E2B3E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049DC697" w14:textId="4DDF657D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0E455B15" w14:textId="15C3F2F9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194CF2BB" w14:textId="3808B338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40D04987" w14:textId="11A1A640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01738F70" w14:textId="49527947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7C037E78" w14:textId="2D17B98E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02364F16" w14:textId="7884B1F1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15AB582D" w14:textId="696276DC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0176BED3" w14:textId="77777777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62C52F7C" w14:textId="41BB9BE3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42396297" w14:textId="4F65B03E" w:rsidR="00A40C11" w:rsidRPr="002E5C6F" w:rsidRDefault="00A40C11" w:rsidP="00A40C11">
      <w:pPr>
        <w:rPr>
          <w:rFonts w:ascii="Arial" w:hAnsi="Arial" w:cs="Arial"/>
          <w:color w:val="000000" w:themeColor="text1"/>
          <w:sz w:val="22"/>
          <w:szCs w:val="22"/>
        </w:rPr>
      </w:pPr>
      <w:r w:rsidRPr="002E5C6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Figure</w:t>
      </w:r>
      <w:r w:rsidRPr="002E5C6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3. </w:t>
      </w:r>
      <w:r w:rsidRPr="002C68F4">
        <w:rPr>
          <w:rFonts w:ascii="Arial" w:eastAsia="Yu Mincho" w:hAnsi="Arial" w:cs="Arial"/>
          <w:color w:val="000000"/>
          <w:sz w:val="22"/>
          <w:szCs w:val="22"/>
          <w:lang w:eastAsia="ja-JP"/>
        </w:rPr>
        <w:t>Cox regression survival probability plot for PPS according to presence of a given radiologic pattern of progression (whole study population). Individual participants typically progress with multiple patterns. Each curve was obtained from separate multivariable models and superimposed, incorporating ECOG-PS at disease progression (0-1 vs ≥ 2), ICI treatment line (1st vs non-1st), ICI beyond PD and post-progression TKIs as adjusting factors.</w:t>
      </w:r>
    </w:p>
    <w:p w14:paraId="46D9D365" w14:textId="2E881AD7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793C98B0" w14:textId="24BA9D03" w:rsidR="008473BB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26264658" w14:textId="77777777" w:rsidR="008473BB" w:rsidRPr="002C68F4" w:rsidRDefault="008473BB" w:rsidP="008473BB">
      <w:pPr>
        <w:contextualSpacing/>
        <w:jc w:val="both"/>
        <w:rPr>
          <w:rFonts w:ascii="Arial" w:eastAsia="Yu Mincho" w:hAnsi="Arial" w:cs="Arial"/>
          <w:color w:val="000000"/>
          <w:sz w:val="22"/>
          <w:szCs w:val="22"/>
          <w:lang w:eastAsia="ja-JP"/>
        </w:rPr>
      </w:pPr>
    </w:p>
    <w:p w14:paraId="1BF69C3E" w14:textId="4390F8CA" w:rsidR="00D619BD" w:rsidRDefault="00685312" w:rsidP="008D5DAA">
      <w:pPr>
        <w:rPr>
          <w:rFonts w:ascii="Arial" w:hAnsi="Arial" w:cs="Arial"/>
          <w:sz w:val="20"/>
          <w:szCs w:val="20"/>
          <w:lang w:bidi="en-US"/>
        </w:rPr>
      </w:pPr>
      <w:r>
        <w:rPr>
          <w:noProof/>
        </w:rPr>
        <w:drawing>
          <wp:anchor distT="0" distB="0" distL="114300" distR="114300" simplePos="0" relativeHeight="251674624" behindDoc="0" locked="0" layoutInCell="1" allowOverlap="1" wp14:anchorId="11E0A03B" wp14:editId="3DAFF009">
            <wp:simplePos x="0" y="0"/>
            <wp:positionH relativeFrom="column">
              <wp:posOffset>167640</wp:posOffset>
            </wp:positionH>
            <wp:positionV relativeFrom="paragraph">
              <wp:posOffset>109220</wp:posOffset>
            </wp:positionV>
            <wp:extent cx="6309360" cy="4741364"/>
            <wp:effectExtent l="0" t="0" r="0" b="0"/>
            <wp:wrapNone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4741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F249B6" w14:textId="32E9849B" w:rsidR="008473BB" w:rsidRPr="008D5DAA" w:rsidRDefault="008473BB" w:rsidP="008D5DAA">
      <w:pPr>
        <w:rPr>
          <w:rFonts w:ascii="Arial" w:hAnsi="Arial" w:cs="Arial"/>
          <w:sz w:val="20"/>
          <w:szCs w:val="20"/>
          <w:lang w:bidi="en-US"/>
        </w:rPr>
      </w:pPr>
    </w:p>
    <w:sectPr w:rsidR="008473BB" w:rsidRPr="008D5DAA" w:rsidSect="0013190D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5DE32" w14:textId="77777777" w:rsidR="003C766F" w:rsidRDefault="003C766F">
      <w:r>
        <w:separator/>
      </w:r>
    </w:p>
  </w:endnote>
  <w:endnote w:type="continuationSeparator" w:id="0">
    <w:p w14:paraId="7F8D879A" w14:textId="77777777" w:rsidR="003C766F" w:rsidRDefault="003C7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Yu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13DCD1" w14:textId="77777777" w:rsidR="008F54B9" w:rsidRDefault="0013190D">
    <w:pPr>
      <w:framePr w:w="410" w:h="23" w:wrap="auto" w:vAnchor="text" w:hAnchor="text" w:xAlign="right" w:y="1"/>
      <w:tabs>
        <w:tab w:val="center" w:pos="4320"/>
        <w:tab w:val="right" w:pos="8640"/>
      </w:tabs>
      <w:spacing w:line="200" w:lineRule="atLeast"/>
    </w:pPr>
    <w:r>
      <w:rPr>
        <w:rFonts w:ascii="Cambria" w:eastAsia="MS Minngs" w:hAnsi="Cambria" w:cs="Cambria"/>
      </w:rPr>
      <w:fldChar w:fldCharType="begin"/>
    </w:r>
    <w:r>
      <w:rPr>
        <w:rFonts w:ascii="Cambria" w:eastAsia="MS Minngs" w:hAnsi="Cambria" w:cs="Cambria"/>
      </w:rPr>
      <w:instrText xml:space="preserve"> PAGE </w:instrText>
    </w:r>
    <w:r>
      <w:rPr>
        <w:rFonts w:ascii="Cambria" w:eastAsia="MS Minngs" w:hAnsi="Cambria" w:cs="Cambria"/>
      </w:rPr>
      <w:fldChar w:fldCharType="separate"/>
    </w:r>
    <w:r>
      <w:rPr>
        <w:rFonts w:ascii="Cambria" w:eastAsia="MS Minngs" w:hAnsi="Cambria" w:cs="Cambria"/>
        <w:noProof/>
      </w:rPr>
      <w:t>1</w:t>
    </w:r>
    <w:r>
      <w:rPr>
        <w:rFonts w:ascii="Cambria" w:eastAsia="MS Minngs" w:hAnsi="Cambria" w:cs="Cambria"/>
      </w:rPr>
      <w:fldChar w:fldCharType="end"/>
    </w:r>
  </w:p>
  <w:p w14:paraId="2F0B1B83" w14:textId="77777777" w:rsidR="008F54B9" w:rsidRDefault="008F54B9">
    <w:pPr>
      <w:pStyle w:val="Footer"/>
      <w:tabs>
        <w:tab w:val="clear" w:pos="4680"/>
        <w:tab w:val="clear" w:pos="9360"/>
        <w:tab w:val="center" w:pos="4320"/>
        <w:tab w:val="right" w:pos="8640"/>
      </w:tabs>
      <w:spacing w:after="0" w:line="200" w:lineRule="atLeast"/>
      <w:ind w:right="360"/>
      <w:rPr>
        <w:rFonts w:ascii="Cambria" w:eastAsia="MS Minngs" w:hAnsi="Cambria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1C37C" w14:textId="77777777" w:rsidR="003C766F" w:rsidRDefault="003C766F">
      <w:r>
        <w:separator/>
      </w:r>
    </w:p>
  </w:footnote>
  <w:footnote w:type="continuationSeparator" w:id="0">
    <w:p w14:paraId="407ACA2B" w14:textId="77777777" w:rsidR="003C766F" w:rsidRDefault="003C76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E6847"/>
    <w:rsid w:val="00030977"/>
    <w:rsid w:val="000960D2"/>
    <w:rsid w:val="000D2B20"/>
    <w:rsid w:val="001039B9"/>
    <w:rsid w:val="00105B85"/>
    <w:rsid w:val="00110833"/>
    <w:rsid w:val="00113F11"/>
    <w:rsid w:val="0013190D"/>
    <w:rsid w:val="0014667B"/>
    <w:rsid w:val="00157F21"/>
    <w:rsid w:val="001654A6"/>
    <w:rsid w:val="00171B73"/>
    <w:rsid w:val="0017497C"/>
    <w:rsid w:val="0019056E"/>
    <w:rsid w:val="00195685"/>
    <w:rsid w:val="001C4028"/>
    <w:rsid w:val="001D1193"/>
    <w:rsid w:val="00206638"/>
    <w:rsid w:val="00224613"/>
    <w:rsid w:val="0023185A"/>
    <w:rsid w:val="002507B6"/>
    <w:rsid w:val="00253060"/>
    <w:rsid w:val="00267B4C"/>
    <w:rsid w:val="00275068"/>
    <w:rsid w:val="002A526F"/>
    <w:rsid w:val="002B270E"/>
    <w:rsid w:val="002B52F2"/>
    <w:rsid w:val="002C68F4"/>
    <w:rsid w:val="00317E27"/>
    <w:rsid w:val="003452D7"/>
    <w:rsid w:val="00363789"/>
    <w:rsid w:val="003900C9"/>
    <w:rsid w:val="003B1A60"/>
    <w:rsid w:val="003C4221"/>
    <w:rsid w:val="003C766F"/>
    <w:rsid w:val="003D1CC0"/>
    <w:rsid w:val="003D3F79"/>
    <w:rsid w:val="003D5954"/>
    <w:rsid w:val="003F0DFF"/>
    <w:rsid w:val="003F1C3B"/>
    <w:rsid w:val="00407081"/>
    <w:rsid w:val="00455382"/>
    <w:rsid w:val="00457FF7"/>
    <w:rsid w:val="004803E4"/>
    <w:rsid w:val="004843BE"/>
    <w:rsid w:val="004A0F84"/>
    <w:rsid w:val="004B684C"/>
    <w:rsid w:val="004C54DC"/>
    <w:rsid w:val="004F0669"/>
    <w:rsid w:val="005024F7"/>
    <w:rsid w:val="00513E0A"/>
    <w:rsid w:val="005365EC"/>
    <w:rsid w:val="0054316B"/>
    <w:rsid w:val="00543646"/>
    <w:rsid w:val="00544228"/>
    <w:rsid w:val="00551338"/>
    <w:rsid w:val="005818AC"/>
    <w:rsid w:val="0059013F"/>
    <w:rsid w:val="0059055F"/>
    <w:rsid w:val="00597F48"/>
    <w:rsid w:val="005B373B"/>
    <w:rsid w:val="006059DF"/>
    <w:rsid w:val="006633F9"/>
    <w:rsid w:val="006776CE"/>
    <w:rsid w:val="00685312"/>
    <w:rsid w:val="00685A9F"/>
    <w:rsid w:val="00693437"/>
    <w:rsid w:val="00695443"/>
    <w:rsid w:val="006B5C1D"/>
    <w:rsid w:val="006C1798"/>
    <w:rsid w:val="006C5856"/>
    <w:rsid w:val="006D20E8"/>
    <w:rsid w:val="006E008F"/>
    <w:rsid w:val="006E00C5"/>
    <w:rsid w:val="006E6847"/>
    <w:rsid w:val="00706B27"/>
    <w:rsid w:val="0072110C"/>
    <w:rsid w:val="00740550"/>
    <w:rsid w:val="00743DA7"/>
    <w:rsid w:val="00765417"/>
    <w:rsid w:val="00766285"/>
    <w:rsid w:val="007865B1"/>
    <w:rsid w:val="00793B15"/>
    <w:rsid w:val="0079762A"/>
    <w:rsid w:val="007E0DC8"/>
    <w:rsid w:val="007F7F53"/>
    <w:rsid w:val="0082603A"/>
    <w:rsid w:val="0084204A"/>
    <w:rsid w:val="008473BB"/>
    <w:rsid w:val="00866B62"/>
    <w:rsid w:val="00867784"/>
    <w:rsid w:val="0087030F"/>
    <w:rsid w:val="008718CD"/>
    <w:rsid w:val="00877ACE"/>
    <w:rsid w:val="008863F4"/>
    <w:rsid w:val="00893E2B"/>
    <w:rsid w:val="008975B4"/>
    <w:rsid w:val="008D5672"/>
    <w:rsid w:val="008D5DAA"/>
    <w:rsid w:val="008D66E8"/>
    <w:rsid w:val="008D6FD6"/>
    <w:rsid w:val="008E4CA5"/>
    <w:rsid w:val="008E61BF"/>
    <w:rsid w:val="008F0291"/>
    <w:rsid w:val="008F54B9"/>
    <w:rsid w:val="009133B2"/>
    <w:rsid w:val="0092757D"/>
    <w:rsid w:val="00931CAD"/>
    <w:rsid w:val="00935032"/>
    <w:rsid w:val="00996BFC"/>
    <w:rsid w:val="009D0A6A"/>
    <w:rsid w:val="009D7F0E"/>
    <w:rsid w:val="00A1441B"/>
    <w:rsid w:val="00A21CE1"/>
    <w:rsid w:val="00A27204"/>
    <w:rsid w:val="00A40C11"/>
    <w:rsid w:val="00A41DE3"/>
    <w:rsid w:val="00A47F87"/>
    <w:rsid w:val="00A6001A"/>
    <w:rsid w:val="00A61BD2"/>
    <w:rsid w:val="00A9016E"/>
    <w:rsid w:val="00A90BEC"/>
    <w:rsid w:val="00A91413"/>
    <w:rsid w:val="00A9429E"/>
    <w:rsid w:val="00AA48DE"/>
    <w:rsid w:val="00AB5D49"/>
    <w:rsid w:val="00AC700D"/>
    <w:rsid w:val="00AD729C"/>
    <w:rsid w:val="00AF0312"/>
    <w:rsid w:val="00B15EF0"/>
    <w:rsid w:val="00B1707F"/>
    <w:rsid w:val="00B454AD"/>
    <w:rsid w:val="00B65F98"/>
    <w:rsid w:val="00BA5DE4"/>
    <w:rsid w:val="00BB067A"/>
    <w:rsid w:val="00BD3B38"/>
    <w:rsid w:val="00BD5DE2"/>
    <w:rsid w:val="00C12022"/>
    <w:rsid w:val="00C3457D"/>
    <w:rsid w:val="00C367EE"/>
    <w:rsid w:val="00C71F65"/>
    <w:rsid w:val="00C72E8D"/>
    <w:rsid w:val="00C8145E"/>
    <w:rsid w:val="00C90E74"/>
    <w:rsid w:val="00CB28F2"/>
    <w:rsid w:val="00CB7F52"/>
    <w:rsid w:val="00CF7D8F"/>
    <w:rsid w:val="00D10157"/>
    <w:rsid w:val="00D30BE7"/>
    <w:rsid w:val="00D37F8A"/>
    <w:rsid w:val="00D50DBE"/>
    <w:rsid w:val="00D573EB"/>
    <w:rsid w:val="00D619BD"/>
    <w:rsid w:val="00D75739"/>
    <w:rsid w:val="00D91596"/>
    <w:rsid w:val="00DA2AF4"/>
    <w:rsid w:val="00DA6022"/>
    <w:rsid w:val="00DC1111"/>
    <w:rsid w:val="00DE192D"/>
    <w:rsid w:val="00DF376A"/>
    <w:rsid w:val="00DF4F7A"/>
    <w:rsid w:val="00E13976"/>
    <w:rsid w:val="00E14D6D"/>
    <w:rsid w:val="00E16199"/>
    <w:rsid w:val="00E343E9"/>
    <w:rsid w:val="00E34C1E"/>
    <w:rsid w:val="00E42FAC"/>
    <w:rsid w:val="00E641C4"/>
    <w:rsid w:val="00EB0DA5"/>
    <w:rsid w:val="00EB3465"/>
    <w:rsid w:val="00EC4C2A"/>
    <w:rsid w:val="00EE046B"/>
    <w:rsid w:val="00EF5E91"/>
    <w:rsid w:val="00F16A8B"/>
    <w:rsid w:val="00F438CD"/>
    <w:rsid w:val="00F44102"/>
    <w:rsid w:val="00F64E6D"/>
    <w:rsid w:val="00F722F7"/>
    <w:rsid w:val="00FC1EAB"/>
    <w:rsid w:val="00FD2251"/>
    <w:rsid w:val="00FD34C8"/>
    <w:rsid w:val="00FE0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44F019CA"/>
  <w15:docId w15:val="{4DAA1F78-B61E-4C13-95FD-4127B1440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847"/>
    <w:pPr>
      <w:spacing w:after="0" w:line="240" w:lineRule="auto"/>
    </w:pPr>
    <w:rPr>
      <w:rFonts w:ascii="Calibri" w:eastAsia="Times New Roman" w:hAnsi="Calibri" w:cs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rsid w:val="00B65F98"/>
    <w:pPr>
      <w:widowControl w:val="0"/>
      <w:tabs>
        <w:tab w:val="center" w:pos="4680"/>
        <w:tab w:val="right" w:pos="9360"/>
      </w:tabs>
      <w:autoSpaceDN w:val="0"/>
      <w:adjustRightInd w:val="0"/>
      <w:spacing w:after="200" w:line="276" w:lineRule="auto"/>
    </w:pPr>
    <w:rPr>
      <w:kern w:val="1"/>
      <w:sz w:val="22"/>
      <w:szCs w:val="22"/>
    </w:rPr>
  </w:style>
  <w:style w:type="character" w:customStyle="1" w:styleId="FooterChar">
    <w:name w:val="Footer Char"/>
    <w:basedOn w:val="DefaultParagraphFont"/>
    <w:uiPriority w:val="99"/>
    <w:semiHidden/>
    <w:rsid w:val="00B65F98"/>
    <w:rPr>
      <w:rFonts w:ascii="Calibri" w:eastAsia="Times New Roman" w:hAnsi="Calibri" w:cs="Calibri"/>
      <w:sz w:val="24"/>
      <w:szCs w:val="24"/>
      <w:lang w:val="en-US"/>
    </w:rPr>
  </w:style>
  <w:style w:type="character" w:customStyle="1" w:styleId="FooterChar1">
    <w:name w:val="Footer Char1"/>
    <w:link w:val="Footer"/>
    <w:locked/>
    <w:rsid w:val="00B65F98"/>
    <w:rPr>
      <w:rFonts w:ascii="Calibri" w:eastAsia="Times New Roman" w:hAnsi="Calibri" w:cs="Calibri"/>
      <w:kern w:val="1"/>
      <w:lang w:val="en-US"/>
    </w:rPr>
  </w:style>
  <w:style w:type="table" w:styleId="TableGrid">
    <w:name w:val="Table Grid"/>
    <w:basedOn w:val="TableNormal"/>
    <w:uiPriority w:val="39"/>
    <w:rsid w:val="00B65F9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Normal"/>
    <w:qFormat/>
    <w:rsid w:val="00B65F98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65F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F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F98"/>
    <w:rPr>
      <w:rFonts w:ascii="Calibri" w:eastAsia="Times New Roman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F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F98"/>
    <w:rPr>
      <w:rFonts w:ascii="Calibri" w:eastAsia="Times New Roman" w:hAnsi="Calibri" w:cs="Calibri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853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sv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svg"/><Relationship Id="rId5" Type="http://schemas.openxmlformats.org/officeDocument/2006/relationships/footnotes" Target="footnotes.xml"/><Relationship Id="rId15" Type="http://schemas.openxmlformats.org/officeDocument/2006/relationships/image" Target="media/image8.jpe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sv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AB342F-9B77-4DAE-8801-1162DDD9D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8</TotalTime>
  <Pages>7</Pages>
  <Words>891</Words>
  <Characters>508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Cortellini</dc:creator>
  <cp:keywords/>
  <dc:description/>
  <cp:lastModifiedBy>Talbot, Thomas</cp:lastModifiedBy>
  <cp:revision>75</cp:revision>
  <dcterms:created xsi:type="dcterms:W3CDTF">2021-09-16T16:48:00Z</dcterms:created>
  <dcterms:modified xsi:type="dcterms:W3CDTF">2022-03-31T19:43:00Z</dcterms:modified>
</cp:coreProperties>
</file>